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21A1B2" w14:textId="10A7F553" w:rsidR="00AC6B40" w:rsidRPr="007458BB" w:rsidRDefault="00AC6B40" w:rsidP="00736A00">
      <w:pPr>
        <w:pStyle w:val="Heading1"/>
      </w:pPr>
      <w:r w:rsidRPr="007458BB">
        <w:t>S</w:t>
      </w:r>
      <w:r w:rsidR="007458BB" w:rsidRPr="007458BB">
        <w:t>1 Table</w:t>
      </w:r>
      <w:r w:rsidRPr="007458BB">
        <w:t>. Characteristics for cell line studi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31"/>
        <w:gridCol w:w="1262"/>
        <w:gridCol w:w="1081"/>
        <w:gridCol w:w="1169"/>
        <w:gridCol w:w="1441"/>
        <w:gridCol w:w="2434"/>
        <w:gridCol w:w="1796"/>
        <w:gridCol w:w="2346"/>
      </w:tblGrid>
      <w:tr w:rsidR="00AC6B40" w:rsidRPr="00BC22A0" w14:paraId="383A4A9C" w14:textId="77777777" w:rsidTr="008D42AC">
        <w:trPr>
          <w:trHeight w:val="690"/>
        </w:trPr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44E35B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D31505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ublication type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DA1723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untry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B68E00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ell type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72929A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igin of cell line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26F20D9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aryotype of cell lines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4BE4E4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dex test: Method of aneuploidy detection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990AA7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thod of aneuploidy detection in reference standard</w:t>
            </w:r>
          </w:p>
        </w:tc>
      </w:tr>
      <w:tr w:rsidR="00AC6B40" w:rsidRPr="00BC22A0" w14:paraId="0F353FCE" w14:textId="77777777" w:rsidTr="008D42AC">
        <w:trPr>
          <w:trHeight w:val="290"/>
        </w:trPr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D2760" w14:textId="457C6A19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proofErr w:type="spell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rach</w:t>
            </w:r>
            <w:proofErr w:type="spell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N 2014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="00C92394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C6C83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ference abstract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BA0E0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78F90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described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B4727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described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573B7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0 well-characterized cell lines (XO, XXX, XXY, XYY) with 5 control XY, XX 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52E70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ray CGH and NGS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35B60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described</w:t>
            </w:r>
          </w:p>
        </w:tc>
      </w:tr>
      <w:tr w:rsidR="00AC6B40" w:rsidRPr="00BC22A0" w14:paraId="43B1F571" w14:textId="77777777" w:rsidTr="008D42AC">
        <w:trPr>
          <w:trHeight w:val="29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D71B8" w14:textId="6808C6C3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ina G 2015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="00C92394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055F1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ull tex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DDDEF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pain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7FC6E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broblast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BE34D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iell Cell Repository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BC48F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,XY</w:t>
            </w:r>
            <w:proofErr w:type="gram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+13; 48,XY,+16,+21; 48,XXX,+18; 47,XY,+1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075A6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GH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E10A9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described</w:t>
            </w:r>
          </w:p>
        </w:tc>
      </w:tr>
      <w:tr w:rsidR="00AC6B40" w:rsidRPr="00BC22A0" w14:paraId="03AB8989" w14:textId="77777777" w:rsidTr="008D42AC">
        <w:trPr>
          <w:trHeight w:val="42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1C5EC" w14:textId="201DABFB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rcia-Pascual CM 2020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="00C92394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2A85B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ull tex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178AF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pain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FB24F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describe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84748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iell Cell Repository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3730B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 cell lines consisting of 4-6 cells) had aneuploidies in chromosome 8, 9, 13, 18, 21, X0, XXX, XXY, XYY and normal XX and XY karyotypes (11 cell lines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13754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G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44C30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described</w:t>
            </w:r>
          </w:p>
        </w:tc>
      </w:tr>
      <w:tr w:rsidR="00AC6B40" w:rsidRPr="00BC22A0" w14:paraId="3CB2119B" w14:textId="77777777" w:rsidTr="008D42AC">
        <w:trPr>
          <w:trHeight w:val="29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7F3CE" w14:textId="2BFF0838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le J 2016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="00C92394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11807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ference abstrac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3977E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7732D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broblast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A33E1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describe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510DD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,XY</w:t>
            </w:r>
            <w:proofErr w:type="gram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+9; 47,XY,+13; 47,XX,+18; 47,XY,+21; 47,XXY; 47,XYY; 46,XX; 46,XY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4A4C2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G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18258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-banding-derived karyotypes</w:t>
            </w:r>
          </w:p>
        </w:tc>
      </w:tr>
      <w:tr w:rsidR="00AC6B40" w:rsidRPr="00BC22A0" w14:paraId="2C55F20B" w14:textId="77777777" w:rsidTr="008D42AC">
        <w:trPr>
          <w:trHeight w:val="42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A4486" w14:textId="7F25F6EF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odrich D 2016</w:t>
            </w:r>
            <w:r w:rsidR="00A5270B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37AA9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ull tex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55ECA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24A77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broblast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FA454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iell Cell Repository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FEFF8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,XX</w:t>
            </w:r>
            <w:proofErr w:type="gram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; 47,XY,+18; 47,XY,+15; 47,XY,+1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60BE8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PCR and NG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3A536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described</w:t>
            </w:r>
          </w:p>
        </w:tc>
      </w:tr>
      <w:tr w:rsidR="00AC6B40" w:rsidRPr="00BC22A0" w14:paraId="0FF542D9" w14:textId="77777777" w:rsidTr="008D42AC">
        <w:trPr>
          <w:trHeight w:val="105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35946" w14:textId="1F89B94F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odrich D 2017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="00A5270B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4C4FE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ull tex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63A23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11FD7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describe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F4DC0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iell Cell Repository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6A601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,XX</w:t>
            </w:r>
            <w:proofErr w:type="gram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del(5)(p15.1).</w:t>
            </w:r>
            <w:proofErr w:type="spell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h</w:t>
            </w:r>
            <w:proofErr w:type="spell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del(5)(p15.33p15.1) (D5S23-).</w:t>
            </w:r>
            <w:proofErr w:type="spell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r</w:t>
            </w:r>
            <w:proofErr w:type="spell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5p15.33p15.1(68519-16362247)x1); 46,XY,del(4)(p15.2).</w:t>
            </w:r>
            <w:proofErr w:type="spell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r</w:t>
            </w:r>
            <w:proofErr w:type="spell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4p16.3p15.2(55665- 25591051)x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B3360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GS and SNP microarray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EE0DD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described</w:t>
            </w:r>
          </w:p>
        </w:tc>
      </w:tr>
      <w:tr w:rsidR="00AC6B40" w:rsidRPr="00BC22A0" w14:paraId="5EC68548" w14:textId="77777777" w:rsidTr="008D42AC">
        <w:trPr>
          <w:trHeight w:val="42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23A06" w14:textId="2A7B407C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ohnson DS 2010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="00004748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8E50E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ull tex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7FAA4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73408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uccal cells, semen, adult blood, immortalized cell lin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3D134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describe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D7781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21 cells and euploid cell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E71DF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NP microarray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341F7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aphase karyotype</w:t>
            </w:r>
          </w:p>
        </w:tc>
      </w:tr>
      <w:tr w:rsidR="00AC6B40" w:rsidRPr="00BC22A0" w14:paraId="20169413" w14:textId="77777777" w:rsidTr="008D42AC">
        <w:trPr>
          <w:trHeight w:val="29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4125F" w14:textId="392C950D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mas T 2010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="00004748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1799D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ference abstrac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3513B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K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01791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varian epithelial cell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4F0A4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describe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08AB0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described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543DF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ray CGH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9BC39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described</w:t>
            </w:r>
          </w:p>
        </w:tc>
      </w:tr>
      <w:tr w:rsidR="00AC6B40" w:rsidRPr="00BC22A0" w14:paraId="42C62461" w14:textId="77777777" w:rsidTr="008D42AC">
        <w:trPr>
          <w:trHeight w:val="29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B6DAD" w14:textId="5937A91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rin D 2017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="000152AE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B5859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ference abstrac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90148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314C8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describe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0E62A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describe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ACB39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,X?,</w:t>
            </w:r>
            <w:proofErr w:type="gram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+13/47,X?,+15; 46 XX/47,X?,+1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32E1C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G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CD14B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described</w:t>
            </w:r>
          </w:p>
        </w:tc>
      </w:tr>
      <w:tr w:rsidR="00AC6B40" w:rsidRPr="00BC22A0" w14:paraId="0E746FEB" w14:textId="77777777" w:rsidTr="008D42AC">
        <w:trPr>
          <w:trHeight w:val="29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E7A13" w14:textId="2AFDE509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rin D 2017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="000152AE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E06C4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ull tex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65B35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5B71B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broblast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E38C9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iell Cell Repository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556C8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,XY</w:t>
            </w:r>
            <w:proofErr w:type="gram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;48,XY,+16, +2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EEF60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R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222F9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aryotype</w:t>
            </w:r>
          </w:p>
        </w:tc>
      </w:tr>
      <w:tr w:rsidR="00AC6B40" w:rsidRPr="00BC22A0" w14:paraId="264ACC7A" w14:textId="77777777" w:rsidTr="008D42AC">
        <w:trPr>
          <w:trHeight w:val="29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64C76" w14:textId="56A3BFF5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povic M 2018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="00705184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00649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ull tex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DF9EF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elgium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A1062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ymphocyt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328D1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iell Cell Repository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189A8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,XY</w:t>
            </w:r>
            <w:proofErr w:type="gram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+21; 46,XX,del(18)(q22.1q23); 46,XX,del(1)(p36.33p36.2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AC08F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G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9EF37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described</w:t>
            </w:r>
          </w:p>
        </w:tc>
      </w:tr>
      <w:tr w:rsidR="00AC6B40" w:rsidRPr="00BC22A0" w14:paraId="1B3780E1" w14:textId="77777777" w:rsidTr="008D42AC">
        <w:trPr>
          <w:trHeight w:val="29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32057" w14:textId="46BA4DC2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us M 2010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="00705184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C700B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ull tex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2FF95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pain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3C9B2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broblast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DB850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iell Cell Repository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49845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,XY</w:t>
            </w:r>
            <w:proofErr w:type="gram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+13; 47,XY,+15; 48,XY,+16,+21; 48,XY,+2,+21; 47,XY,+9; 48,XXX,+1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28CA5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GH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A8044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described</w:t>
            </w:r>
          </w:p>
        </w:tc>
      </w:tr>
      <w:tr w:rsidR="00AC6B40" w:rsidRPr="00BC22A0" w14:paraId="3342C97F" w14:textId="77777777" w:rsidTr="008D42AC">
        <w:trPr>
          <w:trHeight w:val="29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7F8DA" w14:textId="4E037E85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pinella F 2018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="00E0456E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2971E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ull tex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C1E28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taly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DD093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tal cell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794C2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niotic flui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2ABF9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,XX</w:t>
            </w:r>
            <w:proofErr w:type="gram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+18; 47,XX,+2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C2C99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ray CGH and NG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7CBD1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ventional karyotype and array CGH</w:t>
            </w:r>
          </w:p>
        </w:tc>
      </w:tr>
      <w:tr w:rsidR="00AC6B40" w:rsidRPr="00BC22A0" w14:paraId="4BD5AFBB" w14:textId="77777777" w:rsidTr="008D42AC">
        <w:trPr>
          <w:trHeight w:val="29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8EC4C" w14:textId="295E527E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ff NR 2010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="00E0456E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DED50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ull tex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5D767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54CE2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ymphocyt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33200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iell Cell Repository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1F0CF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,XY</w:t>
            </w:r>
            <w:proofErr w:type="gram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,+9; 47,XY,+18; 45,XX,-21; 47,XY,+15; 47,XX,+8; 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48,XY,+16,+21; 47,XXX; 47,XY,+13; 46,XX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018A1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SNP microarray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DB3C0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described</w:t>
            </w:r>
          </w:p>
        </w:tc>
      </w:tr>
      <w:tr w:rsidR="00AC6B40" w:rsidRPr="00BC22A0" w14:paraId="5FD6C668" w14:textId="77777777" w:rsidTr="008D42AC">
        <w:trPr>
          <w:trHeight w:val="63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370BF" w14:textId="4C83B25D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ff NR 2012</w:t>
            </w:r>
            <w:r w:rsidR="00C11CDE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94B17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ull tex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2AD4A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EB3FD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broblasts and lymphocyt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BF563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iell Cell Repository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18FD6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,XY,+9; 47,XY,+13; 47,XX+8[75]/46XX,+8,dic(14;21)(14qter &gt; 14p 13::21p13 &gt; 21qter[25]); 48,XY,+16,+21[45]/47,XY,+21[5]; 46,XY; 47,XX+21[21]/47,XX,+21,t(21;22)(q22;q13)[29]; 46,XX; 46,XY; 4,XY,+12[48]/47,XY,+12,add(13)(q34)[52]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7D969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PCR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C74BA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ventional karyotype (G-banding)</w:t>
            </w:r>
          </w:p>
        </w:tc>
      </w:tr>
      <w:tr w:rsidR="00AC6B40" w:rsidRPr="00BC22A0" w14:paraId="002B9300" w14:textId="77777777" w:rsidTr="008D42AC">
        <w:trPr>
          <w:trHeight w:val="84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65E85" w14:textId="09F98DA1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ff NR 2019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  <w:r w:rsidR="00C11CDE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4ECE2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ull tex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06868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20A24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describe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BCEEF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iell Cell Repository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E8815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,XXXXY; 47,XYY; 47,XY,+18; 47,XY,+13;  47,XY,+15; 46,XX; 46,XY; 48,XY,+16,+21[45]47,XY,+21[5]; 47,XY,+9; 47,XX,+22; 46,X,(complex); 46,XY,der(11)t(1;11); 46,XY,t(1;11)balanced reference); 47,XXX,del(15q); 46,XY,del(11); 46,XY,del(7); 46,XX,t(1;11)(balanced reference); 47,XY,+der(13); 46,XX,del(5)(:p13 &gt;</w:t>
            </w:r>
            <w:proofErr w:type="spell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ter</w:t>
            </w:r>
            <w:proofErr w:type="spell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; 44,XY,(complex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75EA1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NP microarray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60786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described</w:t>
            </w:r>
          </w:p>
        </w:tc>
      </w:tr>
      <w:tr w:rsidR="00AC6B40" w:rsidRPr="00BC22A0" w14:paraId="0953660A" w14:textId="77777777" w:rsidTr="008D42AC">
        <w:trPr>
          <w:trHeight w:val="29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30918" w14:textId="322CC594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lters-Sen L 2022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  <w:r w:rsidR="00C11CDE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0A9FF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ull tex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6806B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9481B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broblast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03FB4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iell Cell Repository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8AB97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,XY</w:t>
            </w:r>
            <w:proofErr w:type="gram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+9; 47,XY,+13; 47,XX,+18; 47,XY,+21; 47,XXY; 47,XYY; 46,XX; 46,XY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B9977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G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B73B9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described</w:t>
            </w:r>
          </w:p>
        </w:tc>
      </w:tr>
      <w:tr w:rsidR="00AC6B40" w:rsidRPr="00BC22A0" w14:paraId="3CCD0FF8" w14:textId="77777777" w:rsidTr="008D42AC">
        <w:trPr>
          <w:trHeight w:val="42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E3B56" w14:textId="160994CC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ng L 2014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  <w:r w:rsidR="00C11CDE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74ACE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ull tex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D7E46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24188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ymphocyt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8F338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ient's peripheral bloo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78C01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,XX</w:t>
            </w:r>
            <w:proofErr w:type="gram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; 46,XY; 47,XY,+2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2C1FB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G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875D4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aryotyping by Giemsa staining and G banding</w:t>
            </w:r>
          </w:p>
        </w:tc>
      </w:tr>
      <w:tr w:rsidR="00AC6B40" w:rsidRPr="00BC22A0" w14:paraId="7CD495E5" w14:textId="77777777" w:rsidTr="008D42AC">
        <w:trPr>
          <w:trHeight w:val="29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A81A6" w14:textId="319D9445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rren K 2019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  <w:r w:rsidR="00C11CDE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C8E01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ference abstrac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087E5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ustrali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A1344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ymphocyt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1DE97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iell Cell Repository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4F3E3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,XY</w:t>
            </w:r>
            <w:proofErr w:type="gram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+15;  47,XX,+18; 48,XXY,+21; 46,XY; 46,XX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D2BAB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G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14804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described</w:t>
            </w:r>
          </w:p>
        </w:tc>
      </w:tr>
      <w:tr w:rsidR="00AC6B40" w:rsidRPr="00BC22A0" w14:paraId="088BC432" w14:textId="77777777" w:rsidTr="008D42AC">
        <w:trPr>
          <w:trHeight w:val="29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7673C" w14:textId="183B16AB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ia J 2017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  <w:r w:rsidR="00C11CDE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011C9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ference abstrac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70D35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29C26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describe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D14E0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describe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6C29F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described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52128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G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5DBBD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described</w:t>
            </w:r>
          </w:p>
        </w:tc>
      </w:tr>
      <w:tr w:rsidR="00A6213A" w:rsidRPr="00BC22A0" w14:paraId="2E4C4A7F" w14:textId="77777777" w:rsidTr="008D42AC">
        <w:trPr>
          <w:trHeight w:val="29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7802E" w14:textId="1B640A8F" w:rsidR="00A6213A" w:rsidRPr="00BC22A0" w:rsidRDefault="009655DB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ia Y 2024</w:t>
            </w:r>
            <w:r w:rsidR="00C11CDE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D2C45" w14:textId="0D0678B0" w:rsidR="00A6213A" w:rsidRPr="00BC22A0" w:rsidRDefault="009655DB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ull tex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81873" w14:textId="74E923EA" w:rsidR="00A6213A" w:rsidRPr="00BC22A0" w:rsidRDefault="009655DB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ED542" w14:textId="537D6AE4" w:rsidR="00A6213A" w:rsidRPr="00BC22A0" w:rsidRDefault="00EE4039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ymphocyt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82AE0" w14:textId="270C4CF7" w:rsidR="00A6213A" w:rsidRPr="00BC22A0" w:rsidRDefault="00DA5198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iell Cell Repository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1D4C6" w14:textId="23A1AF06" w:rsidR="00A6213A" w:rsidRPr="00BC22A0" w:rsidRDefault="00A07FDA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,XX</w:t>
            </w:r>
            <w:proofErr w:type="gram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;</w:t>
            </w:r>
            <w:r w:rsidR="005B1891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,XY;</w:t>
            </w:r>
            <w:r w:rsidR="005B1891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47,XY,+9; 47,XY+18, 47,XXX;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CA472" w14:textId="166259A8" w:rsidR="00A6213A" w:rsidRPr="00BC22A0" w:rsidRDefault="00B30833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G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D6E46" w14:textId="6F2FA284" w:rsidR="00A6213A" w:rsidRPr="00BC22A0" w:rsidRDefault="00B30833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described</w:t>
            </w:r>
          </w:p>
        </w:tc>
      </w:tr>
      <w:tr w:rsidR="00AC6B40" w:rsidRPr="00BC22A0" w14:paraId="4E4BEF94" w14:textId="77777777" w:rsidTr="008D42AC">
        <w:trPr>
          <w:trHeight w:val="290"/>
        </w:trPr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F2603E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ang C 2014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6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631F91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ference abstract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BEA6AA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0C88F3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described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EE86CE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described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B64CFA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gmental loss (n=6), trisomy and monosomy imbalances (n=14), normal control (n=4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B3D8E0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GS</w:t>
            </w:r>
          </w:p>
        </w:tc>
        <w:tc>
          <w:tcPr>
            <w:tcW w:w="9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940335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described</w:t>
            </w:r>
          </w:p>
        </w:tc>
      </w:tr>
      <w:tr w:rsidR="00AC6B40" w:rsidRPr="00BC22A0" w14:paraId="559E9756" w14:textId="77777777" w:rsidTr="008D42AC">
        <w:trPr>
          <w:trHeight w:val="420"/>
        </w:trPr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32ED1C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immerman RS 2018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BF3E0A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ull tex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BBCA90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56FAB6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describe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DCF075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iell Cell Repository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019844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,XY</w:t>
            </w:r>
            <w:proofErr w:type="gram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+22; 47,XY,+18; 47,XY,+13; 46,XX; 48XY,+16,+21; 47,XYY; 49,XXXXY; 45,XX,-21; 47,XY,+21; 47,XXX; 46,XY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3B216C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GS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7E1954" w14:textId="77777777" w:rsidR="00AC6B40" w:rsidRPr="00BC22A0" w:rsidRDefault="00AC6B40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ventional G banding karyotype</w:t>
            </w:r>
          </w:p>
        </w:tc>
      </w:tr>
    </w:tbl>
    <w:p w14:paraId="4020A6B1" w14:textId="77777777" w:rsidR="00AC6B40" w:rsidRPr="00BC22A0" w:rsidRDefault="00AC6B40" w:rsidP="00AC6B40">
      <w:pPr>
        <w:rPr>
          <w:rFonts w:ascii="Times New Roman" w:hAnsi="Times New Roman" w:cs="Times New Roman"/>
          <w:sz w:val="16"/>
          <w:szCs w:val="16"/>
        </w:rPr>
      </w:pPr>
      <w:r w:rsidRPr="00BC22A0">
        <w:rPr>
          <w:rFonts w:ascii="Times New Roman" w:hAnsi="Times New Roman" w:cs="Times New Roman"/>
          <w:sz w:val="16"/>
          <w:szCs w:val="16"/>
        </w:rPr>
        <w:t>CGH: Comparative genomic hybridization; NGS: Next generation sequencing; qPCR: Quantitative polymerase chain reaction; SNP: Single nucleotide polymorphism</w:t>
      </w:r>
    </w:p>
    <w:p w14:paraId="4531A7D4" w14:textId="77777777" w:rsidR="000554BB" w:rsidRPr="00BC22A0" w:rsidRDefault="000554BB" w:rsidP="00736A00">
      <w:pPr>
        <w:pStyle w:val="Heading1"/>
        <w:sectPr w:rsidR="000554BB" w:rsidRPr="00BC22A0" w:rsidSect="000554B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841167F" w14:textId="687B532A" w:rsidR="00A62319" w:rsidRPr="00736A00" w:rsidRDefault="00A62319" w:rsidP="00736A00">
      <w:pPr>
        <w:pStyle w:val="Heading1"/>
      </w:pPr>
      <w:r w:rsidRPr="00736A00">
        <w:lastRenderedPageBreak/>
        <w:t>S</w:t>
      </w:r>
      <w:r w:rsidR="00736A00">
        <w:t>2 Table</w:t>
      </w:r>
      <w:r w:rsidRPr="00736A00">
        <w:t>. Two-by-two table for cell line stud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36"/>
        <w:gridCol w:w="1018"/>
        <w:gridCol w:w="1398"/>
        <w:gridCol w:w="1528"/>
        <w:gridCol w:w="1163"/>
        <w:gridCol w:w="1136"/>
        <w:gridCol w:w="1181"/>
      </w:tblGrid>
      <w:tr w:rsidR="00A62319" w:rsidRPr="00BC22A0" w14:paraId="24603526" w14:textId="77777777" w:rsidTr="008D42AC">
        <w:trPr>
          <w:trHeight w:val="300"/>
        </w:trPr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08DE41" w14:textId="77777777" w:rsidR="00A62319" w:rsidRPr="00BC22A0" w:rsidRDefault="00A62319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432E77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Number of samples tested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A76AD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umber of samples validated to reference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87B6D2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rue positiv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7D6651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rue negative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CAE49A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alse positive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B0C41B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alse negative</w:t>
            </w:r>
          </w:p>
        </w:tc>
      </w:tr>
      <w:tr w:rsidR="00A62319" w:rsidRPr="00BC22A0" w14:paraId="6C21BF8B" w14:textId="77777777" w:rsidTr="008D42AC">
        <w:trPr>
          <w:trHeight w:val="300"/>
        </w:trPr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3B7AB" w14:textId="1C4CDA4D" w:rsidR="00A62319" w:rsidRPr="00BC22A0" w:rsidRDefault="00A62319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rach</w:t>
            </w:r>
            <w:proofErr w:type="spell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N 2014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="006656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GH</w:t>
            </w:r>
            <w:proofErr w:type="spell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9CBD3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D3A0B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86A0D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93517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667F4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EE91C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A62319" w:rsidRPr="00BC22A0" w14:paraId="002B312C" w14:textId="77777777" w:rsidTr="008D42AC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E38BF" w14:textId="0A5DA355" w:rsidR="00A62319" w:rsidRPr="00BC22A0" w:rsidRDefault="00A62319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rach</w:t>
            </w:r>
            <w:proofErr w:type="spell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N 2014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="006656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NGS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3DDF7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3CB719C2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3F6D3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0E434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F79C8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FADCC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62319" w:rsidRPr="00BC22A0" w14:paraId="0D5D01C7" w14:textId="77777777" w:rsidTr="008D42AC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A1218" w14:textId="557EDB5A" w:rsidR="00A62319" w:rsidRPr="00BC22A0" w:rsidRDefault="00A62319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ina G 2015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="006656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4E388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7679C52E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E73E4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0C72C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¨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5B88D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¨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5E3B3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62319" w:rsidRPr="00BC22A0" w14:paraId="67399F11" w14:textId="77777777" w:rsidTr="008D42AC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9E82A" w14:textId="27E59AA8" w:rsidR="00A62319" w:rsidRPr="00BC22A0" w:rsidRDefault="00A62319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rcia-Pascual CM 2020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="006656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C67EE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785BD2AD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E200B" w14:textId="09598CB2" w:rsidR="00A62319" w:rsidRPr="00BC22A0" w:rsidRDefault="00A15042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04719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462B8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C287A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62319" w:rsidRPr="00BC22A0" w14:paraId="66FD39C8" w14:textId="77777777" w:rsidTr="008D42AC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84BB5" w14:textId="29145106" w:rsidR="00A62319" w:rsidRPr="00BC22A0" w:rsidRDefault="00A62319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le J 2016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="006656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D343F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2AEA3865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2368E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3EACE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3DF8B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390F7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62319" w:rsidRPr="00BC22A0" w14:paraId="48E6582E" w14:textId="77777777" w:rsidTr="008D42AC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E96A2" w14:textId="737D51D0" w:rsidR="00A62319" w:rsidRPr="00BC22A0" w:rsidRDefault="00A62319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odrich D 2016</w:t>
            </w:r>
            <w:r w:rsidR="006656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58AB0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25A64081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¨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56209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¨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EF6EB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¨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374C1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¨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2F2B8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¨</w:t>
            </w:r>
          </w:p>
        </w:tc>
      </w:tr>
      <w:tr w:rsidR="00A62319" w:rsidRPr="00BC22A0" w14:paraId="37B0B839" w14:textId="77777777" w:rsidTr="008D42AC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1C6A9" w14:textId="7B19FF38" w:rsidR="00A62319" w:rsidRPr="00BC22A0" w:rsidRDefault="00A62319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odrich D 2017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="006656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F1517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1E98E913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¨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24FF2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¨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1F326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¨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9B294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¨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48CF7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¨</w:t>
            </w:r>
          </w:p>
        </w:tc>
      </w:tr>
      <w:tr w:rsidR="00A62319" w:rsidRPr="00BC22A0" w14:paraId="0BFC80E3" w14:textId="77777777" w:rsidTr="008D42AC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82A0B" w14:textId="7600FFDE" w:rsidR="00A62319" w:rsidRPr="00BC22A0" w:rsidRDefault="00A62319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ohnson DS 2010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="006656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1987A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0D9347CE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66840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A44DA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044B9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94BC4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A62319" w:rsidRPr="00BC22A0" w14:paraId="1126BA65" w14:textId="77777777" w:rsidTr="008D42AC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94068" w14:textId="06714290" w:rsidR="00A62319" w:rsidRPr="00BC22A0" w:rsidRDefault="00A62319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mas T 2010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="006656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8BB9C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4A2223D1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4E218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26C0B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793BF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BF79B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62319" w:rsidRPr="00BC22A0" w14:paraId="41D99CE5" w14:textId="77777777" w:rsidTr="008D42AC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97A4D" w14:textId="5777480E" w:rsidR="00A62319" w:rsidRPr="00BC22A0" w:rsidRDefault="00A62319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rin D 2017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="006656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5ABFE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¨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70842F2C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¨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2AD96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¨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A1E0B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¨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F81F0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¨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883EB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¨</w:t>
            </w:r>
          </w:p>
        </w:tc>
      </w:tr>
      <w:tr w:rsidR="00A62319" w:rsidRPr="00BC22A0" w14:paraId="23D5A9EB" w14:textId="77777777" w:rsidTr="008D42AC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4E4D1" w14:textId="161431B5" w:rsidR="00A62319" w:rsidRPr="00BC22A0" w:rsidRDefault="00A62319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rin D 2017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="006656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B07C8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65566609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55411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6E021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0FE32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4A472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62319" w:rsidRPr="00BC22A0" w14:paraId="39EC37DB" w14:textId="77777777" w:rsidTr="008D42AC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4638D" w14:textId="3648494A" w:rsidR="00A62319" w:rsidRPr="00BC22A0" w:rsidRDefault="00A62319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povic M 2018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="006656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C077F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38483C7F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¨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5B82A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¨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70FE7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¨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9F94B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¨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D8D23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¨</w:t>
            </w:r>
          </w:p>
        </w:tc>
      </w:tr>
      <w:tr w:rsidR="00A62319" w:rsidRPr="00BC22A0" w14:paraId="4245495D" w14:textId="77777777" w:rsidTr="008D42AC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7929F" w14:textId="5937432E" w:rsidR="00A62319" w:rsidRPr="00BC22A0" w:rsidRDefault="00A62319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us M 2010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="006656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0A1E0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0FBEC620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3727F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C46CD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¨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5306A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¨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F3BC8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62319" w:rsidRPr="00BC22A0" w14:paraId="3FE9E3E1" w14:textId="77777777" w:rsidTr="008D42AC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C493A" w14:textId="53CE0954" w:rsidR="00A62319" w:rsidRPr="00BC22A0" w:rsidRDefault="00A62319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pinella F 2018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="006656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NGS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22B1D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06ACA086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6F5DE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32089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40E46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4597E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</w:tr>
      <w:tr w:rsidR="00A62319" w:rsidRPr="00BC22A0" w14:paraId="1734C9DD" w14:textId="77777777" w:rsidTr="008D42AC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815EB" w14:textId="3543F162" w:rsidR="00A62319" w:rsidRPr="00BC22A0" w:rsidRDefault="00A62319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pinella F 2018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="006656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GH</w:t>
            </w:r>
            <w:proofErr w:type="spell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D906B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4F2A2D9D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4CA96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C9B35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B1B5E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5BA31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</w:tr>
      <w:tr w:rsidR="00A62319" w:rsidRPr="00BC22A0" w14:paraId="580F8727" w14:textId="77777777" w:rsidTr="008D42AC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0D184" w14:textId="03E5B02A" w:rsidR="00A62319" w:rsidRPr="00BC22A0" w:rsidRDefault="00A62319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ff NR 2010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="006656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29190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04F72EA3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4D74B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¨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414F0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¨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419F8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536AD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62319" w:rsidRPr="00BC22A0" w14:paraId="2FDFEEC7" w14:textId="77777777" w:rsidTr="008D42AC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0CA31" w14:textId="1318AD55" w:rsidR="00A62319" w:rsidRPr="00BC22A0" w:rsidRDefault="00A62319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ff NR 2012</w:t>
            </w:r>
            <w:r w:rsidR="00665693" w:rsidRPr="006656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9B0A4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2D9A3A34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7A054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E7C45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26764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538C7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62319" w:rsidRPr="00BC22A0" w14:paraId="7BD0396C" w14:textId="77777777" w:rsidTr="008D42AC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822E2" w14:textId="1C6D3B64" w:rsidR="00A62319" w:rsidRPr="00BC22A0" w:rsidRDefault="00A62319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ff NR 2019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  <w:r w:rsidR="006656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F02BB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1CD8967A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1984B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C4426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F238C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37F1C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A62319" w:rsidRPr="00BC22A0" w14:paraId="2699A646" w14:textId="77777777" w:rsidTr="008D42AC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7E5C8" w14:textId="28EEB952" w:rsidR="00A62319" w:rsidRPr="00BC22A0" w:rsidRDefault="00A62319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lters-Sen L 2022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  <w:r w:rsidR="00CA0E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72C1B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13E3EACB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31F33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0BCDF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A8C95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FF43D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A62319" w:rsidRPr="00BC22A0" w14:paraId="2B762E15" w14:textId="77777777" w:rsidTr="008D42AC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C844C" w14:textId="6B92EA7C" w:rsidR="00A62319" w:rsidRPr="00BC22A0" w:rsidRDefault="00A62319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ng L 2014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  <w:r w:rsidR="00CA0E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C52A3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5FBB414E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5448C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38854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1AD58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3F6F7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62319" w:rsidRPr="00BC22A0" w14:paraId="61913393" w14:textId="77777777" w:rsidTr="008D42AC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2B8FD" w14:textId="538DD0CC" w:rsidR="00A62319" w:rsidRPr="00BC22A0" w:rsidRDefault="00A62319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rren K 2019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  <w:r w:rsidR="00CA0E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FA831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2DB41108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E2058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¨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BC8E8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¨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7265A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71BC6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62319" w:rsidRPr="00BC22A0" w14:paraId="0617EFF4" w14:textId="77777777" w:rsidTr="008D42AC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47488" w14:textId="3F090410" w:rsidR="00A62319" w:rsidRPr="00BC22A0" w:rsidRDefault="00A62319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ia J 2017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  <w:r w:rsidR="00CA0E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74EFD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2D8E01A0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11611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85F55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E173F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E9DC8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E079FC" w:rsidRPr="00BC22A0" w14:paraId="06DF91C4" w14:textId="77777777" w:rsidTr="008D42AC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6EAE1" w14:textId="6A53A2EC" w:rsidR="00E079FC" w:rsidRPr="00BC22A0" w:rsidRDefault="00E079FC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ia Y 2024</w:t>
            </w:r>
            <w:r w:rsidR="00884563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  <w:r w:rsidR="00CA0E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D6772" w14:textId="3ED5A86D" w:rsidR="00E079FC" w:rsidRPr="00BC22A0" w:rsidRDefault="00B30544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41A6529D" w14:textId="77D098D0" w:rsidR="00E079FC" w:rsidRPr="00BC22A0" w:rsidRDefault="00B30544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C19FB" w14:textId="004518C1" w:rsidR="00E079FC" w:rsidRPr="00BC22A0" w:rsidRDefault="009270E5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D722C" w14:textId="1642CD32" w:rsidR="00E079FC" w:rsidRPr="00BC22A0" w:rsidRDefault="00F007F4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1E078" w14:textId="394FE98B" w:rsidR="00E079FC" w:rsidRPr="00BC22A0" w:rsidRDefault="00440DCA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D374F" w14:textId="49BF4AA5" w:rsidR="00E079FC" w:rsidRPr="00BC22A0" w:rsidRDefault="00440DCA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62319" w:rsidRPr="00BC22A0" w14:paraId="0F77061B" w14:textId="77777777" w:rsidTr="008D42AC">
        <w:trPr>
          <w:trHeight w:val="300"/>
        </w:trPr>
        <w:tc>
          <w:tcPr>
            <w:tcW w:w="10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5D2580" w14:textId="75D594DC" w:rsidR="00A62319" w:rsidRPr="00BC22A0" w:rsidRDefault="00A62319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ang C 2014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  <w:r w:rsidR="00CA0E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7492BE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</w:tcPr>
          <w:p w14:paraId="7A2E446F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8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04461E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02C70A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9A91D1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D8C7D4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62319" w:rsidRPr="00BC22A0" w14:paraId="36B6E075" w14:textId="77777777" w:rsidTr="008D42AC">
        <w:trPr>
          <w:trHeight w:val="300"/>
        </w:trPr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31F779" w14:textId="02995792" w:rsidR="00A62319" w:rsidRPr="00BC22A0" w:rsidRDefault="00A62319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immerman RS 2018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  <w:r w:rsidR="008566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EFC99A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8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60151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4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3D81AE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A4B05A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0E32C0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BDE995" w14:textId="77777777" w:rsidR="00A62319" w:rsidRPr="00BC22A0" w:rsidRDefault="00A62319" w:rsidP="008D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</w:tbl>
    <w:p w14:paraId="20CDAE7D" w14:textId="77777777" w:rsidR="00A62319" w:rsidRPr="00BC22A0" w:rsidRDefault="00A62319" w:rsidP="00A62319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BC22A0">
        <w:rPr>
          <w:rFonts w:ascii="Times New Roman" w:hAnsi="Times New Roman" w:cs="Times New Roman"/>
          <w:sz w:val="16"/>
          <w:szCs w:val="16"/>
        </w:rPr>
        <w:t>aCGH</w:t>
      </w:r>
      <w:proofErr w:type="spellEnd"/>
      <w:r w:rsidRPr="00BC22A0">
        <w:rPr>
          <w:rFonts w:ascii="Times New Roman" w:hAnsi="Times New Roman" w:cs="Times New Roman"/>
          <w:sz w:val="16"/>
          <w:szCs w:val="16"/>
        </w:rPr>
        <w:t>: Array comparative genomic hybridization; NGS: Next generation sequencing</w:t>
      </w:r>
    </w:p>
    <w:p w14:paraId="310775ED" w14:textId="77777777" w:rsidR="00B30544" w:rsidRDefault="00B3054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br w:type="page"/>
      </w:r>
    </w:p>
    <w:p w14:paraId="10A17EF2" w14:textId="7DCE4DA1" w:rsidR="00A62319" w:rsidRPr="00BC22A0" w:rsidRDefault="00A62319" w:rsidP="00736A00">
      <w:pPr>
        <w:pStyle w:val="Heading1"/>
      </w:pPr>
      <w:r w:rsidRPr="00BC22A0">
        <w:lastRenderedPageBreak/>
        <w:t>S</w:t>
      </w:r>
      <w:r w:rsidR="003E20E1">
        <w:t>3 Table</w:t>
      </w:r>
      <w:r w:rsidRPr="00BC22A0">
        <w:t>. Quality assessment for cell lines stud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34"/>
        <w:gridCol w:w="1744"/>
        <w:gridCol w:w="1239"/>
        <w:gridCol w:w="2385"/>
        <w:gridCol w:w="1028"/>
        <w:gridCol w:w="1030"/>
      </w:tblGrid>
      <w:tr w:rsidR="00A62319" w:rsidRPr="00BC22A0" w14:paraId="733BCFA8" w14:textId="77777777" w:rsidTr="00855007">
        <w:trPr>
          <w:trHeight w:val="1260"/>
        </w:trPr>
        <w:tc>
          <w:tcPr>
            <w:tcW w:w="10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8FC197" w14:textId="77777777" w:rsidR="00A62319" w:rsidRPr="00BC22A0" w:rsidRDefault="00A62319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026FC3" w14:textId="77777777" w:rsidR="00A62319" w:rsidRPr="00BC22A0" w:rsidRDefault="00A62319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lection risk of bias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863E44" w14:textId="77777777" w:rsidR="00A62319" w:rsidRPr="00BC22A0" w:rsidRDefault="00A62319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dex test risk of bias</w:t>
            </w:r>
          </w:p>
        </w:tc>
        <w:tc>
          <w:tcPr>
            <w:tcW w:w="1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0F99E9" w14:textId="77777777" w:rsidR="00A62319" w:rsidRPr="00BC22A0" w:rsidRDefault="00A62319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dex test: does conduct or interpretation differ from review question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904601" w14:textId="77777777" w:rsidR="00A62319" w:rsidRPr="00BC22A0" w:rsidRDefault="00A62319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erence standard risk of bias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DA5D58" w14:textId="77777777" w:rsidR="00A62319" w:rsidRPr="00BC22A0" w:rsidRDefault="00A62319" w:rsidP="008D4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low risk of bias</w:t>
            </w:r>
          </w:p>
        </w:tc>
      </w:tr>
      <w:tr w:rsidR="00855007" w:rsidRPr="00BC22A0" w14:paraId="01D3FAB2" w14:textId="77777777" w:rsidTr="00855007">
        <w:trPr>
          <w:trHeight w:val="290"/>
        </w:trPr>
        <w:tc>
          <w:tcPr>
            <w:tcW w:w="10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A664D" w14:textId="14AE3D68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rach</w:t>
            </w:r>
            <w:proofErr w:type="spell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N 2014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5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FCE"/>
            <w:hideMark/>
          </w:tcPr>
          <w:p w14:paraId="365384FF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9C"/>
            <w:hideMark/>
          </w:tcPr>
          <w:p w14:paraId="3D21E921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1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FCE"/>
            <w:hideMark/>
          </w:tcPr>
          <w:p w14:paraId="58F95D32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concern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9C"/>
            <w:hideMark/>
          </w:tcPr>
          <w:p w14:paraId="71792891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FCE"/>
            <w:hideMark/>
          </w:tcPr>
          <w:p w14:paraId="501647F9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</w:tr>
      <w:tr w:rsidR="00855007" w:rsidRPr="00BC22A0" w14:paraId="4A50A963" w14:textId="77777777" w:rsidTr="00855007">
        <w:trPr>
          <w:trHeight w:val="29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52CF8" w14:textId="0977863F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ina G 2015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6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4DB09AD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220F0BB0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3640309C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concer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795AA0F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23A9F60A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  <w:t>High risk</w:t>
            </w:r>
          </w:p>
        </w:tc>
      </w:tr>
      <w:tr w:rsidR="00855007" w:rsidRPr="00BC22A0" w14:paraId="59305387" w14:textId="77777777" w:rsidTr="00855007">
        <w:trPr>
          <w:trHeight w:val="29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F06F2" w14:textId="64F5EC6B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rcia-Pascual CM 2020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B3A2C70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1C772D8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6B8D9E1C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concer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32F7899D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5D67262C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</w:tr>
      <w:tr w:rsidR="00855007" w:rsidRPr="00BC22A0" w14:paraId="60322D7D" w14:textId="77777777" w:rsidTr="00855007">
        <w:trPr>
          <w:trHeight w:val="29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15150" w14:textId="27B53015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le J 2016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8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39939CA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84AB80D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55839101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concer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335EBBBD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54551C79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</w:tr>
      <w:tr w:rsidR="00855007" w:rsidRPr="00BC22A0" w14:paraId="6B3DC032" w14:textId="77777777" w:rsidTr="00855007">
        <w:trPr>
          <w:trHeight w:val="29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804F5" w14:textId="0F30BAA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odrich D 2016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9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EB2D7BC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3E0B31FF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E89DDED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concer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A13A238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7E42FF01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</w:tr>
      <w:tr w:rsidR="00855007" w:rsidRPr="00BC22A0" w14:paraId="509DC921" w14:textId="77777777" w:rsidTr="00855007">
        <w:trPr>
          <w:trHeight w:val="29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341AA" w14:textId="3D6CFF52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odrich D 2017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6FAE835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2AAFDBD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  <w:t>High risk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4D5163F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DC35FE2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B421148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</w:tr>
      <w:tr w:rsidR="00855007" w:rsidRPr="00BC22A0" w14:paraId="37731666" w14:textId="77777777" w:rsidTr="00855007">
        <w:trPr>
          <w:trHeight w:val="29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9C5E3" w14:textId="23249698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ohnson DS 2010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1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3697991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069A34B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3FAA3223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concer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7F5243E6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203D0EF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</w:tr>
      <w:tr w:rsidR="00855007" w:rsidRPr="00BC22A0" w14:paraId="1ADB84A6" w14:textId="77777777" w:rsidTr="00855007">
        <w:trPr>
          <w:trHeight w:val="29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F1C06" w14:textId="3FD813C0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mas T 2010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B52EB46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7188EC9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542A6AE4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concer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7A539DAB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74D49816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</w:tr>
      <w:tr w:rsidR="00855007" w:rsidRPr="00BC22A0" w14:paraId="24304134" w14:textId="77777777" w:rsidTr="00855007">
        <w:trPr>
          <w:trHeight w:val="29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C8322" w14:textId="799E6B21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rin D 2017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3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2DBF9D59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  <w:t>High risk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B042BB0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A0CB5EF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4AC781A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78854F6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  <w:t>Unclear</w:t>
            </w:r>
          </w:p>
        </w:tc>
      </w:tr>
      <w:tr w:rsidR="00855007" w:rsidRPr="00BC22A0" w14:paraId="40906D9A" w14:textId="77777777" w:rsidTr="00855007">
        <w:trPr>
          <w:trHeight w:val="29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22794" w14:textId="60BB23FF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rin D 2017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6F541BE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9E7DBDC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EEA457D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C789997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9A8ECC7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  <w:t>Unclear</w:t>
            </w:r>
          </w:p>
        </w:tc>
      </w:tr>
      <w:tr w:rsidR="00855007" w:rsidRPr="00BC22A0" w14:paraId="30F18486" w14:textId="77777777" w:rsidTr="00855007">
        <w:trPr>
          <w:trHeight w:val="29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98894" w14:textId="4BC86E5C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povic M 2018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5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71899B96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722B337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9422A36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A5A1C4E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DFCA924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  <w:t>Unclear</w:t>
            </w:r>
          </w:p>
        </w:tc>
      </w:tr>
      <w:tr w:rsidR="00855007" w:rsidRPr="00BC22A0" w14:paraId="2D32FDC6" w14:textId="77777777" w:rsidTr="00855007">
        <w:trPr>
          <w:trHeight w:val="29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5D63B" w14:textId="74A144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us M 2010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6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hideMark/>
          </w:tcPr>
          <w:p w14:paraId="0FA86F33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14:ligatures w14:val="none"/>
              </w:rPr>
              <w:t>High risk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hideMark/>
          </w:tcPr>
          <w:p w14:paraId="4BBEC23B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hideMark/>
          </w:tcPr>
          <w:p w14:paraId="702E2EF1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concer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hideMark/>
          </w:tcPr>
          <w:p w14:paraId="36CBC7C4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hideMark/>
          </w:tcPr>
          <w:p w14:paraId="42BB798D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</w:tr>
      <w:tr w:rsidR="00855007" w:rsidRPr="00BC22A0" w14:paraId="63F43F6D" w14:textId="77777777" w:rsidTr="00855007">
        <w:trPr>
          <w:trHeight w:val="29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E6FD2" w14:textId="6445F5BA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pinella F 2018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2E548B6E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7C75C104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C7AB049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concer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9C9C7D9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6D0495D0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</w:tr>
      <w:tr w:rsidR="00855007" w:rsidRPr="00BC22A0" w14:paraId="00D97955" w14:textId="77777777" w:rsidTr="00855007">
        <w:trPr>
          <w:trHeight w:val="29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223F9" w14:textId="30B339BD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ff NR 2010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8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A9AC61A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EAE813A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7A0673C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concer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6FA5487A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32DA6ECD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</w:tr>
      <w:tr w:rsidR="00855007" w:rsidRPr="00BC22A0" w14:paraId="1864EE64" w14:textId="77777777" w:rsidTr="00855007">
        <w:trPr>
          <w:trHeight w:val="29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0509A" w14:textId="2A13810E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ff NR 2012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9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36F0E98E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533CC81C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5DD5C252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concer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6C8CB00F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6C4B1B58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</w:tr>
      <w:tr w:rsidR="00855007" w:rsidRPr="00BC22A0" w14:paraId="0199B002" w14:textId="77777777" w:rsidTr="00855007">
        <w:trPr>
          <w:trHeight w:val="29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A29B3" w14:textId="518E3D04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ff NR 2019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DBE9AC8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444D415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7F88F2E8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concer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3DBA0D9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5BB67454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</w:tr>
      <w:tr w:rsidR="00855007" w:rsidRPr="00BC22A0" w14:paraId="7F3A81C5" w14:textId="77777777" w:rsidTr="00855007">
        <w:trPr>
          <w:trHeight w:val="29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1E903" w14:textId="7EFCE14F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lters-Sen L 2022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1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6454D8FA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2614DFB3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9D6A0A9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9DE2394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2A079060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</w:tr>
      <w:tr w:rsidR="00855007" w:rsidRPr="00BC22A0" w14:paraId="2B3DC10C" w14:textId="77777777" w:rsidTr="00855007">
        <w:trPr>
          <w:trHeight w:val="29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16D0A" w14:textId="6704E949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ng L 2014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2010BF86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D903593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6064143A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concer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7A68EE60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268DDC00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</w:tr>
      <w:tr w:rsidR="00855007" w:rsidRPr="00BC22A0" w14:paraId="13473D35" w14:textId="77777777" w:rsidTr="00855007">
        <w:trPr>
          <w:trHeight w:val="29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3A30D" w14:textId="5846E3CE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rren K 2019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3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213324AF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21303E6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6E895C7A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concer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26ADB0EE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706950A2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</w:tr>
      <w:tr w:rsidR="00855007" w:rsidRPr="00BC22A0" w14:paraId="05B11965" w14:textId="77777777" w:rsidTr="00855007">
        <w:trPr>
          <w:trHeight w:val="29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3D287" w14:textId="78CBBAB3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ia J 2017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0B04854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5D39CB3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622F653A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concer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F4B58FB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8A17924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</w:tr>
      <w:tr w:rsidR="00855007" w:rsidRPr="00BC22A0" w14:paraId="2C847335" w14:textId="77777777" w:rsidTr="00855007">
        <w:trPr>
          <w:trHeight w:val="29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F7B7B" w14:textId="65F013BB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ia Y 2024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5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</w:tcPr>
          <w:p w14:paraId="7870E696" w14:textId="3D352B22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noWrap/>
          </w:tcPr>
          <w:p w14:paraId="1E4AFE95" w14:textId="1C0D2D1B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</w:tcPr>
          <w:p w14:paraId="3E1557CC" w14:textId="26DF511C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concer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noWrap/>
          </w:tcPr>
          <w:p w14:paraId="53D5F364" w14:textId="5A3DFD8B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noWrap/>
          </w:tcPr>
          <w:p w14:paraId="51E72BB4" w14:textId="4FEE8D09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  <w:t>Unclear</w:t>
            </w:r>
          </w:p>
        </w:tc>
      </w:tr>
      <w:tr w:rsidR="00855007" w:rsidRPr="00BC22A0" w14:paraId="573EFD7A" w14:textId="77777777" w:rsidTr="00855007">
        <w:trPr>
          <w:trHeight w:val="290"/>
        </w:trPr>
        <w:tc>
          <w:tcPr>
            <w:tcW w:w="10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27FDD2" w14:textId="01976998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ang C 2014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6</w:t>
            </w:r>
          </w:p>
        </w:tc>
        <w:tc>
          <w:tcPr>
            <w:tcW w:w="932" w:type="pct"/>
            <w:tcBorders>
              <w:top w:val="nil"/>
              <w:left w:val="nil"/>
              <w:right w:val="nil"/>
            </w:tcBorders>
            <w:shd w:val="clear" w:color="000000" w:fill="C6EFCE"/>
            <w:noWrap/>
            <w:hideMark/>
          </w:tcPr>
          <w:p w14:paraId="77416216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000000" w:fill="FFEB9C"/>
            <w:noWrap/>
            <w:hideMark/>
          </w:tcPr>
          <w:p w14:paraId="225CEF7D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1274" w:type="pct"/>
            <w:tcBorders>
              <w:top w:val="nil"/>
              <w:left w:val="nil"/>
              <w:right w:val="nil"/>
            </w:tcBorders>
            <w:shd w:val="clear" w:color="000000" w:fill="FFEB9C"/>
            <w:noWrap/>
            <w:hideMark/>
          </w:tcPr>
          <w:p w14:paraId="625C4DDF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000000" w:fill="C6EFCE"/>
            <w:noWrap/>
            <w:hideMark/>
          </w:tcPr>
          <w:p w14:paraId="0A245E73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000000" w:fill="C6EFCE"/>
            <w:noWrap/>
            <w:hideMark/>
          </w:tcPr>
          <w:p w14:paraId="30480D9D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</w:tr>
      <w:tr w:rsidR="00855007" w:rsidRPr="00BC22A0" w14:paraId="2AE46AED" w14:textId="77777777" w:rsidTr="00855007">
        <w:trPr>
          <w:trHeight w:val="290"/>
        </w:trPr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8F0910" w14:textId="190932CC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immerman RS 2018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7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hideMark/>
          </w:tcPr>
          <w:p w14:paraId="585B7930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hideMark/>
          </w:tcPr>
          <w:p w14:paraId="48450020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hideMark/>
          </w:tcPr>
          <w:p w14:paraId="1A22B5BA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concern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hideMark/>
          </w:tcPr>
          <w:p w14:paraId="40A25BD7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hideMark/>
          </w:tcPr>
          <w:p w14:paraId="2FAA1495" w14:textId="77777777" w:rsidR="00855007" w:rsidRPr="00BC22A0" w:rsidRDefault="00855007" w:rsidP="00855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14:ligatures w14:val="none"/>
              </w:rPr>
              <w:t>Low risk</w:t>
            </w:r>
          </w:p>
        </w:tc>
      </w:tr>
    </w:tbl>
    <w:p w14:paraId="17E6D4ED" w14:textId="77777777" w:rsidR="00A62319" w:rsidRPr="00BC22A0" w:rsidRDefault="00A62319" w:rsidP="00A62319">
      <w:pPr>
        <w:rPr>
          <w:rFonts w:ascii="Times New Roman" w:eastAsia="Calibri" w:hAnsi="Times New Roman" w:cs="Times New Roman"/>
          <w:sz w:val="20"/>
          <w:szCs w:val="20"/>
        </w:rPr>
      </w:pPr>
    </w:p>
    <w:p w14:paraId="422D1A06" w14:textId="77777777" w:rsidR="00D4349F" w:rsidRPr="00BC22A0" w:rsidRDefault="00D4349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C22A0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6E3ACEA1" w14:textId="49A3F1A2" w:rsidR="00992E71" w:rsidRPr="00BC22A0" w:rsidRDefault="00992E71" w:rsidP="00736A00">
      <w:pPr>
        <w:pStyle w:val="Heading1"/>
      </w:pPr>
      <w:r w:rsidRPr="00BC22A0">
        <w:lastRenderedPageBreak/>
        <w:t>S</w:t>
      </w:r>
      <w:r w:rsidR="007747C2">
        <w:t>4 Table</w:t>
      </w:r>
      <w:r w:rsidRPr="00BC22A0">
        <w:t>. Two-by-two table for whole embryo or ICM studies</w:t>
      </w:r>
      <w:r w:rsidR="00876B48">
        <w:t xml:space="preserve"> – </w:t>
      </w:r>
      <w:r w:rsidR="007747C2">
        <w:t>e</w:t>
      </w:r>
      <w:r w:rsidR="00876B48">
        <w:t>uploid/</w:t>
      </w:r>
      <w:r w:rsidR="007747C2">
        <w:t>a</w:t>
      </w:r>
      <w:r w:rsidR="00876B48">
        <w:t>neuploid embryos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1740"/>
        <w:gridCol w:w="1960"/>
        <w:gridCol w:w="1200"/>
        <w:gridCol w:w="1200"/>
        <w:gridCol w:w="1200"/>
        <w:gridCol w:w="1200"/>
      </w:tblGrid>
      <w:tr w:rsidR="00992E71" w:rsidRPr="00BC22A0" w14:paraId="69C06DA6" w14:textId="77777777" w:rsidTr="008D42AC">
        <w:trPr>
          <w:trHeight w:val="480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15D6B2" w14:textId="77777777" w:rsidR="00992E71" w:rsidRPr="00BC22A0" w:rsidRDefault="00992E71" w:rsidP="00992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tudy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DA4D32" w14:textId="77777777" w:rsidR="00992E71" w:rsidRPr="00BC22A0" w:rsidRDefault="00992E71" w:rsidP="00992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ber of embryos validated to referen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D04B88" w14:textId="77777777" w:rsidR="00992E71" w:rsidRPr="00BC22A0" w:rsidRDefault="00992E71" w:rsidP="00992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rue positiv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EE8E7B" w14:textId="77777777" w:rsidR="00992E71" w:rsidRPr="00BC22A0" w:rsidRDefault="00992E71" w:rsidP="00992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rue negativ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DCB1A3" w14:textId="77777777" w:rsidR="00992E71" w:rsidRPr="00BC22A0" w:rsidRDefault="00992E71" w:rsidP="00992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lse positiv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97B9D2" w14:textId="77777777" w:rsidR="00992E71" w:rsidRPr="00BC22A0" w:rsidRDefault="00992E71" w:rsidP="00992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lse negative</w:t>
            </w:r>
          </w:p>
        </w:tc>
      </w:tr>
      <w:tr w:rsidR="0061433E" w:rsidRPr="00BC22A0" w14:paraId="578DC4B1" w14:textId="77777777" w:rsidTr="00B14A8A">
        <w:trPr>
          <w:trHeight w:val="30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7AA2" w14:textId="03A5FE73" w:rsidR="0061433E" w:rsidRPr="00BC22A0" w:rsidRDefault="0061433E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zina PR 2012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8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C5FF6" w14:textId="336CC1E4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A224E" w14:textId="1E9F7B36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DE2F" w14:textId="5092971A" w:rsidR="0061433E" w:rsidRPr="00BC22A0" w:rsidRDefault="00CA745A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2855F" w14:textId="371EA8A9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4E3F" w14:textId="22BB92B8" w:rsidR="0061433E" w:rsidRPr="00BC22A0" w:rsidRDefault="00CA745A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</w:tr>
      <w:tr w:rsidR="0061433E" w:rsidRPr="00BC22A0" w14:paraId="5262BAB8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4A536" w14:textId="0355652D" w:rsidR="0061433E" w:rsidRPr="00BC22A0" w:rsidRDefault="0061433E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proofErr w:type="spell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avli</w:t>
            </w:r>
            <w:proofErr w:type="spell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EA 2022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2FA10" w14:textId="6DE562A0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FEB70" w14:textId="33F2F974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8074B" w14:textId="65453673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CBFC3" w14:textId="526E25AE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54486" w14:textId="68011E4B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61433E" w:rsidRPr="00BC22A0" w14:paraId="59C92C7E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1D79" w14:textId="7E173421" w:rsidR="0061433E" w:rsidRPr="00BC22A0" w:rsidRDefault="0061433E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en J 2021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73A3" w14:textId="664F0EFF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1566" w14:textId="3659B223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B429" w14:textId="10F86142" w:rsidR="0061433E" w:rsidRPr="00BC22A0" w:rsidRDefault="00CA745A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5505" w14:textId="49FE73F5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8FA4" w14:textId="23B7CE3C" w:rsidR="0061433E" w:rsidRPr="00BC22A0" w:rsidRDefault="00CA745A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</w:tr>
      <w:tr w:rsidR="0061433E" w:rsidRPr="00BC22A0" w14:paraId="5FD3D341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CB42B" w14:textId="5B37CC73" w:rsidR="0061433E" w:rsidRPr="00BC22A0" w:rsidRDefault="0061433E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en L 2021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99A9" w14:textId="07F969B4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992B" w14:textId="1946FA03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1057" w14:textId="294F5389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AE0D" w14:textId="575C18CA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F766" w14:textId="61658914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61433E" w:rsidRPr="00BC22A0" w14:paraId="14992130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C3E3A" w14:textId="06AB4F4B" w:rsidR="0061433E" w:rsidRPr="00BC22A0" w:rsidRDefault="0061433E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uang T-H 2018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C1A33" w14:textId="72F4374E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5FC49" w14:textId="31E49DB7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C2343" w14:textId="089584D7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714A" w14:textId="3EB9A520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42DAD" w14:textId="75D044F9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1433E" w:rsidRPr="00BC22A0" w14:paraId="0ECA91F3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8D56" w14:textId="750D98DB" w:rsidR="0061433E" w:rsidRPr="00BC22A0" w:rsidRDefault="0061433E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anco JG 2023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1F243" w14:textId="70EA3174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BBE5" w14:textId="1116DED3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02BEF" w14:textId="6ECAECE9" w:rsidR="0061433E" w:rsidRPr="00BC22A0" w:rsidRDefault="00FF486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277D1" w14:textId="23E69307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B80D8" w14:textId="79EF9DED" w:rsidR="0061433E" w:rsidRPr="00BC22A0" w:rsidRDefault="00FF486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</w:tr>
      <w:tr w:rsidR="0061433E" w:rsidRPr="00BC22A0" w14:paraId="1EC70333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F206" w14:textId="25ADF4A2" w:rsidR="0061433E" w:rsidRPr="00BC22A0" w:rsidRDefault="0061433E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iedenthal J 2021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A3E0" w14:textId="1133BB75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9E17" w14:textId="2A5A6852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D0C3" w14:textId="45A6D7E3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C525" w14:textId="335A5334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0364" w14:textId="6CC8BDEB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1433E" w:rsidRPr="00BC22A0" w14:paraId="6B073E7A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7658" w14:textId="1D8EB40F" w:rsidR="0061433E" w:rsidRPr="00BC22A0" w:rsidRDefault="0061433E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rrisi G 2016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2FE5C" w14:textId="41EB10B0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FAF2" w14:textId="05A7BB55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BE27E" w14:textId="28AFD235" w:rsidR="0061433E" w:rsidRPr="00BC22A0" w:rsidRDefault="000469F2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CC7AD" w14:textId="311FE4C4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511C2" w14:textId="7C2016F6" w:rsidR="0061433E" w:rsidRPr="00BC22A0" w:rsidRDefault="000469F2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</w:tr>
      <w:tr w:rsidR="0061433E" w:rsidRPr="00BC22A0" w14:paraId="13F5B6DD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4CA08" w14:textId="069E68B0" w:rsidR="0061433E" w:rsidRPr="00BC22A0" w:rsidRDefault="0061433E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irardi L 2020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74430" w14:textId="291F78A7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FB083" w14:textId="20149714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391F2" w14:textId="54C59777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2AA3C" w14:textId="1D3D95A9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997E9" w14:textId="359C17E8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1433E" w:rsidRPr="00BC22A0" w14:paraId="5E684696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5015E" w14:textId="0622D520" w:rsidR="0061433E" w:rsidRPr="00BC22A0" w:rsidRDefault="0061433E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leicher N 2016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25F1F" w14:textId="09AE73B2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7F848" w14:textId="04FD850B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CE210" w14:textId="2815E285" w:rsidR="0061433E" w:rsidRPr="00BC22A0" w:rsidRDefault="0041094B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9359C" w14:textId="16178302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A8B8B" w14:textId="6A9FDCD5" w:rsidR="0061433E" w:rsidRPr="00BC22A0" w:rsidRDefault="0041094B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</w:tr>
      <w:tr w:rsidR="0061433E" w:rsidRPr="00BC22A0" w14:paraId="7F1C128B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8C254" w14:textId="0156CE0C" w:rsidR="0061433E" w:rsidRPr="00BC22A0" w:rsidRDefault="0061433E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kovic</w:t>
            </w:r>
            <w:proofErr w:type="spell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 2022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088E" w14:textId="6B2C7449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E29D" w14:textId="024B22E0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6F43" w14:textId="11E7D363" w:rsidR="0061433E" w:rsidRPr="00BC22A0" w:rsidRDefault="0041094B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2918" w14:textId="683C811C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49B3" w14:textId="05A5480C" w:rsidR="0061433E" w:rsidRPr="00BC22A0" w:rsidRDefault="0041094B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</w:tr>
      <w:tr w:rsidR="0061433E" w:rsidRPr="00BC22A0" w14:paraId="603EFE38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05960" w14:textId="7A2B5648" w:rsidR="0061433E" w:rsidRPr="00BC22A0" w:rsidRDefault="0061433E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i B 2016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1B3E1" w14:textId="66F649B7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EB040" w14:textId="1A2E433E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C8EA5" w14:textId="69370AC8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93279" w14:textId="0BF6E0D8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22053" w14:textId="72E4A73D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1433E" w:rsidRPr="00BC22A0" w14:paraId="0C36D8A3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DD90" w14:textId="6B9A03A3" w:rsidR="0061433E" w:rsidRPr="00BC22A0" w:rsidRDefault="0061433E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ruba</w:t>
            </w:r>
            <w:proofErr w:type="spell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M 2018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8AE15" w14:textId="587B3E1A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B547E" w14:textId="24C02B4E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518CD" w14:textId="30C9A7FC" w:rsidR="0061433E" w:rsidRPr="00BC22A0" w:rsidRDefault="0041094B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3EB4" w14:textId="7F8A8FE0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324C8" w14:textId="433E4E28" w:rsidR="0061433E" w:rsidRPr="00BC22A0" w:rsidRDefault="0041094B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</w:tr>
      <w:tr w:rsidR="0061433E" w:rsidRPr="00BC22A0" w14:paraId="23BE500D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19FBC" w14:textId="0E8A76C9" w:rsidR="0061433E" w:rsidRPr="00BC22A0" w:rsidRDefault="0061433E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ang J 2017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9C3D1" w14:textId="28B1E7E9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9FE93" w14:textId="3460998D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F21E" w14:textId="5C6555CE" w:rsidR="0061433E" w:rsidRPr="00BC22A0" w:rsidRDefault="008D7838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042E4" w14:textId="7395D0D4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DE12" w14:textId="3699ADC2" w:rsidR="0061433E" w:rsidRPr="00BC22A0" w:rsidRDefault="008D7838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</w:tr>
      <w:tr w:rsidR="0061433E" w:rsidRPr="00BC22A0" w14:paraId="4AEA7C11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1D1C5" w14:textId="70FBA627" w:rsidR="0061433E" w:rsidRPr="00BC22A0" w:rsidRDefault="0061433E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ang L 2019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9649B" w14:textId="193D2D02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579AE" w14:textId="6D1A1A06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9ED37" w14:textId="50C09E98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E2B21" w14:textId="3F66B502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943CA" w14:textId="0948520D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1433E" w:rsidRPr="00BC22A0" w14:paraId="75EE2715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6704B" w14:textId="01221BA9" w:rsidR="0061433E" w:rsidRPr="00BC22A0" w:rsidRDefault="0061433E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aimonov</w:t>
            </w:r>
            <w:proofErr w:type="spell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V 2019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EB81A" w14:textId="75F8E1BE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98288" w14:textId="5DE18968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16103" w14:textId="40ABB0DC" w:rsidR="0061433E" w:rsidRPr="00BC22A0" w:rsidRDefault="008D7838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3A67A" w14:textId="5FC28C53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66FDC" w14:textId="15ACC968" w:rsidR="0061433E" w:rsidRPr="00BC22A0" w:rsidRDefault="008D7838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</w:tr>
      <w:tr w:rsidR="0061433E" w:rsidRPr="00BC22A0" w14:paraId="7F9D91EC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E3A81" w14:textId="148BCEAE" w:rsidR="0061433E" w:rsidRPr="00BC22A0" w:rsidRDefault="0061433E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uznyetsov</w:t>
            </w:r>
            <w:proofErr w:type="spell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V 2018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33AA" w14:textId="0B034452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5E192" w14:textId="727A9B03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453A" w14:textId="20B75A53" w:rsidR="0061433E" w:rsidRPr="00BC22A0" w:rsidRDefault="008D7838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B9BD6" w14:textId="738E8BDF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2B73" w14:textId="3510D6D4" w:rsidR="0061433E" w:rsidRPr="00BC22A0" w:rsidRDefault="008D7838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</w:tr>
      <w:tr w:rsidR="0061433E" w:rsidRPr="00BC22A0" w14:paraId="20A943E1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FEF2" w14:textId="5284AA19" w:rsidR="0061433E" w:rsidRPr="00BC22A0" w:rsidRDefault="0061433E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wrenz B 2019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87FA0" w14:textId="214073EE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504AD" w14:textId="26DE1F30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13BBC" w14:textId="0CD7D0A4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D81CC" w14:textId="1BC9B2E1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95B87" w14:textId="685B1C7A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61433E" w:rsidRPr="00BC22A0" w14:paraId="73CC5926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30EAB" w14:textId="467E71F6" w:rsidR="0061433E" w:rsidRPr="00BC22A0" w:rsidRDefault="0061433E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e R 2022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66A32" w14:textId="2CF67D4F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4E339" w14:textId="2416C254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DD122" w14:textId="19EB43ED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CCD82" w14:textId="2AAEF2B2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4CAFE" w14:textId="1065D68A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1433E" w:rsidRPr="00BC22A0" w14:paraId="73CB3EE4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29C1D" w14:textId="5B7EED94" w:rsidR="0061433E" w:rsidRPr="00BC22A0" w:rsidRDefault="0061433E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u J 2012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BF560" w14:textId="39832A7D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152FF" w14:textId="796966E5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9C26D" w14:textId="4B576454" w:rsidR="0061433E" w:rsidRPr="00BC22A0" w:rsidRDefault="00B375A5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49582" w14:textId="3545BA39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861C3" w14:textId="72B0CCD2" w:rsidR="0061433E" w:rsidRPr="00BC22A0" w:rsidRDefault="00B375A5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</w:tr>
      <w:tr w:rsidR="0061433E" w:rsidRPr="00BC22A0" w14:paraId="2F499FB8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8B4DA" w14:textId="2F6D374F" w:rsidR="0061433E" w:rsidRPr="00BC22A0" w:rsidRDefault="0061433E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ledo B 2021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EB22" w14:textId="342226B3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4C52" w14:textId="5BF77D11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BEE2" w14:textId="03AE7A1F" w:rsidR="0061433E" w:rsidRPr="00BC22A0" w:rsidRDefault="00B375A5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9674" w14:textId="0934210C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BC61" w14:textId="578FA50B" w:rsidR="0061433E" w:rsidRPr="00BC22A0" w:rsidRDefault="00B375A5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</w:tr>
      <w:tr w:rsidR="0061433E" w:rsidRPr="00BC22A0" w14:paraId="77021097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11E73" w14:textId="0BEFA4CC" w:rsidR="0061433E" w:rsidRPr="00BC22A0" w:rsidRDefault="0061433E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rin D 2017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FBFE" w14:textId="7DF45BB4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50D6C" w14:textId="1A362F1F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0D361" w14:textId="3CBB7029" w:rsidR="0061433E" w:rsidRPr="00BC22A0" w:rsidRDefault="00B375A5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A26D9" w14:textId="1E6FE3EB" w:rsidR="0061433E" w:rsidRPr="00BC22A0" w:rsidRDefault="0061433E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14146" w14:textId="7DCAB493" w:rsidR="0061433E" w:rsidRPr="00BC22A0" w:rsidRDefault="00B375A5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</w:tr>
      <w:tr w:rsidR="00BC22A0" w:rsidRPr="00BC22A0" w14:paraId="7FA099DF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5BEE" w14:textId="6D192FAA" w:rsidR="00BC22A0" w:rsidRPr="00BC22A0" w:rsidRDefault="00BC22A0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cCarty K 2022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A82AB" w14:textId="7C2624EC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39F5C" w14:textId="26286C2E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5399A" w14:textId="3EF27C4E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FB716" w14:textId="0A277387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FC7CB" w14:textId="401A77AD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C22A0" w:rsidRPr="00BC22A0" w14:paraId="1C1E9BFE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0C21" w14:textId="7D4A65C0" w:rsidR="00BC22A0" w:rsidRPr="00BC22A0" w:rsidRDefault="00BC22A0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r P 2016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A1B3D" w14:textId="62B93DCC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3D76B" w14:textId="34757E66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BD8B1" w14:textId="3A984486" w:rsidR="00BC22A0" w:rsidRPr="00BC22A0" w:rsidRDefault="009B3941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500AD" w14:textId="17769A4C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7C8C8" w14:textId="7E89A0B8" w:rsidR="00BC22A0" w:rsidRPr="00BC22A0" w:rsidRDefault="009B3941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</w:tr>
      <w:tr w:rsidR="00BC22A0" w:rsidRPr="00BC22A0" w14:paraId="371C5B74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1200" w14:textId="5550EC78" w:rsidR="00BC22A0" w:rsidRPr="00BC22A0" w:rsidRDefault="00BC22A0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vratil R 2020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62B7" w14:textId="0BD0033C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5E2B7" w14:textId="3E6946E1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77752" w14:textId="58739C3B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973C2" w14:textId="5A38E339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AB3B0" w14:textId="534DCC87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C22A0" w:rsidRPr="00BC22A0" w14:paraId="36A01F83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3600" w14:textId="5B4ED77B" w:rsidR="00BC22A0" w:rsidRPr="00BC22A0" w:rsidRDefault="00BC22A0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rvieto R 2016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D7512" w14:textId="6DE43CDA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0E990" w14:textId="4E7D56D6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D11BA" w14:textId="00E79D19" w:rsidR="00BC22A0" w:rsidRPr="00BC22A0" w:rsidRDefault="009B3941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DF34C" w14:textId="43D1CBFF" w:rsidR="00BC22A0" w:rsidRPr="00BC22A0" w:rsidRDefault="004131CD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B8593" w14:textId="114F268E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C22A0" w:rsidRPr="00BC22A0" w14:paraId="3915FAB9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A687" w14:textId="6BB85BDB" w:rsidR="00BC22A0" w:rsidRPr="00BC22A0" w:rsidRDefault="00BC22A0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u Z 2020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25CE4" w14:textId="6354CB8A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2541F" w14:textId="0220B37B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1F311" w14:textId="628BDEAF" w:rsidR="00BC22A0" w:rsidRPr="00BC22A0" w:rsidRDefault="004131CD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6B82E" w14:textId="7148160B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490DA" w14:textId="2AEAD2BE" w:rsidR="00BC22A0" w:rsidRPr="00BC22A0" w:rsidRDefault="004131CD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</w:tr>
      <w:tr w:rsidR="00BC22A0" w:rsidRPr="00BC22A0" w14:paraId="2CEEB2C7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6B0B" w14:textId="56FAE1AE" w:rsidR="00BC22A0" w:rsidRPr="00BC22A0" w:rsidRDefault="00BC22A0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povic M 2018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744B0" w14:textId="47471BDA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2D68C" w14:textId="58A83CF7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DA50F" w14:textId="77C473F5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1EF04" w14:textId="3BB8B17B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B39A1" w14:textId="69C9913C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BC22A0" w:rsidRPr="00BC22A0" w14:paraId="4C708DC2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353D" w14:textId="2113EAEC" w:rsidR="00BC22A0" w:rsidRPr="00BC22A0" w:rsidRDefault="00BC22A0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povic M 2019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40CD" w14:textId="41DD69E4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B192" w14:textId="79D35AEE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F13F" w14:textId="08269D88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FB78" w14:textId="68F82932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EE8E" w14:textId="323E9744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C22A0" w:rsidRPr="00BC22A0" w14:paraId="36811945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32F5" w14:textId="64C59EA0" w:rsidR="00BC22A0" w:rsidRPr="00BC22A0" w:rsidRDefault="00BC22A0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ubio C 2020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E8E90" w14:textId="2B88661D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FEE93" w14:textId="791295B5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04316" w14:textId="0DA37D79" w:rsidR="00BC22A0" w:rsidRPr="00BC22A0" w:rsidRDefault="004131CD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A79FB" w14:textId="3129EAC1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68DF8" w14:textId="54113225" w:rsidR="00BC22A0" w:rsidRPr="00BC22A0" w:rsidRDefault="004131CD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</w:tr>
      <w:tr w:rsidR="00BC22A0" w:rsidRPr="00BC22A0" w14:paraId="61B2669D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2C0F" w14:textId="59F21984" w:rsidR="00BC22A0" w:rsidRPr="00BC22A0" w:rsidRDefault="00BC22A0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chdev NM 2020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F393" w14:textId="3A3000F9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03C1" w14:textId="0E969347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C32D" w14:textId="3345255F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7ACD" w14:textId="60970776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E210" w14:textId="1133EA21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BC22A0" w:rsidRPr="00BC22A0" w14:paraId="3353ECCE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76F8" w14:textId="52A9C212" w:rsidR="00BC22A0" w:rsidRPr="00BC22A0" w:rsidRDefault="00BC22A0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itara A 2021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CB14" w14:textId="7D982EB9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A6F2" w14:textId="4B7CB027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3BE0" w14:textId="5936E29D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CF6E" w14:textId="0F5135A0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5446" w14:textId="6E5EC33F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BC22A0" w:rsidRPr="00BC22A0" w14:paraId="3764453A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598D" w14:textId="37AACD4F" w:rsidR="00BC22A0" w:rsidRPr="00BC22A0" w:rsidRDefault="00BC22A0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kahashi H 2021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85156" w14:textId="5E7BB8CB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52549" w14:textId="367359E1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44194" w14:textId="30F41A51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49F5C" w14:textId="3157BD23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2690A" w14:textId="236167EC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C22A0" w:rsidRPr="00BC22A0" w14:paraId="49C39BFB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9C70" w14:textId="5C9C7C99" w:rsidR="00BC22A0" w:rsidRPr="00BC22A0" w:rsidRDefault="00BC22A0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bler KJ 2015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E35E1" w14:textId="28F4A583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5AD44" w14:textId="28661165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4C9D7" w14:textId="5A227D95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02988" w14:textId="2ED37075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5FEFB" w14:textId="611E3CC8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C22A0" w:rsidRPr="00BC22A0" w14:paraId="485DCA11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B9E2" w14:textId="0D6535FD" w:rsidR="00BC22A0" w:rsidRPr="00BC22A0" w:rsidRDefault="00BC22A0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suiko</w:t>
            </w:r>
            <w:proofErr w:type="spell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O 2018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F0644" w14:textId="308955BC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03F97" w14:textId="7675894B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3216" w14:textId="0C1CDF74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2529B" w14:textId="23D9B067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CB44" w14:textId="534DD350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C22A0" w:rsidRPr="00BC22A0" w14:paraId="540DA58C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CA43" w14:textId="4A66AAFA" w:rsidR="00BC22A0" w:rsidRPr="00BC22A0" w:rsidRDefault="00BC22A0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ctor AR 2019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1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E54F3E" w14:textId="6DEECC2C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1DF4BC" w14:textId="2904FC65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A9D7" w14:textId="6E9F179F" w:rsidR="00BC22A0" w:rsidRPr="00BC22A0" w:rsidRDefault="00DC181B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7A52E7" w14:textId="39FA7B77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51CB" w14:textId="685A3003" w:rsidR="00BC22A0" w:rsidRPr="00BC22A0" w:rsidRDefault="00DC181B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</w:tr>
      <w:tr w:rsidR="00BC22A0" w:rsidRPr="00BC22A0" w14:paraId="4584952A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CCAB" w14:textId="0195A19F" w:rsidR="00BC22A0" w:rsidRPr="00BC22A0" w:rsidRDefault="00BC22A0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u L 2021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89AC" w14:textId="20F8CD3B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6540" w14:textId="2CEB53E4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12F3" w14:textId="66F0C9AA" w:rsidR="00BC22A0" w:rsidRPr="00BC22A0" w:rsidRDefault="00DC181B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F826" w14:textId="6EFCAD95" w:rsidR="00BC22A0" w:rsidRPr="00BC22A0" w:rsidRDefault="00BC22A0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BE05" w14:textId="3E757226" w:rsidR="00BC22A0" w:rsidRPr="00BC22A0" w:rsidRDefault="00DC181B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</w:tr>
      <w:tr w:rsidR="00C62F88" w:rsidRPr="00BC22A0" w14:paraId="41BBB83B" w14:textId="77777777" w:rsidTr="00B14A8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27C12" w14:textId="588C6670" w:rsidR="00C62F88" w:rsidRPr="00C62F88" w:rsidRDefault="00C62F88" w:rsidP="00B14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in B 2021</w:t>
            </w:r>
            <w:r w:rsidR="00CA74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E7A69" w14:textId="24EDA086" w:rsidR="00C62F88" w:rsidRPr="00BC22A0" w:rsidRDefault="00CA745A" w:rsidP="00B14A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C6A4" w14:textId="24A57271" w:rsidR="00C62F88" w:rsidRPr="00BC22A0" w:rsidRDefault="00CA745A" w:rsidP="00B14A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59C5" w14:textId="3AA8EB28" w:rsidR="00C62F88" w:rsidRPr="00BC22A0" w:rsidRDefault="00DC181B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7AC64" w14:textId="57937F97" w:rsidR="00C62F88" w:rsidRPr="00BC22A0" w:rsidRDefault="00CA745A" w:rsidP="00B14A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D394A" w14:textId="7D521EB7" w:rsidR="00C62F88" w:rsidRPr="00BC22A0" w:rsidRDefault="00DC181B" w:rsidP="00B1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</w:tr>
      <w:tr w:rsidR="00876B48" w:rsidRPr="00BC22A0" w14:paraId="6D47E2DF" w14:textId="77777777" w:rsidTr="000E11AB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791E35" w14:textId="77777777" w:rsidR="00876B48" w:rsidRDefault="00876B48" w:rsidP="00BC22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88AF4B" w14:textId="77777777" w:rsidR="00876B48" w:rsidRDefault="00876B48" w:rsidP="00BC22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B9BA7E" w14:textId="77777777" w:rsidR="00876B48" w:rsidRDefault="00876B48" w:rsidP="00BC22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34637E" w14:textId="77777777" w:rsidR="00876B48" w:rsidRPr="00BC22A0" w:rsidRDefault="00876B48" w:rsidP="00BC2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D9ABF3" w14:textId="77777777" w:rsidR="00876B48" w:rsidRDefault="00876B48" w:rsidP="00BC22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A62E37" w14:textId="77777777" w:rsidR="00876B48" w:rsidRPr="00BC22A0" w:rsidRDefault="00876B48" w:rsidP="00BC2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</w:tbl>
    <w:p w14:paraId="0D3F902E" w14:textId="77777777" w:rsidR="00D31156" w:rsidRDefault="00D31156" w:rsidP="003011D6"/>
    <w:p w14:paraId="79D77E9E" w14:textId="5EB37947" w:rsidR="00876B48" w:rsidRPr="00BC22A0" w:rsidRDefault="00876B48" w:rsidP="00736A00">
      <w:pPr>
        <w:pStyle w:val="Heading1"/>
      </w:pPr>
      <w:r w:rsidRPr="00BC22A0">
        <w:t>S</w:t>
      </w:r>
      <w:r w:rsidR="00BD4645">
        <w:t>5 Table</w:t>
      </w:r>
      <w:r w:rsidRPr="00BC22A0">
        <w:t>. Two-by-two table for whole embryo or ICM studies</w:t>
      </w:r>
      <w:r>
        <w:t xml:space="preserve"> – </w:t>
      </w:r>
      <w:r w:rsidR="00BD4645">
        <w:t>m</w:t>
      </w:r>
      <w:r>
        <w:t xml:space="preserve">osaic embryos 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1740"/>
        <w:gridCol w:w="1960"/>
        <w:gridCol w:w="1200"/>
        <w:gridCol w:w="1200"/>
        <w:gridCol w:w="1200"/>
        <w:gridCol w:w="1200"/>
      </w:tblGrid>
      <w:tr w:rsidR="00876B48" w:rsidRPr="00BC22A0" w14:paraId="3B51A5BF" w14:textId="77777777" w:rsidTr="003A38AA">
        <w:trPr>
          <w:trHeight w:val="480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216C1B" w14:textId="77777777" w:rsidR="00876B48" w:rsidRPr="00BC22A0" w:rsidRDefault="00876B48" w:rsidP="003A3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tudy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3D39A0" w14:textId="77777777" w:rsidR="00876B48" w:rsidRPr="00BC22A0" w:rsidRDefault="00876B48" w:rsidP="003A3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ber of embryos validated to referen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D88598" w14:textId="77777777" w:rsidR="00876B48" w:rsidRPr="00BC22A0" w:rsidRDefault="00876B48" w:rsidP="003A3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rue positiv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89E338" w14:textId="77777777" w:rsidR="00876B48" w:rsidRPr="00BC22A0" w:rsidRDefault="00876B48" w:rsidP="003A3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rue negativ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DED4BB" w14:textId="77777777" w:rsidR="00876B48" w:rsidRPr="00BC22A0" w:rsidRDefault="00876B48" w:rsidP="003A3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lse positiv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93C74D" w14:textId="77777777" w:rsidR="00876B48" w:rsidRPr="00BC22A0" w:rsidRDefault="00876B48" w:rsidP="003A3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lse negative</w:t>
            </w:r>
          </w:p>
        </w:tc>
      </w:tr>
      <w:tr w:rsidR="00876B48" w:rsidRPr="00BC22A0" w14:paraId="665AE7EE" w14:textId="77777777" w:rsidTr="008E1E1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8A970" w14:textId="77777777" w:rsidR="00876B48" w:rsidRPr="00BC22A0" w:rsidRDefault="00876B48" w:rsidP="008E1E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rrisi G 2016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9092D" w14:textId="6331130A" w:rsidR="00876B48" w:rsidRPr="00BC22A0" w:rsidRDefault="00755BF7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1D4DF" w14:textId="1FED71BC" w:rsidR="00876B48" w:rsidRPr="00BC22A0" w:rsidRDefault="00755BF7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03A78" w14:textId="73310246" w:rsidR="00876B48" w:rsidRPr="00BC22A0" w:rsidRDefault="00755BF7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FBDB2" w14:textId="70DF5588" w:rsidR="00876B48" w:rsidRPr="00BC22A0" w:rsidRDefault="00755BF7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D4708" w14:textId="42E12324" w:rsidR="00876B48" w:rsidRPr="00BC22A0" w:rsidRDefault="00755BF7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</w:tr>
      <w:tr w:rsidR="00F255B6" w:rsidRPr="00BC22A0" w14:paraId="5222B4E6" w14:textId="77777777" w:rsidTr="008E1E1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07020" w14:textId="38291A93" w:rsidR="00F255B6" w:rsidRPr="00BC22A0" w:rsidRDefault="00F255B6" w:rsidP="008E1E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 X 2021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A4D3A" w14:textId="7909F56D" w:rsidR="00F255B6" w:rsidRPr="00BC22A0" w:rsidRDefault="00F255B6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15620" w14:textId="7DEA1F38" w:rsidR="00F255B6" w:rsidRPr="00BC22A0" w:rsidRDefault="00F255B6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20257" w14:textId="19BC974A" w:rsidR="00F255B6" w:rsidRPr="00BC22A0" w:rsidRDefault="00F255B6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07FA0" w14:textId="16707344" w:rsidR="00F255B6" w:rsidRPr="00BC22A0" w:rsidRDefault="00F255B6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CE38F" w14:textId="7302B943" w:rsidR="00F255B6" w:rsidRPr="00BC22A0" w:rsidRDefault="00F255B6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F255B6" w:rsidRPr="00BC22A0" w14:paraId="5A9ABFDE" w14:textId="77777777" w:rsidTr="008E1E1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2AE21" w14:textId="3455AD96" w:rsidR="00F255B6" w:rsidRPr="00BC22A0" w:rsidRDefault="00F255B6" w:rsidP="008E1E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n P-Y 2020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EE1E8" w14:textId="1FCC8E68" w:rsidR="00F255B6" w:rsidRPr="00BC22A0" w:rsidRDefault="00F255B6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D6AC8" w14:textId="198FEB84" w:rsidR="00F255B6" w:rsidRPr="00BC22A0" w:rsidRDefault="00F255B6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64AE7" w14:textId="67CDDE48" w:rsidR="00F255B6" w:rsidRPr="00BC22A0" w:rsidRDefault="001C6E54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46E5E" w14:textId="72877EA7" w:rsidR="00F255B6" w:rsidRPr="00BC22A0" w:rsidRDefault="00F255B6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AB5BD" w14:textId="5FD558FB" w:rsidR="00F255B6" w:rsidRPr="00BC22A0" w:rsidRDefault="001C6E54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</w:tr>
      <w:tr w:rsidR="001C6E54" w:rsidRPr="00BC22A0" w14:paraId="717212D4" w14:textId="77777777" w:rsidTr="008E1E1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771F" w14:textId="2256A7CD" w:rsidR="001C6E54" w:rsidRPr="00BC22A0" w:rsidRDefault="001C6E54" w:rsidP="008E1E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vratil R 2020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9BE85" w14:textId="40E2368C" w:rsidR="001C6E54" w:rsidRPr="00BC22A0" w:rsidRDefault="001C6E54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EE17D" w14:textId="39F987FA" w:rsidR="001C6E54" w:rsidRPr="00BC22A0" w:rsidRDefault="001C6E54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D44EA" w14:textId="6287FB19" w:rsidR="001C6E54" w:rsidRPr="00BC22A0" w:rsidRDefault="006039DC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989F0" w14:textId="6D2AF6C8" w:rsidR="001C6E54" w:rsidRPr="00BC22A0" w:rsidRDefault="006039DC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DC096" w14:textId="244A561C" w:rsidR="001C6E54" w:rsidRPr="00BC22A0" w:rsidRDefault="006039DC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</w:tr>
      <w:tr w:rsidR="001C6E54" w:rsidRPr="00BC22A0" w14:paraId="7C097D15" w14:textId="77777777" w:rsidTr="008E1E1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8B21A" w14:textId="2F0CDDAE" w:rsidR="001C6E54" w:rsidRPr="00BC22A0" w:rsidRDefault="001C6E54" w:rsidP="008E1E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u Z 2020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58469" w14:textId="42D6D5F8" w:rsidR="001C6E54" w:rsidRPr="00BC22A0" w:rsidRDefault="006039DC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57874" w14:textId="696B7A1D" w:rsidR="001C6E54" w:rsidRPr="00BC22A0" w:rsidRDefault="006039DC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B87B" w14:textId="5B38AA96" w:rsidR="001C6E54" w:rsidRPr="00BC22A0" w:rsidRDefault="006039DC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42552" w14:textId="02D6507E" w:rsidR="001C6E54" w:rsidRPr="00BC22A0" w:rsidRDefault="006039DC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7E12" w14:textId="1F3D0005" w:rsidR="001C6E54" w:rsidRPr="00BC22A0" w:rsidRDefault="008E1E17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</w:tr>
      <w:tr w:rsidR="001C6E54" w:rsidRPr="00BC22A0" w14:paraId="0507A757" w14:textId="77777777" w:rsidTr="008E1E1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9B46" w14:textId="3CCA94BB" w:rsidR="001C6E54" w:rsidRPr="00BC22A0" w:rsidRDefault="001C6E54" w:rsidP="008E1E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povic M 2018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7DA7" w14:textId="418954A8" w:rsidR="001C6E54" w:rsidRPr="00BC22A0" w:rsidRDefault="008E1E17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E7CD5" w14:textId="5D1828AE" w:rsidR="001C6E54" w:rsidRPr="00BC22A0" w:rsidRDefault="008E1E17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7D94F" w14:textId="06F9CD37" w:rsidR="001C6E54" w:rsidRPr="00BC22A0" w:rsidRDefault="008E1E17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8950C" w14:textId="666859C3" w:rsidR="001C6E54" w:rsidRPr="00BC22A0" w:rsidRDefault="008E1E17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AD62F" w14:textId="1586D8CB" w:rsidR="001C6E54" w:rsidRPr="00BC22A0" w:rsidRDefault="008E1E17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C6E54" w:rsidRPr="00BC22A0" w14:paraId="5DBFEB57" w14:textId="77777777" w:rsidTr="008E1E1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550D" w14:textId="07E296CE" w:rsidR="001C6E54" w:rsidRPr="00BC22A0" w:rsidRDefault="001C6E54" w:rsidP="008E1E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povic M 2019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AA026" w14:textId="7DFEA860" w:rsidR="001C6E54" w:rsidRPr="00BC22A0" w:rsidRDefault="008E1E17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EB622" w14:textId="48FCCF0D" w:rsidR="001C6E54" w:rsidRPr="00BC22A0" w:rsidRDefault="008E1E17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E1896" w14:textId="05D42C39" w:rsidR="001C6E54" w:rsidRPr="00BC22A0" w:rsidRDefault="008E1E17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1EAFC" w14:textId="2331E458" w:rsidR="001C6E54" w:rsidRPr="00BC22A0" w:rsidRDefault="008E1E17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0C41A" w14:textId="640CC4A7" w:rsidR="001C6E54" w:rsidRPr="00BC22A0" w:rsidRDefault="008E1E17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E1E17" w:rsidRPr="00BC22A0" w14:paraId="0E5DAFF4" w14:textId="77777777" w:rsidTr="00D31156">
        <w:trPr>
          <w:trHeight w:val="300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B456E7" w14:textId="4D87ADD0" w:rsidR="008E1E17" w:rsidRPr="00BC22A0" w:rsidRDefault="008E1E17" w:rsidP="008E1E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kahashi H 2021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8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769DC7" w14:textId="3F1D464A" w:rsidR="008E1E17" w:rsidRPr="00BC22A0" w:rsidRDefault="00C95ADE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8FCE89" w14:textId="64167D09" w:rsidR="008E1E17" w:rsidRPr="00BC22A0" w:rsidRDefault="00C95ADE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1F56" w14:textId="7E3B2A26" w:rsidR="008E1E17" w:rsidRPr="00BC22A0" w:rsidRDefault="00C95ADE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05D740" w14:textId="4BCF2FB0" w:rsidR="008E1E17" w:rsidRPr="00BC22A0" w:rsidRDefault="00C95ADE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5DC9" w14:textId="0CADF4B4" w:rsidR="008E1E17" w:rsidRPr="00BC22A0" w:rsidRDefault="00C95ADE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E1E17" w:rsidRPr="00BC22A0" w14:paraId="176F88DE" w14:textId="77777777" w:rsidTr="00D31156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54C61A" w14:textId="63216A74" w:rsidR="008E1E17" w:rsidRPr="00BC22A0" w:rsidRDefault="008E1E17" w:rsidP="008E1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proofErr w:type="spell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suiko</w:t>
            </w:r>
            <w:proofErr w:type="spell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O 2018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40B77A" w14:textId="47FFF6B7" w:rsidR="008E1E17" w:rsidRPr="00BC22A0" w:rsidRDefault="00C95ADE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CB899B" w14:textId="000D7470" w:rsidR="008E1E17" w:rsidRPr="00BC22A0" w:rsidRDefault="00C95ADE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6AC151" w14:textId="57BBFB95" w:rsidR="008E1E17" w:rsidRPr="00BC22A0" w:rsidRDefault="00C95ADE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87419A" w14:textId="1E6C14D4" w:rsidR="008E1E17" w:rsidRPr="00BC22A0" w:rsidRDefault="00C95ADE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EC907B" w14:textId="328827F7" w:rsidR="008E1E17" w:rsidRPr="00BC22A0" w:rsidRDefault="00C95ADE" w:rsidP="008E1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14:paraId="0A5B53D0" w14:textId="1DF855CE" w:rsidR="00D31156" w:rsidRDefault="00D31156" w:rsidP="00992E71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B009148" w14:textId="77777777" w:rsidR="00D31156" w:rsidRDefault="00D31156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br w:type="page"/>
      </w:r>
    </w:p>
    <w:p w14:paraId="659F66AD" w14:textId="3C422086" w:rsidR="002C219D" w:rsidRPr="00BC22A0" w:rsidRDefault="0050644F" w:rsidP="00736A00">
      <w:pPr>
        <w:pStyle w:val="Heading1"/>
      </w:pPr>
      <w:r w:rsidRPr="00BC22A0">
        <w:lastRenderedPageBreak/>
        <w:t>S</w:t>
      </w:r>
      <w:r w:rsidR="00517606">
        <w:t>6 Table</w:t>
      </w:r>
      <w:r w:rsidR="00EE6357" w:rsidRPr="00BC22A0">
        <w:t>.</w:t>
      </w:r>
      <w:r w:rsidR="002C219D" w:rsidRPr="00BC22A0">
        <w:t xml:space="preserve"> Quality </w:t>
      </w:r>
      <w:r w:rsidR="008F0F75" w:rsidRPr="00BC22A0">
        <w:t>a</w:t>
      </w:r>
      <w:r w:rsidR="002C219D" w:rsidRPr="00BC22A0">
        <w:t xml:space="preserve">ssessment </w:t>
      </w:r>
      <w:r w:rsidR="008F0F75" w:rsidRPr="00BC22A0">
        <w:t>w</w:t>
      </w:r>
      <w:r w:rsidR="002C219D" w:rsidRPr="00BC22A0">
        <w:t xml:space="preserve">hole </w:t>
      </w:r>
      <w:r w:rsidR="008F0F75" w:rsidRPr="00BC22A0">
        <w:t>e</w:t>
      </w:r>
      <w:r w:rsidR="002C219D" w:rsidRPr="00BC22A0">
        <w:t>mbryo</w:t>
      </w:r>
      <w:r w:rsidR="00EE6357" w:rsidRPr="00BC22A0">
        <w:t xml:space="preserve"> or </w:t>
      </w:r>
      <w:r w:rsidR="008F0F75" w:rsidRPr="00BC22A0">
        <w:t>ICM studies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1530"/>
        <w:gridCol w:w="1980"/>
        <w:gridCol w:w="1350"/>
        <w:gridCol w:w="2070"/>
        <w:gridCol w:w="1350"/>
        <w:gridCol w:w="1170"/>
      </w:tblGrid>
      <w:tr w:rsidR="008F0F75" w:rsidRPr="00BC22A0" w14:paraId="08184499" w14:textId="77777777" w:rsidTr="00F75818">
        <w:trPr>
          <w:trHeight w:val="126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BB0FC7" w14:textId="4CF9847F" w:rsidR="008F0F75" w:rsidRPr="00BC22A0" w:rsidRDefault="008F0F75" w:rsidP="008F0F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tud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593310" w14:textId="77777777" w:rsidR="008F0F75" w:rsidRPr="00BC22A0" w:rsidRDefault="008F0F75" w:rsidP="008F0F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atient selection risk of bia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08CA9F" w14:textId="77777777" w:rsidR="008F0F75" w:rsidRPr="00BC22A0" w:rsidRDefault="008F0F75" w:rsidP="008F0F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dex test risk of bia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521F7C" w14:textId="4EFD1E7E" w:rsidR="008F0F75" w:rsidRPr="00BC22A0" w:rsidRDefault="008F0F75" w:rsidP="008F0F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Index test: </w:t>
            </w:r>
            <w:r w:rsidR="006F6EF6"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oes c</w:t>
            </w: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onduct or interpretation differ from review ques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8EBD34" w14:textId="77777777" w:rsidR="008F0F75" w:rsidRPr="00BC22A0" w:rsidRDefault="008F0F75" w:rsidP="008F0F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eference standard risk of bia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FD2F9C" w14:textId="77777777" w:rsidR="008F0F75" w:rsidRPr="00BC22A0" w:rsidRDefault="008F0F75" w:rsidP="008F0F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low risk of bias</w:t>
            </w:r>
          </w:p>
        </w:tc>
      </w:tr>
      <w:tr w:rsidR="00BE6151" w:rsidRPr="00BC22A0" w14:paraId="5C109473" w14:textId="77777777" w:rsidTr="00F75818">
        <w:trPr>
          <w:trHeight w:val="29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C5BA7" w14:textId="3AE6F64B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zina PR 2012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324E6BE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79B4CF07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28772EBD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F48D169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2796B7A9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BE6151" w:rsidRPr="00BC22A0" w14:paraId="769C5E73" w14:textId="77777777" w:rsidTr="00165FD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B48BB" w14:textId="4FEB244C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avli</w:t>
            </w:r>
            <w:proofErr w:type="spell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EA 2022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</w:tcPr>
          <w:p w14:paraId="7E420260" w14:textId="2324CE13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noWrap/>
          </w:tcPr>
          <w:p w14:paraId="456211EA" w14:textId="026158DC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noWrap/>
          </w:tcPr>
          <w:p w14:paraId="5E560D5B" w14:textId="1134B4DC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noWrap/>
          </w:tcPr>
          <w:p w14:paraId="264B439D" w14:textId="4736E523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</w:tcPr>
          <w:p w14:paraId="306D9290" w14:textId="79C7FE2B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</w:tr>
      <w:tr w:rsidR="00BE6151" w:rsidRPr="00BC22A0" w14:paraId="3257C53F" w14:textId="77777777" w:rsidTr="00165FDB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EE7B4" w14:textId="429A8A06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en J 2021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24FBC8F2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6A58BC9C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noWrap/>
            <w:hideMark/>
          </w:tcPr>
          <w:p w14:paraId="69489E90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21F7D7C0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3C1CA7A2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</w:tr>
      <w:tr w:rsidR="00BE6151" w:rsidRPr="00BC22A0" w14:paraId="706915D6" w14:textId="77777777" w:rsidTr="00F75818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6E218" w14:textId="54C17499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en L 2021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108C9541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7C468CB1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39905757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17373F4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75343F30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</w:tr>
      <w:tr w:rsidR="00BE6151" w:rsidRPr="00BC22A0" w14:paraId="78A9B694" w14:textId="77777777" w:rsidTr="003A0697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7A742" w14:textId="3109019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uang T-H 2018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2B5853D6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noWrap/>
            <w:hideMark/>
          </w:tcPr>
          <w:p w14:paraId="76950FCE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F8C5496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595D6FB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706548E0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</w:tr>
      <w:tr w:rsidR="00BE6151" w:rsidRPr="00BC22A0" w14:paraId="41089C25" w14:textId="77777777" w:rsidTr="000C22AA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CE907" w14:textId="1C6C2213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anco JG 2023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noWrap/>
          </w:tcPr>
          <w:p w14:paraId="476482C4" w14:textId="0D12E72D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noWrap/>
          </w:tcPr>
          <w:p w14:paraId="75F96F25" w14:textId="69E7911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noWrap/>
          </w:tcPr>
          <w:p w14:paraId="7D29C564" w14:textId="7F20E802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noWrap/>
          </w:tcPr>
          <w:p w14:paraId="46867D59" w14:textId="476F8CEF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</w:tcPr>
          <w:p w14:paraId="30838817" w14:textId="14B25B8A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</w:tr>
      <w:tr w:rsidR="00BE6151" w:rsidRPr="00BC22A0" w14:paraId="2DC1B117" w14:textId="77777777" w:rsidTr="00F75818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E39B0" w14:textId="4749D235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iedenthal J 2021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F87DA64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9D23D25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1807003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755E614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25684F94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</w:tr>
      <w:tr w:rsidR="00BE6151" w:rsidRPr="00BC22A0" w14:paraId="546536A0" w14:textId="77777777" w:rsidTr="00F75818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38E67" w14:textId="2C2AE923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rrisi G 2016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56AF775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3A42F08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CACEC1F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0EB2D2B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9307E2B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</w:tr>
      <w:tr w:rsidR="00BE6151" w:rsidRPr="00BC22A0" w14:paraId="0111D01A" w14:textId="77777777" w:rsidTr="00F75818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D6D78" w14:textId="513A566F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irardi L 2020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348D6A2A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302E915E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58BA143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58B64036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62CA2C49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</w:tr>
      <w:tr w:rsidR="00BE6151" w:rsidRPr="00BC22A0" w14:paraId="2525FF1F" w14:textId="77777777" w:rsidTr="00F75818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93849" w14:textId="5606FFBE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leicher N 2016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6A0FCE6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3912C142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F8CDDED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A2AA044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053425E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</w:tr>
      <w:tr w:rsidR="00BE6151" w:rsidRPr="00BC22A0" w14:paraId="52A44E9F" w14:textId="77777777" w:rsidTr="00F75818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8FC1D" w14:textId="11D8F410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kovic</w:t>
            </w:r>
            <w:proofErr w:type="spell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 2022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CACB2AF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84FCEBA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78BA5F74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0ECD396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87DF171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BE6151" w:rsidRPr="00BC22A0" w14:paraId="5CFC0F91" w14:textId="77777777" w:rsidTr="00F75818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90A0C" w14:textId="6C072C0C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i B 2016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4CB3317F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17EA563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29B8F0C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64CB8F28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03FDC87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</w:tr>
      <w:tr w:rsidR="00BE6151" w:rsidRPr="00BC22A0" w14:paraId="25A52319" w14:textId="77777777" w:rsidTr="00F75818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CBAB5" w14:textId="11F698ED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ruba</w:t>
            </w:r>
            <w:proofErr w:type="spell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M 2018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F037EB6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420C524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837B252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BC0CF21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ED6E893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</w:tr>
      <w:tr w:rsidR="00BE6151" w:rsidRPr="00BC22A0" w14:paraId="5F105818" w14:textId="77777777" w:rsidTr="00F75818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04BCD" w14:textId="35C2BF46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ang J 2017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7CA8C984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7247C92E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6FDF035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6F4FCE5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F969649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</w:tr>
      <w:tr w:rsidR="00BE6151" w:rsidRPr="00BC22A0" w14:paraId="29765ACE" w14:textId="77777777" w:rsidTr="00F75818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067F0" w14:textId="63AF458B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ang L 2019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D702626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2744FFB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32D114D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2FD6487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E0679AB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</w:tr>
      <w:tr w:rsidR="00BE6151" w:rsidRPr="00BC22A0" w14:paraId="4E6C7D45" w14:textId="77777777" w:rsidTr="00F75818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667D4" w14:textId="1EDA13D6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aimonov</w:t>
            </w:r>
            <w:proofErr w:type="spell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V 2019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B4A0570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31BF4FDD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3679147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73D08EB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B8BD4B8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</w:tr>
      <w:tr w:rsidR="00BE6151" w:rsidRPr="00BC22A0" w14:paraId="606AA795" w14:textId="77777777" w:rsidTr="00F75818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EA585" w14:textId="05F090DB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uznyetsov</w:t>
            </w:r>
            <w:proofErr w:type="spell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V 2018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3F0B6E8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54A5C915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77200C8F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238EB34D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3481536F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</w:tr>
      <w:tr w:rsidR="00BE6151" w:rsidRPr="00BC22A0" w14:paraId="46A66050" w14:textId="77777777" w:rsidTr="00F75818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BEC4C" w14:textId="70A62A84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wrenz B 2019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3C951266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DEFB762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305B0CC2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005465E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55696076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</w:tr>
      <w:tr w:rsidR="00BE6151" w:rsidRPr="00BC22A0" w14:paraId="5431C3DC" w14:textId="77777777" w:rsidTr="002A7455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B3890" w14:textId="480ABEF4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e R 2022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noWrap/>
          </w:tcPr>
          <w:p w14:paraId="5A75DE34" w14:textId="4747B61B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noWrap/>
          </w:tcPr>
          <w:p w14:paraId="76DA4E53" w14:textId="5123A0A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noWrap/>
          </w:tcPr>
          <w:p w14:paraId="2FFBB366" w14:textId="752EE759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noWrap/>
          </w:tcPr>
          <w:p w14:paraId="661E2399" w14:textId="2EC7063A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noWrap/>
          </w:tcPr>
          <w:p w14:paraId="2D4892BA" w14:textId="5FC06E06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</w:tr>
      <w:tr w:rsidR="00BE6151" w:rsidRPr="00BC22A0" w14:paraId="072BCF3D" w14:textId="77777777" w:rsidTr="00F75818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9C7E8" w14:textId="10C6646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 X 2021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1307103C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1069881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5154403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BDEF4F0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36790D4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</w:tr>
      <w:tr w:rsidR="00BE6151" w:rsidRPr="00BC22A0" w14:paraId="322FB6B7" w14:textId="77777777" w:rsidTr="00CA7CE0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A0FCF" w14:textId="64B7F692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n P-Y 2020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noWrap/>
            <w:hideMark/>
          </w:tcPr>
          <w:p w14:paraId="1AFD37F7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7F58C84E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C0966C7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5FB89F4E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8C46A52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</w:tr>
      <w:tr w:rsidR="00BE6151" w:rsidRPr="00BC22A0" w14:paraId="260C4C74" w14:textId="77777777" w:rsidTr="00F75818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145AC" w14:textId="1269E861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u J 2012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595AC45B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A2BAE0E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8C0FE24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EE2879E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43797863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BE6151" w:rsidRPr="00BC22A0" w14:paraId="55E68489" w14:textId="77777777" w:rsidTr="00F75818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DB37D" w14:textId="3FEDB4EB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ledo B 2021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43BA8D7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FC8FF32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6CF2F8C1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03DEAEA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2269F4F1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BE6151" w:rsidRPr="00BC22A0" w14:paraId="5B943B6F" w14:textId="77777777" w:rsidTr="00CA7CE0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76473" w14:textId="16E6F93A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rin D 2017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noWrap/>
            <w:hideMark/>
          </w:tcPr>
          <w:p w14:paraId="0A5539BE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294D6B7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2FDCFCC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E198A1E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4D49CE8" w14:textId="77777777" w:rsidR="00BE6151" w:rsidRPr="00BC22A0" w:rsidRDefault="00BE6151" w:rsidP="00BE6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</w:tr>
      <w:tr w:rsidR="00DF7CC1" w:rsidRPr="00BC22A0" w14:paraId="4E961B26" w14:textId="77777777" w:rsidTr="00DF7CC1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FC22F" w14:textId="6A857825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cCarty K 2022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noWrap/>
          </w:tcPr>
          <w:p w14:paraId="71A95AFA" w14:textId="1B1A4DDE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CA7CE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</w:t>
            </w: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 xml:space="preserve">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noWrap/>
          </w:tcPr>
          <w:p w14:paraId="09141F79" w14:textId="30BAC470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noWrap/>
          </w:tcPr>
          <w:p w14:paraId="64081D60" w14:textId="6887C4B0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 xml:space="preserve">Low </w:t>
            </w:r>
            <w:r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noWrap/>
          </w:tcPr>
          <w:p w14:paraId="265BE376" w14:textId="181C9554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</w:tcPr>
          <w:p w14:paraId="2E31FBD0" w14:textId="69DF4430" w:rsidR="00DF7CC1" w:rsidRPr="00BC22A0" w:rsidRDefault="00E66A7C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</w:tr>
      <w:tr w:rsidR="00DF7CC1" w:rsidRPr="00BC22A0" w14:paraId="1CBFD7EA" w14:textId="77777777" w:rsidTr="00CA7CE0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8F248" w14:textId="63AE1C38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r P 2016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noWrap/>
            <w:hideMark/>
          </w:tcPr>
          <w:p w14:paraId="32338FA5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7F1A7E76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CA7CE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</w:t>
            </w: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 xml:space="preserve">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367266AF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5DDA1E1D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3C236DF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</w:tr>
      <w:tr w:rsidR="00DF7CC1" w:rsidRPr="00BC22A0" w14:paraId="74BE7083" w14:textId="77777777" w:rsidTr="00F75818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AE9C1" w14:textId="4CDACDAD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vratil R 2020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1763801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F4F3C42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3DC764CD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2572E87D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44DB8FC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</w:tr>
      <w:tr w:rsidR="00DF7CC1" w:rsidRPr="00BC22A0" w14:paraId="67FE0031" w14:textId="77777777" w:rsidTr="00F75818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F510B" w14:textId="0CAB6149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rvieto R 2016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004EBCA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77D66139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765CB46D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D82A904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789ADC2F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DF7CC1" w:rsidRPr="00BC22A0" w14:paraId="1E07418A" w14:textId="77777777" w:rsidTr="00F75818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A413A" w14:textId="501E51AB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u Z 2020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1F85175A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FDDA3E6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4E57DFC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731ECE56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7FDEB65E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</w:tr>
      <w:tr w:rsidR="00DF7CC1" w:rsidRPr="00BC22A0" w14:paraId="368AE169" w14:textId="77777777" w:rsidTr="00F75818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A1BAF" w14:textId="66CC0C5D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povic M 2018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CB4C62A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E231EF0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466A352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0945B3B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67CA320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</w:tr>
      <w:tr w:rsidR="00DF7CC1" w:rsidRPr="00BC22A0" w14:paraId="5880317F" w14:textId="77777777" w:rsidTr="00F75818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64A5F" w14:textId="3F95DC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povic M 2019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6B8FCE17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6E22F50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2E3DB35B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01672BE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483C9DD8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DF7CC1" w:rsidRPr="00BC22A0" w14:paraId="2131631D" w14:textId="77777777" w:rsidTr="00F75818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7C0A9" w14:textId="38084A6B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ubio C 2020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63A6DFF8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3EB1F5D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3E1EE656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27749E2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755A385E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DF7CC1" w:rsidRPr="00BC22A0" w14:paraId="6AF16E7A" w14:textId="77777777" w:rsidTr="00F75818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417D6" w14:textId="0F8A607C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chdev NM 2020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E0377CF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6181ED5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2663BB08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5B0AD9BA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4A4F9AC6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DF7CC1" w:rsidRPr="00BC22A0" w14:paraId="36AFF8CE" w14:textId="77777777" w:rsidTr="00F75818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82246" w14:textId="17B622B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itara A 2021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DB7BD41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6CE4610B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06BDB8F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4D2BA78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734845F0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DF7CC1" w:rsidRPr="00BC22A0" w14:paraId="5D4FF9C2" w14:textId="77777777" w:rsidTr="00F75818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8D0FA" w14:textId="6250E8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kahashi H 2021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59A5CE00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8DCC545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5888B7CA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FFFA46A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5D533CCA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</w:tr>
      <w:tr w:rsidR="00DF7CC1" w:rsidRPr="00BC22A0" w14:paraId="4A761B2A" w14:textId="77777777" w:rsidTr="00F75818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D624A" w14:textId="0A1F66A5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bler KJ 2015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820906B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451230D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57BA7CD1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85348A0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1E15EEC7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DF7CC1" w:rsidRPr="00BC22A0" w14:paraId="2877A659" w14:textId="77777777" w:rsidTr="00F75818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CF00D" w14:textId="3E6BA57A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suiko</w:t>
            </w:r>
            <w:proofErr w:type="spell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O 2018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591FBBE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C735369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F539D24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5C0382F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A382F34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</w:tr>
      <w:tr w:rsidR="00DF7CC1" w:rsidRPr="00BC22A0" w14:paraId="67C03EA9" w14:textId="77777777" w:rsidTr="00F75818">
        <w:trPr>
          <w:trHeight w:val="290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35709D" w14:textId="2BE350A3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ctor AR 2019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000000" w:fill="FFEB9C"/>
            <w:noWrap/>
            <w:hideMark/>
          </w:tcPr>
          <w:p w14:paraId="4A2DE710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hideMark/>
          </w:tcPr>
          <w:p w14:paraId="5E063B36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hideMark/>
          </w:tcPr>
          <w:p w14:paraId="301A5DC3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hideMark/>
          </w:tcPr>
          <w:p w14:paraId="7E8BBED4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hideMark/>
          </w:tcPr>
          <w:p w14:paraId="5224C5AC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</w:tr>
      <w:tr w:rsidR="00DF7CC1" w:rsidRPr="00BC22A0" w14:paraId="25FB4954" w14:textId="77777777" w:rsidTr="005F5695">
        <w:trPr>
          <w:trHeight w:val="290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238E6C" w14:textId="7357F7AD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Wu L 2021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2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000000" w:fill="FFEB9C"/>
            <w:noWrap/>
          </w:tcPr>
          <w:p w14:paraId="3E1B733E" w14:textId="51C9EB34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EB9C"/>
            <w:noWrap/>
          </w:tcPr>
          <w:p w14:paraId="3E20D93B" w14:textId="4A5112CA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</w:tcPr>
          <w:p w14:paraId="0D3A7FC2" w14:textId="62C02F4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</w:tcPr>
          <w:p w14:paraId="1843E85B" w14:textId="01E293C8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</w:tcPr>
          <w:p w14:paraId="0035AB5A" w14:textId="6C4C231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</w:tr>
      <w:tr w:rsidR="00DF7CC1" w:rsidRPr="00BC22A0" w14:paraId="5153129A" w14:textId="77777777" w:rsidTr="00F75818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30B7CE" w14:textId="06A7F0AF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in B 20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9C"/>
            <w:noWrap/>
            <w:hideMark/>
          </w:tcPr>
          <w:p w14:paraId="49082E94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hideMark/>
          </w:tcPr>
          <w:p w14:paraId="59EFCE50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hideMark/>
          </w:tcPr>
          <w:p w14:paraId="5FCAB824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hideMark/>
          </w:tcPr>
          <w:p w14:paraId="7F071830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hideMark/>
          </w:tcPr>
          <w:p w14:paraId="4E37E4D8" w14:textId="77777777" w:rsidR="00DF7CC1" w:rsidRPr="00BC22A0" w:rsidRDefault="00DF7CC1" w:rsidP="00DF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</w:tr>
    </w:tbl>
    <w:p w14:paraId="3C0E1660" w14:textId="77777777" w:rsidR="003D1765" w:rsidRPr="00BC22A0" w:rsidRDefault="003D1765" w:rsidP="003011D6"/>
    <w:p w14:paraId="767EAD6F" w14:textId="77777777" w:rsidR="003D1765" w:rsidRPr="00BC22A0" w:rsidRDefault="003D176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C22A0">
        <w:rPr>
          <w:rFonts w:ascii="Times New Roman" w:hAnsi="Times New Roman" w:cs="Times New Roman"/>
        </w:rPr>
        <w:br w:type="page"/>
      </w:r>
    </w:p>
    <w:p w14:paraId="69F289E3" w14:textId="4F367DBD" w:rsidR="000E70F4" w:rsidRPr="00BC22A0" w:rsidRDefault="000E70F4" w:rsidP="00736A00">
      <w:pPr>
        <w:pStyle w:val="Heading1"/>
      </w:pPr>
      <w:r w:rsidRPr="00BC22A0">
        <w:lastRenderedPageBreak/>
        <w:t>S</w:t>
      </w:r>
      <w:r w:rsidR="007C7439">
        <w:t>7 Table</w:t>
      </w:r>
      <w:r w:rsidRPr="00BC22A0">
        <w:t>. Two-by-two table for pregnancy outcomes studies</w:t>
      </w:r>
      <w:r w:rsidR="00641029" w:rsidRPr="00BC22A0">
        <w:t>: euploid embryos</w:t>
      </w:r>
    </w:p>
    <w:tbl>
      <w:tblPr>
        <w:tblW w:w="8656" w:type="dxa"/>
        <w:tblLook w:val="04A0" w:firstRow="1" w:lastRow="0" w:firstColumn="1" w:lastColumn="0" w:noHBand="0" w:noVBand="1"/>
      </w:tblPr>
      <w:tblGrid>
        <w:gridCol w:w="2520"/>
        <w:gridCol w:w="998"/>
        <w:gridCol w:w="1645"/>
        <w:gridCol w:w="1683"/>
        <w:gridCol w:w="1810"/>
      </w:tblGrid>
      <w:tr w:rsidR="00D778FE" w:rsidRPr="00BC22A0" w14:paraId="762876FA" w14:textId="77777777" w:rsidTr="00D778FE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69F69A" w14:textId="17A6A42D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tud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BD1E1B" w14:textId="3A7E523F" w:rsidR="00D778FE" w:rsidRPr="00BC22A0" w:rsidRDefault="00674610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ber of embryos transferred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A9A51" w14:textId="16B4A5D6" w:rsidR="00D778FE" w:rsidRPr="00BC22A0" w:rsidRDefault="00674610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ber of embryos v</w:t>
            </w:r>
            <w:r w:rsidR="00D778FE" w:rsidRPr="00BC22A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alidated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38B3D2" w14:textId="0AA3E102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  <w:r w:rsidR="00674610"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ber of </w:t>
            </w: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regnancies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575A1B" w14:textId="2A481F4A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</w:t>
            </w:r>
            <w:r w:rsidR="00674610"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ber of </w:t>
            </w: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isdiagnoses</w:t>
            </w:r>
          </w:p>
        </w:tc>
      </w:tr>
      <w:tr w:rsidR="00D778FE" w:rsidRPr="00BC22A0" w14:paraId="302939DB" w14:textId="77777777" w:rsidTr="00D778FE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9455E" w14:textId="69347A09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amayou S 2015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</w:t>
            </w:r>
            <w:r w:rsidR="0016594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1092E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79476" w14:textId="5741B94B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9EE1F" w14:textId="468E2E80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0EEE3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D778FE" w:rsidRPr="00BC22A0" w14:paraId="690FA860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D53A9" w14:textId="29AA0E04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en D 2020</w:t>
            </w:r>
            <w:r w:rsidR="005177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175A9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4BB96E0" w14:textId="0F6E596D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B9968" w14:textId="68A7CBAF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8E96D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D778FE" w:rsidRPr="00BC22A0" w14:paraId="35806C5D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B6A68" w14:textId="3943DD2C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ina G 2015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="003B1D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BAA91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EC8FB3E" w14:textId="176962A6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B212A" w14:textId="5127A076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433B4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D778FE" w:rsidRPr="00BC22A0" w14:paraId="6CF06D62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9FBD0" w14:textId="303D70FA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iedenthal J 2020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1E7D2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99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7B8115B" w14:textId="425CFE32" w:rsidR="00D778FE" w:rsidRPr="00BC22A0" w:rsidRDefault="00674610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¨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74D2A" w14:textId="0CEF855F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33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810FB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9</w:t>
            </w:r>
          </w:p>
        </w:tc>
      </w:tr>
      <w:tr w:rsidR="000C76E7" w:rsidRPr="00BC22A0" w14:paraId="1C5DFC99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D8A64" w14:textId="773A627F" w:rsidR="000C76E7" w:rsidRPr="00BC22A0" w:rsidRDefault="009A04DB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 X 2024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8</w:t>
            </w:r>
            <w:r w:rsidR="00C561F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30090" w14:textId="69CC040B" w:rsidR="000C76E7" w:rsidRPr="00BC22A0" w:rsidRDefault="009A04DB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9B94CE3" w14:textId="52C41687" w:rsidR="000C76E7" w:rsidRPr="00BC22A0" w:rsidRDefault="009A04DB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75942" w14:textId="08B78147" w:rsidR="000C76E7" w:rsidRPr="00BC22A0" w:rsidRDefault="009A04DB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8388B" w14:textId="74A91300" w:rsidR="000C76E7" w:rsidRPr="00BC22A0" w:rsidRDefault="00A9431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D778FE" w:rsidRPr="00BC22A0" w14:paraId="4A6BA96F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140A3" w14:textId="0BECD7A1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ang C 2022</w:t>
            </w:r>
            <w:r w:rsidR="000E4EDD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8</w:t>
            </w:r>
            <w:r w:rsidR="00C561F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37647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EE63844" w14:textId="40FA28B0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D4574" w14:textId="76B28679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E4DCE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D778FE" w:rsidRPr="00BC22A0" w14:paraId="38AA6127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FD9BF" w14:textId="1099DFA3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ang J 2015</w:t>
            </w:r>
            <w:r w:rsidR="00100CCC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8</w:t>
            </w:r>
            <w:r w:rsidR="00C561F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365AE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B8F3B74" w14:textId="57F7AC1F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06D59" w14:textId="0A8C83F9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FBE74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100CCC" w:rsidRPr="00BC22A0" w14:paraId="072BD2EF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03EBD" w14:textId="7F1060DF" w:rsidR="00100CCC" w:rsidRPr="00BC22A0" w:rsidRDefault="001D780D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atz-Jaffe M 2023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8</w:t>
            </w:r>
            <w:r w:rsidR="00C561F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3B92A" w14:textId="4EBD03B1" w:rsidR="00100CCC" w:rsidRPr="00BC22A0" w:rsidRDefault="001D780D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99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2737EA9" w14:textId="4443878D" w:rsidR="00100CCC" w:rsidRPr="00BC22A0" w:rsidRDefault="001D780D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F03B9" w14:textId="6DB3F56D" w:rsidR="00100CCC" w:rsidRPr="00BC22A0" w:rsidRDefault="001D780D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E7A05" w14:textId="15874BB6" w:rsidR="00100CCC" w:rsidRPr="00BC22A0" w:rsidRDefault="001D780D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2</w:t>
            </w:r>
          </w:p>
        </w:tc>
      </w:tr>
      <w:tr w:rsidR="00D778FE" w:rsidRPr="00BC22A0" w14:paraId="262D8D66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DD621" w14:textId="5B2D3C1A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im JG 2021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8</w:t>
            </w:r>
            <w:r w:rsidR="00C561F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65BE4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67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36D5552" w14:textId="5393065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8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0330F" w14:textId="62AA91C5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5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3C29A" w14:textId="03D1E40F" w:rsidR="00D778FE" w:rsidRPr="00BC22A0" w:rsidRDefault="00D62916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9</w:t>
            </w:r>
          </w:p>
        </w:tc>
      </w:tr>
      <w:tr w:rsidR="00D778FE" w:rsidRPr="00BC22A0" w14:paraId="735FF535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65AD8" w14:textId="305F32C4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limczak AM 2020</w:t>
            </w:r>
            <w:r w:rsidR="00A56B6D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8</w:t>
            </w:r>
            <w:r w:rsidR="00C561F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BFA34" w14:textId="04909E75" w:rsidR="00D778FE" w:rsidRPr="00BC22A0" w:rsidRDefault="00674610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¨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ABB985D" w14:textId="4A6712B8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A8C4F" w14:textId="3B1B9D43" w:rsidR="00D778FE" w:rsidRPr="00BC22A0" w:rsidRDefault="00674610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¨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5905D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</w:tr>
      <w:tr w:rsidR="00D778FE" w:rsidRPr="00BC22A0" w14:paraId="2BC2BDCE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EDFA6" w14:textId="4B3654B0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uo KL 2015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8</w:t>
            </w:r>
            <w:r w:rsidR="00C561F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2792F" w14:textId="2D6CD401" w:rsidR="00D778FE" w:rsidRPr="00BC22A0" w:rsidRDefault="00674610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¨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BC03950" w14:textId="6F45F1E3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FBCFD" w14:textId="622D55D5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22999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D778FE" w:rsidRPr="00BC22A0" w14:paraId="4CDAA27F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85EE7" w14:textId="7C51A36F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 GC 2016</w:t>
            </w:r>
            <w:r w:rsidR="00C561F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BA8C0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08F6A36" w14:textId="695D7185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5B47B" w14:textId="20DE4115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9875D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D778FE" w:rsidRPr="00BC22A0" w14:paraId="4BDF645B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8C650" w14:textId="37996B48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 X 2021</w:t>
            </w:r>
            <w:r w:rsidR="007A2477" w:rsidRPr="007A24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2CB12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95B3C9C" w14:textId="40D8F66D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6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57376" w14:textId="3DE7C779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7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B74DF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D778FE" w:rsidRPr="00BC22A0" w14:paraId="723A5C44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9CCA0" w14:textId="170B01D6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xwell SM 2016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FCBB1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EDCD231" w14:textId="5E7277C8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62488" w14:textId="6FEA96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47070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</w:t>
            </w:r>
          </w:p>
        </w:tc>
      </w:tr>
      <w:tr w:rsidR="00FF17C5" w:rsidRPr="00BC22A0" w14:paraId="624FA01F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4404B" w14:textId="5E7162B6" w:rsidR="00FF17C5" w:rsidRPr="00BC22A0" w:rsidRDefault="00FF17C5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les Sabater R 2023</w:t>
            </w:r>
            <w:r w:rsidR="00D10964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</w:t>
            </w:r>
            <w:r w:rsidR="00A216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36A45" w14:textId="075DB738" w:rsidR="00FF17C5" w:rsidRPr="00BC22A0" w:rsidRDefault="00FF17C5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630978E" w14:textId="3214013E" w:rsidR="00FF17C5" w:rsidRPr="00BC22A0" w:rsidRDefault="00D10964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30F28" w14:textId="2532FEA2" w:rsidR="00FF17C5" w:rsidRPr="00BC22A0" w:rsidRDefault="00367203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952F0" w14:textId="4480711A" w:rsidR="00FF17C5" w:rsidRPr="00BC22A0" w:rsidRDefault="00367203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D778FE" w:rsidRPr="00BC22A0" w14:paraId="2B3F5B83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285E7" w14:textId="692BCD40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proofErr w:type="spell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ykytenko</w:t>
            </w:r>
            <w:proofErr w:type="spell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D 2018</w:t>
            </w:r>
            <w:r w:rsidR="00CC69D6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</w:t>
            </w:r>
            <w:r w:rsidR="00A216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00A99" w14:textId="430DFAD6" w:rsidR="00D778FE" w:rsidRPr="00BC22A0" w:rsidRDefault="00674610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¨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65E78B3" w14:textId="686A18BB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35DE1" w14:textId="0A5CC0BB" w:rsidR="00D778FE" w:rsidRPr="00BC22A0" w:rsidRDefault="00674610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¨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579D3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</w:tc>
      </w:tr>
      <w:tr w:rsidR="00A97B41" w:rsidRPr="00BC22A0" w14:paraId="7929D8A4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9B785" w14:textId="25B70F23" w:rsidR="00A97B41" w:rsidRPr="00BC22A0" w:rsidRDefault="00A97B41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u Z 2022</w:t>
            </w:r>
            <w:r w:rsidR="00927FC6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</w:t>
            </w:r>
            <w:r w:rsidR="00A216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23F90" w14:textId="56CE9EE2" w:rsidR="00A97B41" w:rsidRPr="00BC22A0" w:rsidRDefault="00927FC6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1ED2D6A" w14:textId="7DE3275A" w:rsidR="00A97B41" w:rsidRPr="00BC22A0" w:rsidRDefault="00927FC6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3F488" w14:textId="03CE7196" w:rsidR="00A97B41" w:rsidRPr="00BC22A0" w:rsidRDefault="00927FC6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8C1A7" w14:textId="21E84948" w:rsidR="00A97B41" w:rsidRPr="00BC22A0" w:rsidRDefault="00927FC6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D778FE" w:rsidRPr="00BC22A0" w14:paraId="54FCF4A1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66B7C" w14:textId="13ED39F1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proofErr w:type="spell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uttanajit</w:t>
            </w:r>
            <w:proofErr w:type="spell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 2016</w:t>
            </w:r>
            <w:r w:rsidR="005F110D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</w:t>
            </w:r>
            <w:r w:rsidR="00A216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39E66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735082D" w14:textId="4943BF69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07C01" w14:textId="43A05D9B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2211C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D778FE" w:rsidRPr="00BC22A0" w14:paraId="5C5E2F86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1ACF1" w14:textId="33298484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tirapod</w:t>
            </w:r>
            <w:proofErr w:type="spell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C 2019</w:t>
            </w:r>
            <w:r w:rsidR="005F110D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</w:t>
            </w:r>
            <w:r w:rsidR="00D44A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C8982" w14:textId="235A895F" w:rsidR="00D778FE" w:rsidRPr="00BC22A0" w:rsidRDefault="00674610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¨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8C2A435" w14:textId="4712F430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40AC8" w14:textId="6A9D06D0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E6A3B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D778FE" w:rsidRPr="00BC22A0" w14:paraId="788C3623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21C92" w14:textId="1A82AF3C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tt RT 2012</w:t>
            </w:r>
            <w:r w:rsidR="005F110D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</w:t>
            </w:r>
            <w:r w:rsidR="00D44A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D41D5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3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6437292" w14:textId="3D2EB57F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3448C" w14:textId="1FC6B7AE" w:rsidR="00D778FE" w:rsidRPr="00BC22A0" w:rsidRDefault="00785E49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9833B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D778FE" w:rsidRPr="00BC22A0" w14:paraId="66FF51B3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5D666" w14:textId="06C80636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n Y 2014</w:t>
            </w:r>
            <w:r w:rsidR="005F110D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0</w:t>
            </w:r>
            <w:r w:rsidR="00D44A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F83E7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0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B14CC36" w14:textId="43F59DBB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3E28C" w14:textId="745F6DDE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9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70673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D778FE" w:rsidRPr="00BC22A0" w14:paraId="5D030306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E3DD4" w14:textId="7EBCBC19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o X 2020</w:t>
            </w:r>
            <w:r w:rsidR="005F110D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0</w:t>
            </w:r>
            <w:r w:rsidR="00D44A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84DD9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2BC169B" w14:textId="40B0EB8C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F4E01" w14:textId="05F70D43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063D7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1</w:t>
            </w:r>
          </w:p>
        </w:tc>
      </w:tr>
      <w:tr w:rsidR="00D778FE" w:rsidRPr="00BC22A0" w14:paraId="28FCA592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7E7CD" w14:textId="01E4A850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egs AW 2016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="00075302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0</w:t>
            </w:r>
            <w:r w:rsidR="00E56F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2B84F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7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3D010B0" w14:textId="217DDE05" w:rsidR="00D778FE" w:rsidRPr="00BC22A0" w:rsidRDefault="00674610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¨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58432" w14:textId="31B29C6E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5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D2F4E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</w:tc>
      </w:tr>
      <w:tr w:rsidR="00D778FE" w:rsidRPr="00BC22A0" w14:paraId="4CF45324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88A88" w14:textId="3EBB7AFC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egs AW 2021</w:t>
            </w:r>
            <w:r w:rsidR="00075302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0</w:t>
            </w:r>
            <w:r w:rsidR="00E56F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18C44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87D45D0" w14:textId="0312E9FE" w:rsidR="00D778FE" w:rsidRPr="00BC22A0" w:rsidRDefault="005E3233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¨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ED4A3" w14:textId="47DD48EB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5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03314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D778FE" w:rsidRPr="00BC22A0" w14:paraId="02C7972B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673DA" w14:textId="2EF4E771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ff NR 2011</w:t>
            </w:r>
            <w:r w:rsidR="00075302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0</w:t>
            </w:r>
            <w:r w:rsidR="00E56F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7010E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23A9EE6" w14:textId="5E4920D1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016E7" w14:textId="727FB3C1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B8B30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D778FE" w:rsidRPr="00BC22A0" w14:paraId="1147EBE4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F0139" w14:textId="645A3C75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esela K 2019</w:t>
            </w:r>
            <w:r w:rsidR="00D24ADD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0</w:t>
            </w:r>
            <w:r w:rsidR="00E56F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560DE" w14:textId="07A7709F" w:rsidR="00D778FE" w:rsidRPr="00BC22A0" w:rsidRDefault="005E3233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¨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A86320C" w14:textId="367CCC4A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1EF81" w14:textId="3D9831D8" w:rsidR="00D778FE" w:rsidRPr="00BC22A0" w:rsidRDefault="005E3233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¨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DECF2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</w:tr>
      <w:tr w:rsidR="00D778FE" w:rsidRPr="00BC22A0" w14:paraId="6036751F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1337E" w14:textId="28F967EC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olozonoka</w:t>
            </w:r>
            <w:proofErr w:type="spell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L 2018</w:t>
            </w:r>
            <w:r w:rsidR="00D24ADD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0</w:t>
            </w:r>
            <w:r w:rsidR="00E56F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A1570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2426FF9" w14:textId="6CB60EF8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553B7" w14:textId="17052C0C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947DC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D778FE" w:rsidRPr="00BC22A0" w14:paraId="6FF4B594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81AED" w14:textId="7FE8737B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ng J 2018</w:t>
            </w:r>
            <w:r w:rsidR="001C1BDE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="00962C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DE825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BC72F34" w14:textId="1F692300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FB4B3" w14:textId="1EAC9876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40805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1C1BDE" w:rsidRPr="00BC22A0" w14:paraId="61C1CB10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5A6C4" w14:textId="6B3DB4EA" w:rsidR="001C1BDE" w:rsidRPr="00BC22A0" w:rsidRDefault="001C1BD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ng J 2023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="00962C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B65A1" w14:textId="6A2B18A2" w:rsidR="001C1BDE" w:rsidRPr="00BC22A0" w:rsidRDefault="00E31BB7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1867C5A" w14:textId="125CDE50" w:rsidR="001C1BDE" w:rsidRPr="00BC22A0" w:rsidRDefault="00E31BB7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D43C6" w14:textId="3C6562A6" w:rsidR="001C1BDE" w:rsidRPr="00BC22A0" w:rsidRDefault="00E31BB7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DE186" w14:textId="18863E44" w:rsidR="001C1BDE" w:rsidRPr="00BC22A0" w:rsidRDefault="00E31BB7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D778FE" w:rsidRPr="00BC22A0" w14:paraId="3621340F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6E215" w14:textId="46FEB10C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ng Y 2021</w:t>
            </w:r>
            <w:r w:rsidR="006E3C77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="00962C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F0045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54BDFA5" w14:textId="1F7087DA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A2D76" w14:textId="35F4DE1F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ECBE7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766D48" w:rsidRPr="00BC22A0" w14:paraId="2B0D9CAF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1E67E" w14:textId="74236101" w:rsidR="00766D48" w:rsidRPr="00BC22A0" w:rsidRDefault="00B33E55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ng Y 2023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1</w:t>
            </w:r>
            <w:r w:rsidR="00962C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46125" w14:textId="69BB4F9E" w:rsidR="00766D48" w:rsidRPr="00BC22A0" w:rsidRDefault="00B33E55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37F7519" w14:textId="51EA4AB9" w:rsidR="00766D48" w:rsidRPr="00BC22A0" w:rsidRDefault="00B33E55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C23CF" w14:textId="24416B62" w:rsidR="00766D48" w:rsidRPr="00BC22A0" w:rsidRDefault="00B33E55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6B368" w14:textId="7CC14FB6" w:rsidR="00766D48" w:rsidRPr="00BC22A0" w:rsidRDefault="00B33E55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D778FE" w:rsidRPr="00BC22A0" w14:paraId="2D6DFBA2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706CE" w14:textId="7776FC2A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lls D 2009</w:t>
            </w:r>
            <w:r w:rsidR="006E028F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1</w:t>
            </w:r>
            <w:r w:rsidR="00AC724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59618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6197025" w14:textId="3B18694C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BC7CC" w14:textId="620B4E02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CB5FA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D778FE" w:rsidRPr="00BC22A0" w14:paraId="0C30B48C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B3816" w14:textId="768F7D7A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rner MD 2014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="00754B86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="00AC724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6805C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97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8002467" w14:textId="12BD1124" w:rsidR="00D778FE" w:rsidRPr="00BC22A0" w:rsidRDefault="005E3233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¨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7420E" w14:textId="24C39A62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97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DFDDB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0</w:t>
            </w:r>
          </w:p>
        </w:tc>
      </w:tr>
      <w:tr w:rsidR="00D778FE" w:rsidRPr="00BC22A0" w14:paraId="77E86877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B073F" w14:textId="60D2EE03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ltshire AM 2021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1</w:t>
            </w:r>
            <w:r w:rsidR="00AC724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43895" w14:textId="7A4748EC" w:rsidR="00D778FE" w:rsidRPr="00BC22A0" w:rsidRDefault="005E3233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¨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CD86A0F" w14:textId="328C5DCE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B6946" w14:textId="1BC58471" w:rsidR="00D778FE" w:rsidRPr="00BC22A0" w:rsidRDefault="005E3233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¨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25E4C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</w:t>
            </w:r>
          </w:p>
        </w:tc>
      </w:tr>
      <w:tr w:rsidR="00D778FE" w:rsidRPr="00BC22A0" w14:paraId="3E233011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C9BC9" w14:textId="3BC7DD4E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ang J 2021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="009A12C9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="00AC724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DE24D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300B935" w14:textId="4DF76F78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F8C33" w14:textId="7E9FB9E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24D7A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9A12C9" w:rsidRPr="00BC22A0" w14:paraId="029550D3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94E60" w14:textId="4A7EF2A1" w:rsidR="009A12C9" w:rsidRPr="00BC22A0" w:rsidRDefault="00025C7F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ao Z 2023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1</w:t>
            </w:r>
            <w:r w:rsidR="00AC724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09FD4" w14:textId="1C9E4921" w:rsidR="009A12C9" w:rsidRPr="00BC22A0" w:rsidRDefault="00025C7F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29051AB" w14:textId="7242632F" w:rsidR="009A12C9" w:rsidRPr="00BC22A0" w:rsidRDefault="00025C7F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9FC2B" w14:textId="0006BACB" w:rsidR="009A12C9" w:rsidRPr="00BC22A0" w:rsidRDefault="006A5E3C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BB898" w14:textId="1D38BF29" w:rsidR="009A12C9" w:rsidRPr="00BC22A0" w:rsidRDefault="006A5E3C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8A3F17" w:rsidRPr="00BC22A0" w14:paraId="331A4096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F1A06" w14:textId="2D9A6174" w:rsidR="008A3F17" w:rsidRPr="00BC22A0" w:rsidRDefault="006972FF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ai F 2022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1</w:t>
            </w:r>
            <w:r w:rsidR="00AC724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617CC" w14:textId="1480C6C5" w:rsidR="008A3F17" w:rsidRPr="00BC22A0" w:rsidRDefault="003D7FD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EEBA8C0" w14:textId="25216BC7" w:rsidR="008A3F17" w:rsidRPr="00BC22A0" w:rsidRDefault="003D7FD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5BE12" w14:textId="77310AB4" w:rsidR="008A3F17" w:rsidRPr="00BC22A0" w:rsidRDefault="003D7FD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98258" w14:textId="2F7483FE" w:rsidR="008A3F17" w:rsidRPr="00BC22A0" w:rsidRDefault="003D7FD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D778FE" w:rsidRPr="00BC22A0" w14:paraId="2F3C6A58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7C17B" w14:textId="753BDFA5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ang L 2019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="00C17FB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B33F9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7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61CE2AC" w14:textId="287C1AF3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5B220" w14:textId="31741734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7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F20DB" w14:textId="44DE518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  <w:r w:rsidR="00CE2C01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*</w:t>
            </w:r>
          </w:p>
        </w:tc>
      </w:tr>
      <w:tr w:rsidR="00D778FE" w:rsidRPr="00BC22A0" w14:paraId="4A7144FF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88451" w14:textId="688DBC07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Zhang S 2017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="00C17FB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1C856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7125ABA" w14:textId="3C229346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F5A5E" w14:textId="14DBF500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A9ACB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D778FE" w:rsidRPr="00BC22A0" w14:paraId="667BB18A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0D003" w14:textId="02B6395C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ang S 2019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="0002413D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="00C17FB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E95D3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556546E" w14:textId="1578CAB6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6A135" w14:textId="180D810C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35B1F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D778FE" w:rsidRPr="00BC22A0" w14:paraId="063211D9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56EFF2" w14:textId="0FA0B5CA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ang S 2021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="0002413D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="00C17FB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098204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14:paraId="2E00318C" w14:textId="56055945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CDB577" w14:textId="5675B47F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B739D2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D778FE" w:rsidRPr="00BC22A0" w14:paraId="3AC12026" w14:textId="77777777" w:rsidTr="00D778F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E367B5" w14:textId="32349ED2" w:rsidR="00D778FE" w:rsidRPr="00BC22A0" w:rsidRDefault="00D778FE" w:rsidP="00D77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ou Z 2018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="0002413D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="00161A0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E8A768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BCF73" w14:textId="263E8BE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6AF4A3" w14:textId="368EC08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37B900" w14:textId="77777777" w:rsidR="00D778FE" w:rsidRPr="00BC22A0" w:rsidRDefault="00D778FE" w:rsidP="00D77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</w:tbl>
    <w:p w14:paraId="1EE6D687" w14:textId="0F7F8393" w:rsidR="00942984" w:rsidRPr="00BC22A0" w:rsidRDefault="00CE2C01" w:rsidP="00641029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BC22A0">
        <w:rPr>
          <w:rFonts w:ascii="Times New Roman" w:hAnsi="Times New Roman" w:cs="Times New Roman"/>
          <w:sz w:val="16"/>
          <w:szCs w:val="16"/>
          <w:lang w:val="en-US"/>
        </w:rPr>
        <w:t xml:space="preserve">*Reanalyzed </w:t>
      </w:r>
      <w:proofErr w:type="spellStart"/>
      <w:r w:rsidRPr="00BC22A0">
        <w:rPr>
          <w:rFonts w:ascii="Times New Roman" w:hAnsi="Times New Roman" w:cs="Times New Roman"/>
          <w:sz w:val="16"/>
          <w:szCs w:val="16"/>
          <w:lang w:val="en-US"/>
        </w:rPr>
        <w:t>aCGH</w:t>
      </w:r>
      <w:proofErr w:type="spellEnd"/>
      <w:r w:rsidRPr="00BC22A0">
        <w:rPr>
          <w:rFonts w:ascii="Times New Roman" w:hAnsi="Times New Roman" w:cs="Times New Roman"/>
          <w:sz w:val="16"/>
          <w:szCs w:val="16"/>
          <w:lang w:val="en-US"/>
        </w:rPr>
        <w:t xml:space="preserve"> plots and redefined mosaicism</w:t>
      </w:r>
      <w:r w:rsidR="00EF52DE" w:rsidRPr="00BC22A0">
        <w:rPr>
          <w:rFonts w:ascii="Times New Roman" w:hAnsi="Times New Roman" w:cs="Times New Roman"/>
          <w:sz w:val="16"/>
          <w:szCs w:val="16"/>
          <w:lang w:val="en-US"/>
        </w:rPr>
        <w:t xml:space="preserve"> of previously classified euploid transferred embryos</w:t>
      </w:r>
    </w:p>
    <w:p w14:paraId="553F981C" w14:textId="77777777" w:rsidR="00942984" w:rsidRPr="00BC22A0" w:rsidRDefault="00942984">
      <w:pPr>
        <w:rPr>
          <w:rFonts w:ascii="Times New Roman" w:hAnsi="Times New Roman" w:cs="Times New Roman"/>
          <w:lang w:val="en-US"/>
        </w:rPr>
      </w:pPr>
      <w:r w:rsidRPr="00BC22A0">
        <w:rPr>
          <w:rFonts w:ascii="Times New Roman" w:hAnsi="Times New Roman" w:cs="Times New Roman"/>
          <w:lang w:val="en-US"/>
        </w:rPr>
        <w:br w:type="page"/>
      </w:r>
    </w:p>
    <w:p w14:paraId="4851417B" w14:textId="2EABD968" w:rsidR="00942984" w:rsidRPr="00BC22A0" w:rsidRDefault="00942984" w:rsidP="00736A00">
      <w:pPr>
        <w:pStyle w:val="Heading1"/>
      </w:pPr>
      <w:r w:rsidRPr="00BC22A0">
        <w:lastRenderedPageBreak/>
        <w:t>S</w:t>
      </w:r>
      <w:r w:rsidR="00603B83">
        <w:t>8 Table</w:t>
      </w:r>
      <w:r w:rsidRPr="00BC22A0">
        <w:t>. Two-by-two table for pregnancy outcomes studies: aneuploid embryos</w:t>
      </w:r>
    </w:p>
    <w:tbl>
      <w:tblPr>
        <w:tblW w:w="8354" w:type="dxa"/>
        <w:tblLook w:val="04A0" w:firstRow="1" w:lastRow="0" w:firstColumn="1" w:lastColumn="0" w:noHBand="0" w:noVBand="1"/>
      </w:tblPr>
      <w:tblGrid>
        <w:gridCol w:w="2180"/>
        <w:gridCol w:w="998"/>
        <w:gridCol w:w="1683"/>
        <w:gridCol w:w="1683"/>
        <w:gridCol w:w="1810"/>
      </w:tblGrid>
      <w:tr w:rsidR="006B211B" w:rsidRPr="00BC22A0" w14:paraId="038BB7D1" w14:textId="77777777" w:rsidTr="006B211B">
        <w:trPr>
          <w:trHeight w:val="300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CA5440" w14:textId="2623E01D" w:rsidR="006B211B" w:rsidRPr="00BC22A0" w:rsidRDefault="006B211B" w:rsidP="00F94A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tudy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B83DBA" w14:textId="3540245B" w:rsidR="006B211B" w:rsidRPr="00BC22A0" w:rsidRDefault="006B211B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ber of embryos transferred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D2D4F" w14:textId="16B39440" w:rsidR="006B211B" w:rsidRPr="00BC22A0" w:rsidRDefault="006B211B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ber of embryos validated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24F5D0" w14:textId="4A5A9F2F" w:rsidR="006B211B" w:rsidRPr="00BC22A0" w:rsidRDefault="006B211B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ber of pregnancies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F72678" w14:textId="1271E77B" w:rsidR="006B211B" w:rsidRPr="00BC22A0" w:rsidRDefault="006B211B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ber of misdiagnoses</w:t>
            </w:r>
          </w:p>
        </w:tc>
      </w:tr>
      <w:tr w:rsidR="006B211B" w:rsidRPr="00BC22A0" w14:paraId="52A404E5" w14:textId="77777777" w:rsidTr="006B211B">
        <w:trPr>
          <w:trHeight w:val="300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787E6" w14:textId="05239D47" w:rsidR="006B211B" w:rsidRPr="00BC22A0" w:rsidRDefault="006B211B" w:rsidP="006B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rad DH 2022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</w:t>
            </w:r>
            <w:r w:rsidR="00925A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EC5CF" w14:textId="77777777" w:rsidR="006B211B" w:rsidRPr="00BC22A0" w:rsidRDefault="006B211B" w:rsidP="006B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D86AB" w14:textId="024B0630" w:rsidR="006B211B" w:rsidRPr="00BC22A0" w:rsidRDefault="006B211B" w:rsidP="006B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789F6" w14:textId="0FD64232" w:rsidR="006B211B" w:rsidRPr="00BC22A0" w:rsidRDefault="006B211B" w:rsidP="006B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4948E" w14:textId="77777777" w:rsidR="006B211B" w:rsidRPr="00BC22A0" w:rsidRDefault="006B211B" w:rsidP="006B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6B211B" w:rsidRPr="00BC22A0" w14:paraId="557BFADB" w14:textId="77777777" w:rsidTr="006B211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CA1F3" w14:textId="744B53CA" w:rsidR="006B211B" w:rsidRPr="00BC22A0" w:rsidRDefault="006B211B" w:rsidP="006B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leicher N 2016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873F8" w14:textId="77777777" w:rsidR="006B211B" w:rsidRPr="00BC22A0" w:rsidRDefault="006B211B" w:rsidP="006B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8F6BC58" w14:textId="133915FD" w:rsidR="006B211B" w:rsidRPr="00BC22A0" w:rsidRDefault="006B211B" w:rsidP="006B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5AE9D" w14:textId="01BA82D7" w:rsidR="006B211B" w:rsidRPr="00BC22A0" w:rsidRDefault="006B211B" w:rsidP="006B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87562" w14:textId="77777777" w:rsidR="006B211B" w:rsidRPr="00BC22A0" w:rsidRDefault="006B211B" w:rsidP="006B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6B211B" w:rsidRPr="00BC22A0" w14:paraId="4544BD27" w14:textId="77777777" w:rsidTr="006B211B">
        <w:trPr>
          <w:trHeight w:val="300"/>
        </w:trPr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537DA0" w14:textId="3C40680D" w:rsidR="006B211B" w:rsidRPr="00BC22A0" w:rsidRDefault="006B211B" w:rsidP="006B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tt RT 2012</w:t>
            </w:r>
            <w:r w:rsidR="00311B9C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</w:t>
            </w:r>
            <w:r w:rsidR="00334E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E38DA2" w14:textId="77777777" w:rsidR="006B211B" w:rsidRPr="00BC22A0" w:rsidRDefault="006B211B" w:rsidP="006B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14:paraId="27347421" w14:textId="100D4762" w:rsidR="006B211B" w:rsidRPr="00BC22A0" w:rsidRDefault="006B211B" w:rsidP="006B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BD4F34" w14:textId="2A8C03CE" w:rsidR="006B211B" w:rsidRPr="00BC22A0" w:rsidRDefault="00940379" w:rsidP="006B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943F15" w14:textId="77777777" w:rsidR="006B211B" w:rsidRPr="00BC22A0" w:rsidRDefault="006B211B" w:rsidP="006B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6B211B" w:rsidRPr="00BC22A0" w14:paraId="44D5293F" w14:textId="77777777" w:rsidTr="006B211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1967AB" w14:textId="13056BE6" w:rsidR="006B211B" w:rsidRPr="00BC22A0" w:rsidRDefault="006B211B" w:rsidP="006B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egs AW 2021</w:t>
            </w:r>
            <w:r w:rsidR="00311B9C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0</w:t>
            </w:r>
            <w:r w:rsidR="00CC6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E7630A" w14:textId="77777777" w:rsidR="006B211B" w:rsidRPr="00BC22A0" w:rsidRDefault="006B211B" w:rsidP="006B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D4DED" w14:textId="6878351E" w:rsidR="006B211B" w:rsidRPr="00BC22A0" w:rsidRDefault="006B211B" w:rsidP="006B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CF64C7" w14:textId="3B55CA86" w:rsidR="006B211B" w:rsidRPr="00BC22A0" w:rsidRDefault="006B211B" w:rsidP="006B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5A0096" w14:textId="77777777" w:rsidR="006B211B" w:rsidRPr="00BC22A0" w:rsidRDefault="006B211B" w:rsidP="006B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</w:tbl>
    <w:p w14:paraId="136E7AE6" w14:textId="77777777" w:rsidR="00641029" w:rsidRPr="00BC22A0" w:rsidRDefault="00641029" w:rsidP="0097622E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</w:pPr>
    </w:p>
    <w:p w14:paraId="21663215" w14:textId="370F0D9F" w:rsidR="005F634C" w:rsidRPr="00BC22A0" w:rsidRDefault="005F634C" w:rsidP="00736A00">
      <w:pPr>
        <w:pStyle w:val="Heading1"/>
      </w:pPr>
      <w:r w:rsidRPr="00BC22A0">
        <w:t>S</w:t>
      </w:r>
      <w:r w:rsidR="00CD3D6F">
        <w:t>9 Table</w:t>
      </w:r>
      <w:r w:rsidRPr="00BC22A0">
        <w:t>. Two-by-two table for pregnancy outcomes studies: non-selection studies</w:t>
      </w:r>
    </w:p>
    <w:p w14:paraId="785BD80E" w14:textId="77777777" w:rsidR="005F634C" w:rsidRPr="00BC22A0" w:rsidRDefault="005F634C" w:rsidP="0097622E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</w:pPr>
    </w:p>
    <w:tbl>
      <w:tblPr>
        <w:tblW w:w="7168" w:type="dxa"/>
        <w:tblLook w:val="04A0" w:firstRow="1" w:lastRow="0" w:firstColumn="1" w:lastColumn="0" w:noHBand="0" w:noVBand="1"/>
      </w:tblPr>
      <w:tblGrid>
        <w:gridCol w:w="1720"/>
        <w:gridCol w:w="1520"/>
        <w:gridCol w:w="2160"/>
        <w:gridCol w:w="1034"/>
        <w:gridCol w:w="1480"/>
      </w:tblGrid>
      <w:tr w:rsidR="0034795A" w:rsidRPr="00BC22A0" w14:paraId="20D4D357" w14:textId="77777777" w:rsidTr="00F94AD5">
        <w:trPr>
          <w:trHeight w:val="645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4A43A6" w14:textId="77777777" w:rsidR="0034795A" w:rsidRPr="00BC22A0" w:rsidRDefault="0034795A" w:rsidP="003479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tudy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1232DD" w14:textId="77777777" w:rsidR="0034795A" w:rsidRPr="00BC22A0" w:rsidRDefault="0034795A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ber of embryos transferre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360FEC" w14:textId="77777777" w:rsidR="0034795A" w:rsidRPr="00BC22A0" w:rsidRDefault="0034795A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ber of embryos validated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0D76B9" w14:textId="77777777" w:rsidR="0034795A" w:rsidRPr="00BC22A0" w:rsidRDefault="0034795A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ber of pregnancie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907491" w14:textId="77777777" w:rsidR="0034795A" w:rsidRPr="00BC22A0" w:rsidRDefault="0034795A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ber of misdiagnoses</w:t>
            </w:r>
          </w:p>
        </w:tc>
      </w:tr>
      <w:tr w:rsidR="00446289" w:rsidRPr="00BC22A0" w14:paraId="621D046E" w14:textId="77777777" w:rsidTr="00F94AD5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C8354" w14:textId="690C308A" w:rsidR="00446289" w:rsidRPr="00BC22A0" w:rsidRDefault="00446289" w:rsidP="004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tt RT 2012</w:t>
            </w:r>
            <w:r w:rsidR="00311B9C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</w:t>
            </w:r>
            <w:r w:rsidR="00334E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6F560" w14:textId="43F68422" w:rsidR="00446289" w:rsidRPr="00BC22A0" w:rsidRDefault="00446289" w:rsidP="004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5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01EC6" w14:textId="42912137" w:rsidR="00446289" w:rsidRPr="00BC22A0" w:rsidRDefault="00446289" w:rsidP="004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4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93C90" w14:textId="77777777" w:rsidR="00446289" w:rsidRPr="00BC22A0" w:rsidRDefault="00446289" w:rsidP="004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547B7" w14:textId="77777777" w:rsidR="00446289" w:rsidRPr="00BC22A0" w:rsidRDefault="00446289" w:rsidP="004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</w:t>
            </w:r>
          </w:p>
        </w:tc>
      </w:tr>
      <w:tr w:rsidR="00446289" w:rsidRPr="00BC22A0" w14:paraId="04653ED7" w14:textId="77777777" w:rsidTr="00F94AD5">
        <w:trPr>
          <w:trHeight w:val="300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3FDEB5" w14:textId="711ACC38" w:rsidR="00446289" w:rsidRPr="00BC22A0" w:rsidRDefault="00446289" w:rsidP="004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n X 2019</w:t>
            </w:r>
            <w:r w:rsidR="005A1EC6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="00334E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8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4F8B10" w14:textId="6337DC60" w:rsidR="00446289" w:rsidRPr="00BC22A0" w:rsidRDefault="00446289" w:rsidP="004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3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96BF53" w14:textId="1DC8B45B" w:rsidR="00446289" w:rsidRPr="00BC22A0" w:rsidRDefault="00446289" w:rsidP="004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1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36BD2C" w14:textId="77777777" w:rsidR="00446289" w:rsidRPr="00BC22A0" w:rsidRDefault="00446289" w:rsidP="004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2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044202" w14:textId="264D1A33" w:rsidR="00446289" w:rsidRPr="00BC22A0" w:rsidRDefault="00446289" w:rsidP="004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¨</w:t>
            </w:r>
          </w:p>
        </w:tc>
      </w:tr>
      <w:tr w:rsidR="00446289" w:rsidRPr="00BC22A0" w14:paraId="40A387B7" w14:textId="77777777" w:rsidTr="00F94AD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28782D" w14:textId="61DD79CD" w:rsidR="00446289" w:rsidRPr="00BC22A0" w:rsidRDefault="00446289" w:rsidP="004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egs AW 2021</w:t>
            </w:r>
            <w:r w:rsidR="00D65ECD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0</w:t>
            </w:r>
            <w:r w:rsidR="00CC6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97276C" w14:textId="473146AB" w:rsidR="00446289" w:rsidRPr="00BC22A0" w:rsidRDefault="00446289" w:rsidP="004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8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D0223E" w14:textId="61B5A817" w:rsidR="00446289" w:rsidRPr="00BC22A0" w:rsidRDefault="00446289" w:rsidP="004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¨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BE6D5A" w14:textId="77777777" w:rsidR="00446289" w:rsidRPr="00BC22A0" w:rsidRDefault="00446289" w:rsidP="004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7604D0" w14:textId="77777777" w:rsidR="00446289" w:rsidRPr="00BC22A0" w:rsidRDefault="00446289" w:rsidP="004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</w:tr>
    </w:tbl>
    <w:p w14:paraId="7BF0FC9A" w14:textId="77777777" w:rsidR="000E70F4" w:rsidRPr="00BC22A0" w:rsidRDefault="000E70F4" w:rsidP="00E52F4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7EF05B9" w14:textId="0635E1E4" w:rsidR="00607F30" w:rsidRPr="00BC22A0" w:rsidRDefault="00607F30" w:rsidP="00736A00">
      <w:pPr>
        <w:pStyle w:val="Heading1"/>
      </w:pPr>
      <w:r w:rsidRPr="00BC22A0">
        <w:t>S</w:t>
      </w:r>
      <w:r w:rsidR="007539D2">
        <w:t>10 Table</w:t>
      </w:r>
      <w:r w:rsidRPr="00BC22A0">
        <w:t xml:space="preserve">. Two-by-two table for pregnancy outcomes studies: </w:t>
      </w:r>
      <w:r w:rsidR="005E79EA" w:rsidRPr="00BC22A0">
        <w:t>mosaic</w:t>
      </w:r>
      <w:r w:rsidRPr="00BC22A0">
        <w:t xml:space="preserve"> studies</w:t>
      </w:r>
    </w:p>
    <w:tbl>
      <w:tblPr>
        <w:tblW w:w="4827" w:type="pct"/>
        <w:tblLook w:val="04A0" w:firstRow="1" w:lastRow="0" w:firstColumn="1" w:lastColumn="0" w:noHBand="0" w:noVBand="1"/>
      </w:tblPr>
      <w:tblGrid>
        <w:gridCol w:w="2143"/>
        <w:gridCol w:w="2407"/>
        <w:gridCol w:w="848"/>
        <w:gridCol w:w="1816"/>
        <w:gridCol w:w="1897"/>
      </w:tblGrid>
      <w:tr w:rsidR="000769A9" w:rsidRPr="00BC22A0" w14:paraId="6ED6124B" w14:textId="77777777" w:rsidTr="008009DF">
        <w:trPr>
          <w:trHeight w:val="300"/>
        </w:trPr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267164" w14:textId="00AF81A6" w:rsidR="000769A9" w:rsidRPr="00BC22A0" w:rsidRDefault="000769A9" w:rsidP="000769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tudy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F9EA00" w14:textId="2683489F" w:rsidR="000769A9" w:rsidRPr="00BC22A0" w:rsidRDefault="00F94AD5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ber of embryos transferred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93D63" w14:textId="19E507D0" w:rsidR="000769A9" w:rsidRPr="00BC22A0" w:rsidRDefault="00F94AD5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ber of embryos validated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92C6DC" w14:textId="2CE4FCF7" w:rsidR="000769A9" w:rsidRPr="00BC22A0" w:rsidRDefault="00F94AD5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ber of pregnancies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E3BCFD" w14:textId="5E275835" w:rsidR="000769A9" w:rsidRPr="00BC22A0" w:rsidRDefault="00F94AD5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ber of misdiagnoses</w:t>
            </w:r>
          </w:p>
        </w:tc>
      </w:tr>
      <w:tr w:rsidR="008009DF" w:rsidRPr="00BC22A0" w14:paraId="3F413D4F" w14:textId="77777777" w:rsidTr="008009DF">
        <w:trPr>
          <w:trHeight w:val="300"/>
        </w:trPr>
        <w:tc>
          <w:tcPr>
            <w:tcW w:w="7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618A0E9" w14:textId="688C720F" w:rsidR="008009DF" w:rsidRPr="00BC22A0" w:rsidRDefault="008009DF" w:rsidP="000769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haron D 2022</w:t>
            </w:r>
            <w:r w:rsidR="00D65ECD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7</w:t>
            </w:r>
            <w:r w:rsidR="00CC5FF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4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9E1D7F9" w14:textId="705F2A8D" w:rsidR="008009DF" w:rsidRPr="00BC22A0" w:rsidRDefault="002075BB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7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right w:val="nil"/>
            </w:tcBorders>
          </w:tcPr>
          <w:p w14:paraId="08273052" w14:textId="0DF06633" w:rsidR="008009DF" w:rsidRPr="00BC22A0" w:rsidRDefault="002075BB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2756A7E" w14:textId="0876A9AB" w:rsidR="008009DF" w:rsidRPr="00BC22A0" w:rsidRDefault="00F505C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5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D834029" w14:textId="4B57B9B8" w:rsidR="008009DF" w:rsidRPr="00BC22A0" w:rsidRDefault="00F505C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</w:tc>
      </w:tr>
      <w:tr w:rsidR="000769A9" w:rsidRPr="00BC22A0" w14:paraId="7308173F" w14:textId="77777777" w:rsidTr="008009DF">
        <w:trPr>
          <w:trHeight w:val="300"/>
        </w:trPr>
        <w:tc>
          <w:tcPr>
            <w:tcW w:w="7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8C607" w14:textId="043D70FA" w:rsidR="000769A9" w:rsidRPr="00BC22A0" w:rsidRDefault="00F94AD5" w:rsidP="000769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rad DH 2022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</w:t>
            </w:r>
            <w:r w:rsidR="00CC5FF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</w:t>
            </w:r>
          </w:p>
        </w:tc>
        <w:tc>
          <w:tcPr>
            <w:tcW w:w="10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C313F" w14:textId="77777777" w:rsidR="000769A9" w:rsidRPr="00BC22A0" w:rsidRDefault="000769A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5</w:t>
            </w:r>
          </w:p>
        </w:tc>
        <w:tc>
          <w:tcPr>
            <w:tcW w:w="1102" w:type="pct"/>
            <w:tcBorders>
              <w:left w:val="nil"/>
              <w:bottom w:val="nil"/>
              <w:right w:val="nil"/>
            </w:tcBorders>
          </w:tcPr>
          <w:p w14:paraId="6D41AB2E" w14:textId="4ED42184" w:rsidR="000769A9" w:rsidRPr="00BC22A0" w:rsidRDefault="000769A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</w:t>
            </w:r>
          </w:p>
        </w:tc>
        <w:tc>
          <w:tcPr>
            <w:tcW w:w="10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A04FE" w14:textId="285C053D" w:rsidR="000769A9" w:rsidRPr="00BC22A0" w:rsidRDefault="000769A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1</w:t>
            </w:r>
          </w:p>
        </w:tc>
        <w:tc>
          <w:tcPr>
            <w:tcW w:w="10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E6C93" w14:textId="77777777" w:rsidR="000769A9" w:rsidRPr="00BC22A0" w:rsidRDefault="000769A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</w:t>
            </w:r>
          </w:p>
        </w:tc>
      </w:tr>
      <w:tr w:rsidR="000769A9" w:rsidRPr="00BC22A0" w14:paraId="2F5BE5AF" w14:textId="77777777" w:rsidTr="00F94AD5">
        <w:trPr>
          <w:trHeight w:val="30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0AF8B" w14:textId="2D5AF437" w:rsidR="000769A9" w:rsidRPr="00BC22A0" w:rsidRDefault="002037BA" w:rsidP="000769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esser AG 2019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</w:t>
            </w:r>
            <w:r w:rsidR="00CC5FF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4ED54" w14:textId="77777777" w:rsidR="000769A9" w:rsidRPr="00BC22A0" w:rsidRDefault="000769A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0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4D052B51" w14:textId="3B169B0C" w:rsidR="000769A9" w:rsidRPr="00BC22A0" w:rsidRDefault="000769A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1A694" w14:textId="56B085AD" w:rsidR="000769A9" w:rsidRPr="00BC22A0" w:rsidRDefault="000769A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8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0474B" w14:textId="77777777" w:rsidR="000769A9" w:rsidRPr="00BC22A0" w:rsidRDefault="000769A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</w:t>
            </w:r>
          </w:p>
        </w:tc>
      </w:tr>
      <w:tr w:rsidR="00314D93" w:rsidRPr="00BC22A0" w14:paraId="41BDB559" w14:textId="77777777" w:rsidTr="00F94AD5">
        <w:trPr>
          <w:trHeight w:val="30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FBB97" w14:textId="789F3EE5" w:rsidR="00314D93" w:rsidRPr="00BC22A0" w:rsidRDefault="00314D93" w:rsidP="000769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rnandez Sanguino A 2022</w:t>
            </w:r>
            <w:r w:rsidR="00925A11" w:rsidRPr="00925A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9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C6C04" w14:textId="2685A1A1" w:rsidR="00314D93" w:rsidRPr="00BC22A0" w:rsidRDefault="00D209F1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4A58BF54" w14:textId="6F9658E7" w:rsidR="00314D93" w:rsidRPr="00BC22A0" w:rsidRDefault="00D209F1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0C651" w14:textId="75DD97B1" w:rsidR="00314D93" w:rsidRPr="00BC22A0" w:rsidRDefault="00D209F1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4F23C" w14:textId="51115238" w:rsidR="00314D93" w:rsidRPr="00BC22A0" w:rsidRDefault="00D209F1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</w:tc>
      </w:tr>
      <w:tr w:rsidR="00616A6C" w:rsidRPr="00BC22A0" w14:paraId="49337959" w14:textId="77777777" w:rsidTr="00F94AD5">
        <w:trPr>
          <w:trHeight w:val="30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8C7D1" w14:textId="61102097" w:rsidR="00616A6C" w:rsidRPr="00BC22A0" w:rsidRDefault="00616A6C" w:rsidP="000769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o Y 2022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8</w:t>
            </w:r>
            <w:r w:rsidR="00925A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65845" w14:textId="13BF4D66" w:rsidR="00616A6C" w:rsidRPr="00BC22A0" w:rsidRDefault="0029775A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73752382" w14:textId="4E72150A" w:rsidR="00616A6C" w:rsidRPr="00BC22A0" w:rsidRDefault="0029775A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02743" w14:textId="0DCF77EC" w:rsidR="00616A6C" w:rsidRPr="00BC22A0" w:rsidRDefault="0029775A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F2B0E" w14:textId="6B386349" w:rsidR="00616A6C" w:rsidRPr="00BC22A0" w:rsidRDefault="0029775A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</w:t>
            </w:r>
          </w:p>
        </w:tc>
      </w:tr>
      <w:tr w:rsidR="000769A9" w:rsidRPr="00BC22A0" w14:paraId="081C5404" w14:textId="77777777" w:rsidTr="00F94AD5">
        <w:trPr>
          <w:trHeight w:val="30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73174" w14:textId="3E2937FD" w:rsidR="000769A9" w:rsidRPr="00BC22A0" w:rsidRDefault="00442E92" w:rsidP="000769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n P-Y 2020</w:t>
            </w:r>
            <w:r w:rsidR="00925A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ADFD7" w14:textId="77777777" w:rsidR="000769A9" w:rsidRPr="00BC22A0" w:rsidRDefault="000769A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08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24A0E010" w14:textId="6D46E9E2" w:rsidR="000769A9" w:rsidRPr="00BC22A0" w:rsidRDefault="000769A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9FE3D" w14:textId="77F24729" w:rsidR="000769A9" w:rsidRPr="00BC22A0" w:rsidRDefault="000769A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B60C5" w14:textId="77777777" w:rsidR="000769A9" w:rsidRPr="00BC22A0" w:rsidRDefault="000769A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6</w:t>
            </w:r>
          </w:p>
        </w:tc>
      </w:tr>
      <w:tr w:rsidR="00367203" w:rsidRPr="00BC22A0" w14:paraId="312B9057" w14:textId="77777777" w:rsidTr="00F94AD5">
        <w:trPr>
          <w:trHeight w:val="30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9804D" w14:textId="4B5B1542" w:rsidR="00367203" w:rsidRPr="00BC22A0" w:rsidRDefault="00367203" w:rsidP="000769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les Sabater R 2023</w:t>
            </w:r>
            <w:r w:rsidR="001C034B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</w:t>
            </w:r>
            <w:r w:rsidR="00CC5FF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BC6BE" w14:textId="07A1D0B1" w:rsidR="00367203" w:rsidRPr="00BC22A0" w:rsidRDefault="00526F67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5A142669" w14:textId="4986F1BB" w:rsidR="00367203" w:rsidRPr="00BC22A0" w:rsidRDefault="006110AC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27D9C" w14:textId="6216792A" w:rsidR="00367203" w:rsidRPr="00BC22A0" w:rsidRDefault="00500C90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7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99FFE" w14:textId="77341A3D" w:rsidR="00367203" w:rsidRPr="00BC22A0" w:rsidRDefault="00500C90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0</w:t>
            </w:r>
          </w:p>
        </w:tc>
      </w:tr>
      <w:tr w:rsidR="00BD00E1" w:rsidRPr="00BC22A0" w14:paraId="3C43613F" w14:textId="77777777" w:rsidTr="00F94AD5">
        <w:trPr>
          <w:trHeight w:val="30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0FCF9" w14:textId="355206F8" w:rsidR="00BD00E1" w:rsidRPr="00BC22A0" w:rsidRDefault="00BD00E1" w:rsidP="000769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proofErr w:type="spellStart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zzoni</w:t>
            </w:r>
            <w:proofErr w:type="spellEnd"/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M 2022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</w:t>
            </w:r>
            <w:r w:rsidR="00CC5FF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5B325" w14:textId="0108BFE8" w:rsidR="00BD00E1" w:rsidRPr="00BC22A0" w:rsidRDefault="00CE62A8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394698B7" w14:textId="4E0CC97A" w:rsidR="00BD00E1" w:rsidRPr="00BC22A0" w:rsidRDefault="00CE62A8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D6B23" w14:textId="427B9179" w:rsidR="00BD00E1" w:rsidRPr="00BC22A0" w:rsidRDefault="00CE62A8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40291" w14:textId="6D1DC20E" w:rsidR="00BD00E1" w:rsidRPr="00BC22A0" w:rsidRDefault="00CE62A8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2</w:t>
            </w:r>
            <w:r w:rsidR="00A27AA5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**</w:t>
            </w:r>
          </w:p>
        </w:tc>
      </w:tr>
      <w:tr w:rsidR="000769A9" w:rsidRPr="00BC22A0" w14:paraId="0338A9B2" w14:textId="77777777" w:rsidTr="00F94AD5">
        <w:trPr>
          <w:trHeight w:val="30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FC70A" w14:textId="50062111" w:rsidR="000769A9" w:rsidRPr="00BC22A0" w:rsidRDefault="00E975DB" w:rsidP="000769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ubino P 2018</w:t>
            </w:r>
            <w:r w:rsidR="00CC339F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</w:t>
            </w:r>
            <w:r w:rsidR="00CC5FF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2B42D" w14:textId="77777777" w:rsidR="000769A9" w:rsidRPr="00BC22A0" w:rsidRDefault="000769A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28CAA959" w14:textId="54876ABA" w:rsidR="000769A9" w:rsidRPr="00BC22A0" w:rsidRDefault="000769A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7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6E57C" w14:textId="05FBD297" w:rsidR="000769A9" w:rsidRPr="00BC22A0" w:rsidRDefault="000769A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E964B" w14:textId="77777777" w:rsidR="000769A9" w:rsidRPr="00BC22A0" w:rsidRDefault="000769A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7</w:t>
            </w:r>
          </w:p>
        </w:tc>
      </w:tr>
      <w:tr w:rsidR="000769A9" w:rsidRPr="00BC22A0" w14:paraId="2E8775E1" w14:textId="77777777" w:rsidTr="00F94AD5">
        <w:trPr>
          <w:trHeight w:val="30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2BB40" w14:textId="0A6E49C1" w:rsidR="000769A9" w:rsidRPr="00BC22A0" w:rsidRDefault="00760D46" w:rsidP="000769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pinella F 2018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="00C53DA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A6793" w14:textId="77777777" w:rsidR="000769A9" w:rsidRPr="00BC22A0" w:rsidRDefault="000769A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8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2EEF8757" w14:textId="6A164380" w:rsidR="000769A9" w:rsidRPr="00BC22A0" w:rsidRDefault="000769A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452D5" w14:textId="4EB5C912" w:rsidR="000769A9" w:rsidRPr="00BC22A0" w:rsidRDefault="000769A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7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AACE3" w14:textId="77777777" w:rsidR="000769A9" w:rsidRPr="00BC22A0" w:rsidRDefault="000769A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4</w:t>
            </w:r>
          </w:p>
        </w:tc>
      </w:tr>
      <w:tr w:rsidR="009333FA" w:rsidRPr="00BC22A0" w14:paraId="0C6C5F0B" w14:textId="77777777" w:rsidTr="00F94AD5">
        <w:trPr>
          <w:trHeight w:val="30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9B83B" w14:textId="2EC7EE4F" w:rsidR="009333FA" w:rsidRPr="00BC22A0" w:rsidRDefault="009333FA" w:rsidP="000769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pinella F 2023</w:t>
            </w:r>
            <w:r w:rsidR="00334E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9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D98EF" w14:textId="7815642C" w:rsidR="009333FA" w:rsidRPr="00BC22A0" w:rsidRDefault="009333FA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4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14:paraId="1370D913" w14:textId="164254C7" w:rsidR="009333FA" w:rsidRPr="00BC22A0" w:rsidRDefault="009333FA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5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475FB" w14:textId="34ABE805" w:rsidR="009333FA" w:rsidRPr="00BC22A0" w:rsidRDefault="00AA1D52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7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F1459" w14:textId="5FB3FE48" w:rsidR="009333FA" w:rsidRPr="00BC22A0" w:rsidRDefault="00AA1D52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45</w:t>
            </w:r>
          </w:p>
        </w:tc>
      </w:tr>
      <w:tr w:rsidR="000769A9" w:rsidRPr="00BC22A0" w14:paraId="30C472B4" w14:textId="77777777" w:rsidTr="005E79EA">
        <w:trPr>
          <w:trHeight w:val="300"/>
        </w:trPr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C2046B" w14:textId="2B973F07" w:rsidR="000769A9" w:rsidRPr="00BC22A0" w:rsidRDefault="00197CF6" w:rsidP="000769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ctor AR 2019</w:t>
            </w:r>
            <w:r w:rsidR="00CC339F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0</w:t>
            </w:r>
            <w:r w:rsidR="00CC6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</w:t>
            </w:r>
          </w:p>
        </w:tc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5C39BE" w14:textId="77777777" w:rsidR="000769A9" w:rsidRPr="00BC22A0" w:rsidRDefault="000769A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00</w:t>
            </w:r>
          </w:p>
        </w:tc>
        <w:tc>
          <w:tcPr>
            <w:tcW w:w="1102" w:type="pct"/>
            <w:tcBorders>
              <w:top w:val="nil"/>
              <w:left w:val="nil"/>
              <w:right w:val="nil"/>
            </w:tcBorders>
          </w:tcPr>
          <w:p w14:paraId="51D74A71" w14:textId="73286ED9" w:rsidR="000769A9" w:rsidRPr="00BC22A0" w:rsidRDefault="000769A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4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20022B" w14:textId="0F6FDF54" w:rsidR="000769A9" w:rsidRPr="00BC22A0" w:rsidRDefault="000769A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9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0004CA" w14:textId="77777777" w:rsidR="000769A9" w:rsidRPr="00BC22A0" w:rsidRDefault="000769A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356A67" w:rsidRPr="00BC22A0" w14:paraId="66F432FA" w14:textId="77777777" w:rsidTr="005E79EA">
        <w:trPr>
          <w:trHeight w:val="300"/>
        </w:trPr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F69FE7" w14:textId="47024C2D" w:rsidR="00356A67" w:rsidRPr="00356A67" w:rsidRDefault="00356A67" w:rsidP="000769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ao Z 20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="00F77C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6</w:t>
            </w:r>
          </w:p>
        </w:tc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6114FE" w14:textId="138475C6" w:rsidR="00356A67" w:rsidRPr="00BC22A0" w:rsidRDefault="00B50E1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102" w:type="pct"/>
            <w:tcBorders>
              <w:top w:val="nil"/>
              <w:left w:val="nil"/>
              <w:right w:val="nil"/>
            </w:tcBorders>
          </w:tcPr>
          <w:p w14:paraId="736F3753" w14:textId="5BA6E0DB" w:rsidR="00356A67" w:rsidRPr="00BC22A0" w:rsidRDefault="00B50E1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AA704E" w14:textId="2C0D06AE" w:rsidR="00356A67" w:rsidRPr="00BC22A0" w:rsidRDefault="00B50E1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A30B46" w14:textId="0AC601E1" w:rsidR="00356A67" w:rsidRPr="00BC22A0" w:rsidRDefault="00B50E1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</w:tr>
      <w:tr w:rsidR="000769A9" w:rsidRPr="00BC22A0" w14:paraId="695F45FA" w14:textId="77777777" w:rsidTr="005E79EA">
        <w:trPr>
          <w:trHeight w:val="300"/>
        </w:trPr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713B81" w14:textId="4FC65E48" w:rsidR="000769A9" w:rsidRPr="00BC22A0" w:rsidRDefault="00670009" w:rsidP="000769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ang YX 2020</w:t>
            </w: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="00CB3944"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="00CC6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A3ABCA" w14:textId="77777777" w:rsidR="000769A9" w:rsidRPr="00BC22A0" w:rsidRDefault="000769A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37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7C186" w14:textId="71316381" w:rsidR="000769A9" w:rsidRPr="00BC22A0" w:rsidRDefault="000769A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0230F6" w14:textId="10BF85AC" w:rsidR="000769A9" w:rsidRPr="00BC22A0" w:rsidRDefault="000769A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5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1D1946" w14:textId="77777777" w:rsidR="000769A9" w:rsidRPr="00BC22A0" w:rsidRDefault="000769A9" w:rsidP="00F94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</w:t>
            </w:r>
          </w:p>
        </w:tc>
      </w:tr>
    </w:tbl>
    <w:p w14:paraId="4F3A3ACF" w14:textId="316309A7" w:rsidR="00607F30" w:rsidRPr="00BC22A0" w:rsidRDefault="00D10964" w:rsidP="00E52F4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C22A0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A27AA5" w:rsidRPr="00BC22A0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BC22A0">
        <w:rPr>
          <w:rFonts w:ascii="Times New Roman" w:hAnsi="Times New Roman" w:cs="Times New Roman"/>
          <w:sz w:val="20"/>
          <w:szCs w:val="20"/>
          <w:lang w:val="en-US"/>
        </w:rPr>
        <w:t>nvasive testing or postnatal karyotype was conducted on 10</w:t>
      </w:r>
      <w:r w:rsidR="00795BFA" w:rsidRPr="00BC22A0">
        <w:rPr>
          <w:rFonts w:ascii="Times New Roman" w:hAnsi="Times New Roman" w:cs="Times New Roman"/>
          <w:sz w:val="20"/>
          <w:szCs w:val="20"/>
          <w:lang w:val="en-US"/>
        </w:rPr>
        <w:t xml:space="preserve"> pregnancies/neonates</w:t>
      </w:r>
      <w:r w:rsidR="0057393D" w:rsidRPr="00BC22A0">
        <w:rPr>
          <w:rFonts w:ascii="Times New Roman" w:hAnsi="Times New Roman" w:cs="Times New Roman"/>
          <w:sz w:val="20"/>
          <w:szCs w:val="20"/>
          <w:lang w:val="en-US"/>
        </w:rPr>
        <w:t>. Mosaicism did not match prenatal testing or postnatal testing</w:t>
      </w:r>
    </w:p>
    <w:p w14:paraId="7D48051F" w14:textId="3619EAC2" w:rsidR="00A27AA5" w:rsidRPr="00BC22A0" w:rsidRDefault="00A27AA5" w:rsidP="00E52F4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C22A0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**Mosaicism did not match CVS/amniocentesis results in 2 patients (CPM T15 after M6 transfer; fetal </w:t>
      </w:r>
      <w:proofErr w:type="spellStart"/>
      <w:r w:rsidRPr="00BC22A0">
        <w:rPr>
          <w:rFonts w:ascii="Times New Roman" w:hAnsi="Times New Roman" w:cs="Times New Roman"/>
          <w:sz w:val="20"/>
          <w:szCs w:val="20"/>
          <w:lang w:val="en-US"/>
        </w:rPr>
        <w:t>Mdup</w:t>
      </w:r>
      <w:proofErr w:type="spellEnd"/>
      <w:r w:rsidRPr="00BC22A0">
        <w:rPr>
          <w:rFonts w:ascii="Times New Roman" w:hAnsi="Times New Roman" w:cs="Times New Roman"/>
          <w:sz w:val="20"/>
          <w:szCs w:val="20"/>
          <w:lang w:val="en-US"/>
        </w:rPr>
        <w:t xml:space="preserve"> 6pm after mosaic del 10p)</w:t>
      </w:r>
    </w:p>
    <w:p w14:paraId="0F620F40" w14:textId="77777777" w:rsidR="000E70F4" w:rsidRPr="00BC22A0" w:rsidRDefault="000E70F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C22A0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77D1C449" w14:textId="396E3123" w:rsidR="00E52F42" w:rsidRPr="00BC22A0" w:rsidRDefault="0050644F" w:rsidP="00736A00">
      <w:pPr>
        <w:pStyle w:val="Heading1"/>
      </w:pPr>
      <w:r w:rsidRPr="00BC22A0">
        <w:lastRenderedPageBreak/>
        <w:t>S</w:t>
      </w:r>
      <w:r w:rsidR="00386FC9">
        <w:t>11 Table</w:t>
      </w:r>
      <w:r w:rsidR="00262C54" w:rsidRPr="00BC22A0">
        <w:t>.</w:t>
      </w:r>
      <w:r w:rsidR="00E52F42" w:rsidRPr="00BC22A0">
        <w:t xml:space="preserve"> Quality </w:t>
      </w:r>
      <w:r w:rsidR="008F0F75" w:rsidRPr="00BC22A0">
        <w:t>a</w:t>
      </w:r>
      <w:r w:rsidR="00E52F42" w:rsidRPr="00BC22A0">
        <w:t xml:space="preserve">ssessment </w:t>
      </w:r>
      <w:r w:rsidR="008F0F75" w:rsidRPr="00BC22A0">
        <w:t>p</w:t>
      </w:r>
      <w:r w:rsidR="00E52F42" w:rsidRPr="00BC22A0">
        <w:t xml:space="preserve">regnancy </w:t>
      </w:r>
      <w:r w:rsidR="008F0F75" w:rsidRPr="00BC22A0">
        <w:t>o</w:t>
      </w:r>
      <w:r w:rsidR="00E52F42" w:rsidRPr="00BC22A0">
        <w:t>utcomes</w:t>
      </w:r>
      <w:r w:rsidR="008F0F75" w:rsidRPr="00BC22A0">
        <w:t xml:space="preserve"> studies</w:t>
      </w:r>
    </w:p>
    <w:tbl>
      <w:tblPr>
        <w:tblW w:w="9453" w:type="dxa"/>
        <w:tblLook w:val="04A0" w:firstRow="1" w:lastRow="0" w:firstColumn="1" w:lastColumn="0" w:noHBand="0" w:noVBand="1"/>
      </w:tblPr>
      <w:tblGrid>
        <w:gridCol w:w="1800"/>
        <w:gridCol w:w="1710"/>
        <w:gridCol w:w="1350"/>
        <w:gridCol w:w="2070"/>
        <w:gridCol w:w="1350"/>
        <w:gridCol w:w="1173"/>
      </w:tblGrid>
      <w:tr w:rsidR="00165320" w:rsidRPr="00BC22A0" w14:paraId="1DE01DEC" w14:textId="77777777" w:rsidTr="006F6EF6">
        <w:trPr>
          <w:trHeight w:val="126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3806E0" w14:textId="2DFA5D92" w:rsidR="00165320" w:rsidRPr="00BC22A0" w:rsidRDefault="00165320" w:rsidP="0016532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tud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6C72C7" w14:textId="44DB380C" w:rsidR="00165320" w:rsidRPr="00BC22A0" w:rsidRDefault="00165320" w:rsidP="001653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atient selection risk of bia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7C0700" w14:textId="4EB242FB" w:rsidR="00165320" w:rsidRPr="00BC22A0" w:rsidRDefault="00165320" w:rsidP="001653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dex test risk of bia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254225" w14:textId="096F0261" w:rsidR="00165320" w:rsidRPr="00BC22A0" w:rsidRDefault="00165320" w:rsidP="001653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Index test: </w:t>
            </w:r>
            <w:r w:rsidR="006F6EF6"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oes c</w:t>
            </w: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onduct or interpretation differ from review ques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6779A7" w14:textId="2A70B4FA" w:rsidR="00165320" w:rsidRPr="00BC22A0" w:rsidRDefault="00165320" w:rsidP="001653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eference standard risk of bias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B2F14E" w14:textId="45FC7C98" w:rsidR="00165320" w:rsidRPr="00BC22A0" w:rsidRDefault="00165320" w:rsidP="001653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low risk of bias</w:t>
            </w:r>
          </w:p>
        </w:tc>
      </w:tr>
      <w:tr w:rsidR="009F2DB8" w:rsidRPr="00BC22A0" w14:paraId="237BC22E" w14:textId="77777777" w:rsidTr="003B371C">
        <w:trPr>
          <w:trHeight w:val="290"/>
        </w:trPr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9E89F62" w14:textId="74D8BA3B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220C4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haron D 2022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7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FFEB9C"/>
            <w:noWrap/>
          </w:tcPr>
          <w:p w14:paraId="2C37325E" w14:textId="2B72DA31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C6EFCE"/>
            <w:noWrap/>
          </w:tcPr>
          <w:p w14:paraId="5C9409BA" w14:textId="46686719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C6EFCE"/>
            <w:noWrap/>
          </w:tcPr>
          <w:p w14:paraId="36460CA6" w14:textId="5443B8D3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C6EFCE"/>
            <w:noWrap/>
          </w:tcPr>
          <w:p w14:paraId="385FFB3F" w14:textId="37DFC569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right w:val="nil"/>
            </w:tcBorders>
            <w:shd w:val="clear" w:color="000000" w:fill="FFC7CE"/>
            <w:noWrap/>
          </w:tcPr>
          <w:p w14:paraId="5536698A" w14:textId="7CAC462F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4DC16600" w14:textId="77777777" w:rsidTr="00696283">
        <w:trPr>
          <w:trHeight w:val="290"/>
        </w:trPr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CC99630" w14:textId="3488EED3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rad DH 20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5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000000" w:fill="FFC7CE"/>
            <w:noWrap/>
          </w:tcPr>
          <w:p w14:paraId="2C935996" w14:textId="0F9E15EC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000000" w:fill="FFEB9C"/>
            <w:noWrap/>
          </w:tcPr>
          <w:p w14:paraId="2BE09CC8" w14:textId="3EBBC132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000000" w:fill="FFEB9C"/>
            <w:noWrap/>
          </w:tcPr>
          <w:p w14:paraId="62EB7936" w14:textId="43EF796D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000000" w:fill="FFEB9C"/>
            <w:noWrap/>
          </w:tcPr>
          <w:p w14:paraId="7E95F8EC" w14:textId="5512116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shd w:val="clear" w:color="000000" w:fill="FFC7CE"/>
            <w:noWrap/>
          </w:tcPr>
          <w:p w14:paraId="5A7B7842" w14:textId="31328F36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454A5E12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51987" w14:textId="7E6CBCA3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esser AG 20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341406F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951CDDA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2252CA69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D2BEA0C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8BEA845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</w:tr>
      <w:tr w:rsidR="009F2DB8" w:rsidRPr="00BC22A0" w14:paraId="760A3A73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7ADE2" w14:textId="56175822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amayou S 20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EA68CAC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66F6698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ABFB354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674F7CBF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F71A66B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0C2768A1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1370E" w14:textId="19F32765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en D 20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F59CF80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637A6346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693F70E2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1DA82FD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76E00B88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1FB20549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5A4A7" w14:textId="12C27F22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ina G 20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AEA9567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4725821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31AB96F2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ECA9B28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5DAF0DD1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57FB700A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078D4" w14:textId="285DAB44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rnandez Sanguino 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</w:tcPr>
          <w:p w14:paraId="4B3814FD" w14:textId="02F1B38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</w:tcPr>
          <w:p w14:paraId="4189FBB0" w14:textId="59FCABBE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</w:tcPr>
          <w:p w14:paraId="6589573E" w14:textId="39DF2E84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</w:tcPr>
          <w:p w14:paraId="60E4CA3A" w14:textId="714F1578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</w:tcPr>
          <w:p w14:paraId="442EF1B4" w14:textId="33A1A894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5FB3961C" w14:textId="77777777" w:rsidTr="00253E68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18CC0" w14:textId="4AA9F7F9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iedenthal J 20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4016351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44BCB6E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2AC80CDC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noWrap/>
            <w:hideMark/>
          </w:tcPr>
          <w:p w14:paraId="57A21BDA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113626D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2E483167" w14:textId="77777777" w:rsidTr="003977FD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AC173" w14:textId="50309F3E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o Y 20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noWrap/>
          </w:tcPr>
          <w:p w14:paraId="6DCC4B91" w14:textId="567BA9AB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</w:tcPr>
          <w:p w14:paraId="517BDE01" w14:textId="47522FBE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</w:tcPr>
          <w:p w14:paraId="1800AE99" w14:textId="0E68D1C1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noWrap/>
          </w:tcPr>
          <w:p w14:paraId="6D36DC13" w14:textId="1531E803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noWrap/>
          </w:tcPr>
          <w:p w14:paraId="6CA5C374" w14:textId="130B2D95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43058BF4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297F4" w14:textId="36757ED2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leicher N 20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DDC1A2C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FE4DC1C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29DCD4A5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7D699CE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ED741D7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</w:tr>
      <w:tr w:rsidR="009F2DB8" w:rsidRPr="00BC22A0" w14:paraId="57281998" w14:textId="77777777" w:rsidTr="003977FD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20F1A" w14:textId="1201EBA0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 X 20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</w:tcPr>
          <w:p w14:paraId="06EA0AA7" w14:textId="62FE70B9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</w:tcPr>
          <w:p w14:paraId="5BA7509B" w14:textId="13ABFA02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</w:tcPr>
          <w:p w14:paraId="3CCC3406" w14:textId="2D559F59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</w:tcPr>
          <w:p w14:paraId="00F4A00D" w14:textId="1A69ECC0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noWrap/>
          </w:tcPr>
          <w:p w14:paraId="43ACCC58" w14:textId="7D230841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67CBC22B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6E7FB" w14:textId="4FFC5563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ang C 2022</w:t>
            </w:r>
            <w:r w:rsidRPr="00404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D8E67F1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B3667A3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1329EF3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5E0895BC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A6535C0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</w:tr>
      <w:tr w:rsidR="009F2DB8" w:rsidRPr="00BC22A0" w14:paraId="3E34946B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4C709" w14:textId="1483EFF5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ang J 2015</w:t>
            </w:r>
            <w:r w:rsidRPr="009E0C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79B46ED2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A0C643B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686DDB50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9836886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214DBC11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34714C77" w14:textId="77777777" w:rsidTr="00532E78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47C37" w14:textId="27371994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atz-Jaffe M 20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noWrap/>
          </w:tcPr>
          <w:p w14:paraId="724E2324" w14:textId="6433A23A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noWrap/>
          </w:tcPr>
          <w:p w14:paraId="3AA72220" w14:textId="097A7425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</w:tcPr>
          <w:p w14:paraId="38D4FDD1" w14:textId="70F7FD88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noWrap/>
          </w:tcPr>
          <w:p w14:paraId="5E1A0CBF" w14:textId="3E21FD88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</w:tcPr>
          <w:p w14:paraId="2867E2B7" w14:textId="73B183C8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00866170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EA836" w14:textId="47F2BFBD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im JG 20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2F7E334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AD41597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54D0838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740EEF5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11C2A10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</w:tr>
      <w:tr w:rsidR="009F2DB8" w:rsidRPr="00BC22A0" w14:paraId="5B479BA0" w14:textId="77777777" w:rsidTr="002E0181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4ACF3" w14:textId="4DB61676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limczak AM 20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517BC703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noWrap/>
            <w:hideMark/>
          </w:tcPr>
          <w:p w14:paraId="148E9024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C3C6495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3EB881C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2DD18E2A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615789C0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A3612" w14:textId="5A73961D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n P-Y 20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F692E6D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2126D5EE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69E9C621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862C272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FCA5CD1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</w:tr>
      <w:tr w:rsidR="009F2DB8" w:rsidRPr="00BC22A0" w14:paraId="600FCACE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C840E" w14:textId="43BAD3BC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uo KL 20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70731035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941BCAA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39EF7F87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3FC399B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E3AC7CC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2C692CF7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417AD" w14:textId="187667D6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 GC 20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16D35B1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5B1AC15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5C2360DE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4480A2D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ABB3EE8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106F69F4" w14:textId="77777777" w:rsidTr="002E0181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EBBAC" w14:textId="1BA37776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 X 20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noWrap/>
            <w:hideMark/>
          </w:tcPr>
          <w:p w14:paraId="36A29B50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72D2023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39368A8C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7C6E00A9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231C5180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2181B9F9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06FF0" w14:textId="24B4B5B1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xwell SM 20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C1309CD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16BDF7B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72693BA3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4A21C0C5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BED166B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53676EB1" w14:textId="77777777" w:rsidTr="002E0181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60777" w14:textId="14C1CF2C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les Sabater R 20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noWrap/>
          </w:tcPr>
          <w:p w14:paraId="3A3957BE" w14:textId="6300B17C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noWrap/>
          </w:tcPr>
          <w:p w14:paraId="44E7E2FF" w14:textId="2CA5C1E2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</w:tcPr>
          <w:p w14:paraId="0EFC3BB6" w14:textId="6E0BBACA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</w:tcPr>
          <w:p w14:paraId="7D8B7E3E" w14:textId="5309C05B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</w:tcPr>
          <w:p w14:paraId="6B771B83" w14:textId="38254F55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18478D18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85AA7" w14:textId="1FE29652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ykytenko</w:t>
            </w:r>
            <w:proofErr w:type="spellEnd"/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D 20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94A804E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A28D654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5BB30B83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7ECD86DD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2DBBCA2B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25B1AC29" w14:textId="77777777" w:rsidTr="001E3040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228A1" w14:textId="64E8AB2A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u Z 20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noWrap/>
          </w:tcPr>
          <w:p w14:paraId="45CD93A3" w14:textId="794964ED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</w:tcPr>
          <w:p w14:paraId="7AA5A44F" w14:textId="77C1884E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</w:tcPr>
          <w:p w14:paraId="3F9D7192" w14:textId="2BF8308B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noWrap/>
          </w:tcPr>
          <w:p w14:paraId="161AC615" w14:textId="666B76EB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</w:tcPr>
          <w:p w14:paraId="1C2DD784" w14:textId="188D588C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2BE0B84B" w14:textId="77777777" w:rsidTr="009B631B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8BB57" w14:textId="6338CDA9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zzo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M 20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noWrap/>
          </w:tcPr>
          <w:p w14:paraId="07C7C509" w14:textId="5EF5A40D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</w:tcPr>
          <w:p w14:paraId="15DEA83D" w14:textId="0ECD3DDD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</w:tcPr>
          <w:p w14:paraId="19E8E7F5" w14:textId="515652E5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noWrap/>
          </w:tcPr>
          <w:p w14:paraId="17175389" w14:textId="64E8B42A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</w:tcPr>
          <w:p w14:paraId="74EC64B7" w14:textId="03B5D6E5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6CE5034D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C9169" w14:textId="6DE18E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ubino P 20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3632BC1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3E92774F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3F7F6A1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ABD4BAB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B0C960B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53EC9C41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CA2FA" w14:textId="4425B25E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uttanajit</w:t>
            </w:r>
            <w:proofErr w:type="spellEnd"/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 20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67C509FD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D1D1F75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314C783D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DAD807E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42754C9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3B86563C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33F68" w14:textId="186CB10E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tirapod</w:t>
            </w:r>
            <w:proofErr w:type="spellEnd"/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C 20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41451CC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5A92D0DB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D6341EA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3E49E79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24A07A73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4CBBB935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70813" w14:textId="2088D00D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tt RT 20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1ED974B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52D202A5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DBC4B15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B9947FD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26B62D7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303B85A6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CFDB2" w14:textId="5AE33EBB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n X 20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655D6E87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4C661B37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42EF596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18901E7D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BEE4E37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69446B34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2F9E8" w14:textId="6E352441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pinella F 20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9BA39DC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84A7B13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7C604CAF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56ACC0A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D2255DA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6B767667" w14:textId="77777777" w:rsidTr="00C55942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C104A" w14:textId="6E4EF8C3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pinella 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20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noWrap/>
          </w:tcPr>
          <w:p w14:paraId="6619C238" w14:textId="4BAC38BA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</w:tcPr>
          <w:p w14:paraId="053CC84C" w14:textId="29091010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</w:tcPr>
          <w:p w14:paraId="07DCB8F2" w14:textId="5BB9FD25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noWrap/>
          </w:tcPr>
          <w:p w14:paraId="39AFCB45" w14:textId="09314B49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</w:tcPr>
          <w:p w14:paraId="2815E81D" w14:textId="4321F700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7BB73E79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19006" w14:textId="2BE8E7B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n Y 20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28ED966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D36DFC5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7D335300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5043511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7D748FA2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5B0EE03B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49547" w14:textId="391981DE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o X 20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F3F9F3B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6CC7D7E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6DF70331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8426663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665EB9E8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</w:tr>
      <w:tr w:rsidR="009F2DB8" w:rsidRPr="00BC22A0" w14:paraId="3B85457E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D274D" w14:textId="38C63C8B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egs AW 20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7999614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6A1F66B0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51B35D94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919E954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2219314E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6F5ADB5D" w14:textId="77777777" w:rsidTr="00750EE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7C98B" w14:textId="27D32A26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egs AW 20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noWrap/>
            <w:hideMark/>
          </w:tcPr>
          <w:p w14:paraId="458B9A02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7A027A2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761D215A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5695800A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405DF3B2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720811AA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E679D" w14:textId="3071FA36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ff NR 20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56F9AA01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2FBDC81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5347092B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67379B53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5B4E9DC9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7D7D0221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AAB4E" w14:textId="4227B5D5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esela K 20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AAAB59D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62061F8D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FF5440F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F40B324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0252EB1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</w:tr>
      <w:tr w:rsidR="009F2DB8" w:rsidRPr="00BC22A0" w14:paraId="1E201B80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7B748" w14:textId="6B902D95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Victor AR 20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6BCF1268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202040A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2261A89C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78E2C43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4444CAAD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2C5AF174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BD05F" w14:textId="2D776BC4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olozonoka</w:t>
            </w:r>
            <w:proofErr w:type="spellEnd"/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L 20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3605A24E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130635B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8604572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054E068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331E641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421C7FB7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DBE91" w14:textId="6D5B69A9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ng J 20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6B49FD6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A64A271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1B8B0C1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5619E92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D0D4BAA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1DB1CD92" w14:textId="77777777" w:rsidTr="00750EE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2AB83" w14:textId="5642530F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ng J 20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noWrap/>
          </w:tcPr>
          <w:p w14:paraId="065A7378" w14:textId="1671D4A3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</w:tcPr>
          <w:p w14:paraId="570C82E2" w14:textId="797318C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</w:tcPr>
          <w:p w14:paraId="1605EC19" w14:textId="4C5427FD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</w:tcPr>
          <w:p w14:paraId="7C3F464F" w14:textId="54B998B2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</w:tcPr>
          <w:p w14:paraId="22792CA0" w14:textId="42DD4315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01973257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C69D8" w14:textId="4C1FC2FE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ng Y 20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6555F8F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343FAD7E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9EF8BA0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45CC2C3A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44C98244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143677A5" w14:textId="77777777" w:rsidTr="0019235D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4B982" w14:textId="0294C5C5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ng Y 20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noWrap/>
          </w:tcPr>
          <w:p w14:paraId="635D7AEE" w14:textId="3F8954E4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</w:tcPr>
          <w:p w14:paraId="1441D9F9" w14:textId="23F9911E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</w:tcPr>
          <w:p w14:paraId="3D53F34F" w14:textId="44764B2D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EB9C"/>
            <w:noWrap/>
          </w:tcPr>
          <w:p w14:paraId="58A9ECF9" w14:textId="16EB22A4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</w:tcPr>
          <w:p w14:paraId="09F4ED0B" w14:textId="3ADA904F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1EC892D5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2D999" w14:textId="134EEE5E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lls D 200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1127994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6CCF148B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5F53FEC6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461C986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267CDA1F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1150D5AF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5B85E" w14:textId="6D1A1DAB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rner MD 20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96EB076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36746F31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2BDA79DA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77816BDF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B143562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07519AA0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24F52" w14:textId="4402728F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ltshire AM 20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7049F831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60C37638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59B3D73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6F914F53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49D083B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420882C4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5A1C6" w14:textId="4CAC21AB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ang J 20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D3C04DE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2938D9F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1ACBF7D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B3AF721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402762DD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434B717E" w14:textId="77777777" w:rsidTr="004B574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05612" w14:textId="385755AA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ao Z 20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</w:tcPr>
          <w:p w14:paraId="3332982D" w14:textId="6A4092A0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</w:tcPr>
          <w:p w14:paraId="3704D38F" w14:textId="09BFF366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</w:tcPr>
          <w:p w14:paraId="4F34ED4A" w14:textId="69B5B32A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noWrap/>
          </w:tcPr>
          <w:p w14:paraId="3C800FA4" w14:textId="1B1D9382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</w:tcPr>
          <w:p w14:paraId="17E4E5AA" w14:textId="1E0998FD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7388E030" w14:textId="77777777" w:rsidTr="00D367DB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42583" w14:textId="7FBFF61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ai F 20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noWrap/>
          </w:tcPr>
          <w:p w14:paraId="2FA01797" w14:textId="300A5F19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</w:tcPr>
          <w:p w14:paraId="2BB5BF38" w14:textId="7C59D45F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</w:tcPr>
          <w:p w14:paraId="76758621" w14:textId="55594913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</w:tcPr>
          <w:p w14:paraId="15A7A870" w14:textId="1177ED0C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</w:tcPr>
          <w:p w14:paraId="5BF57B52" w14:textId="2303558D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7E2E9C41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D61CF" w14:textId="780C6604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ang L 20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59EE1C69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EC4DCA9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152042F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27728CF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70656DB5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524B81DC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D7235" w14:textId="762471CB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ang S 20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3833A30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C5C2299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5A81549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C4552DC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2A888463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03F43124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1C218" w14:textId="63E8BF33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ang S 20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653FDF25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E6072C5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351FD1B9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0BD7E1A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209B6165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3FE3F5EB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DF690" w14:textId="45F00E94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ang S 20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4B8CCE7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099848D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6C7EC566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667D263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7FF1560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48540494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5DFD62" w14:textId="3CEFB50E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ang YX 20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2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C7CE"/>
            <w:noWrap/>
            <w:hideMark/>
          </w:tcPr>
          <w:p w14:paraId="5BCE573E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hideMark/>
          </w:tcPr>
          <w:p w14:paraId="15F5B9AC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000000" w:fill="FFEB9C"/>
            <w:noWrap/>
            <w:hideMark/>
          </w:tcPr>
          <w:p w14:paraId="0EE0AE4A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EB9C"/>
            <w:noWrap/>
            <w:hideMark/>
          </w:tcPr>
          <w:p w14:paraId="5C8B0634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000000" w:fill="FFC7CE"/>
            <w:noWrap/>
            <w:hideMark/>
          </w:tcPr>
          <w:p w14:paraId="5C79D101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  <w:tr w:rsidR="009F2DB8" w:rsidRPr="00BC22A0" w14:paraId="18206EAF" w14:textId="77777777" w:rsidTr="006F6EF6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408D36" w14:textId="013E3558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868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ou Z 20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hideMark/>
          </w:tcPr>
          <w:p w14:paraId="79763C96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hideMark/>
          </w:tcPr>
          <w:p w14:paraId="47FF3CE1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risk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hideMark/>
          </w:tcPr>
          <w:p w14:paraId="25CF5D48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val="en-US"/>
                <w14:ligatures w14:val="none"/>
              </w:rPr>
              <w:t>Low concer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9C"/>
            <w:noWrap/>
            <w:hideMark/>
          </w:tcPr>
          <w:p w14:paraId="1F3A48F5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5700"/>
                <w:kern w:val="0"/>
                <w:sz w:val="16"/>
                <w:szCs w:val="16"/>
                <w:lang w:val="en-US"/>
                <w14:ligatures w14:val="none"/>
              </w:rPr>
              <w:t>Unclear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hideMark/>
          </w:tcPr>
          <w:p w14:paraId="1A0DA284" w14:textId="77777777" w:rsidR="009F2DB8" w:rsidRPr="00BC22A0" w:rsidRDefault="009F2DB8" w:rsidP="009F2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</w:pPr>
            <w:r w:rsidRPr="00BC22A0">
              <w:rPr>
                <w:rFonts w:ascii="Times New Roman" w:eastAsia="Times New Roman" w:hAnsi="Times New Roman" w:cs="Times New Roman"/>
                <w:color w:val="9C0006"/>
                <w:kern w:val="0"/>
                <w:sz w:val="16"/>
                <w:szCs w:val="16"/>
                <w:lang w:val="en-US"/>
                <w14:ligatures w14:val="none"/>
              </w:rPr>
              <w:t>High risk</w:t>
            </w:r>
          </w:p>
        </w:tc>
      </w:tr>
    </w:tbl>
    <w:p w14:paraId="0456B7C3" w14:textId="77777777" w:rsidR="002C219D" w:rsidRPr="00BC22A0" w:rsidRDefault="002C219D" w:rsidP="002C219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4DE0CD7" w14:textId="77777777" w:rsidR="002C219D" w:rsidRPr="00BC22A0" w:rsidRDefault="002C219D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2C219D" w:rsidRPr="00BC22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2C8D"/>
    <w:rsid w:val="00004748"/>
    <w:rsid w:val="000068D2"/>
    <w:rsid w:val="0001414D"/>
    <w:rsid w:val="000152AE"/>
    <w:rsid w:val="0002413D"/>
    <w:rsid w:val="00025C7F"/>
    <w:rsid w:val="000469F2"/>
    <w:rsid w:val="0004793C"/>
    <w:rsid w:val="0005182E"/>
    <w:rsid w:val="000554BB"/>
    <w:rsid w:val="000619C1"/>
    <w:rsid w:val="00075302"/>
    <w:rsid w:val="000769A9"/>
    <w:rsid w:val="00091C5D"/>
    <w:rsid w:val="00091EF2"/>
    <w:rsid w:val="000C22AA"/>
    <w:rsid w:val="000C76E7"/>
    <w:rsid w:val="000D4F27"/>
    <w:rsid w:val="000E4EDD"/>
    <w:rsid w:val="000E5D3E"/>
    <w:rsid w:val="000E70F4"/>
    <w:rsid w:val="000F0CF8"/>
    <w:rsid w:val="00100CCC"/>
    <w:rsid w:val="001252A7"/>
    <w:rsid w:val="00161A06"/>
    <w:rsid w:val="00165320"/>
    <w:rsid w:val="0016594B"/>
    <w:rsid w:val="00165FDB"/>
    <w:rsid w:val="0019235D"/>
    <w:rsid w:val="00193477"/>
    <w:rsid w:val="00197CF6"/>
    <w:rsid w:val="001B2728"/>
    <w:rsid w:val="001B48C7"/>
    <w:rsid w:val="001B6F72"/>
    <w:rsid w:val="001C034B"/>
    <w:rsid w:val="001C1BDE"/>
    <w:rsid w:val="001C6E54"/>
    <w:rsid w:val="001D780D"/>
    <w:rsid w:val="001E1125"/>
    <w:rsid w:val="001E3040"/>
    <w:rsid w:val="002037BA"/>
    <w:rsid w:val="002075BB"/>
    <w:rsid w:val="00212B60"/>
    <w:rsid w:val="00217100"/>
    <w:rsid w:val="00223E26"/>
    <w:rsid w:val="00237A76"/>
    <w:rsid w:val="00253A4F"/>
    <w:rsid w:val="00253E68"/>
    <w:rsid w:val="00262C54"/>
    <w:rsid w:val="00270038"/>
    <w:rsid w:val="0027383A"/>
    <w:rsid w:val="0028321E"/>
    <w:rsid w:val="00284453"/>
    <w:rsid w:val="0029775A"/>
    <w:rsid w:val="002A7455"/>
    <w:rsid w:val="002C219D"/>
    <w:rsid w:val="002E0181"/>
    <w:rsid w:val="002E37E1"/>
    <w:rsid w:val="003011D6"/>
    <w:rsid w:val="003067A6"/>
    <w:rsid w:val="00311B9C"/>
    <w:rsid w:val="00314D93"/>
    <w:rsid w:val="00322D80"/>
    <w:rsid w:val="0032661B"/>
    <w:rsid w:val="00334A8F"/>
    <w:rsid w:val="00334EB2"/>
    <w:rsid w:val="003355C0"/>
    <w:rsid w:val="0034795A"/>
    <w:rsid w:val="00356A67"/>
    <w:rsid w:val="00367203"/>
    <w:rsid w:val="0038320E"/>
    <w:rsid w:val="00386FC9"/>
    <w:rsid w:val="003977FD"/>
    <w:rsid w:val="003A0697"/>
    <w:rsid w:val="003B1D76"/>
    <w:rsid w:val="003B371C"/>
    <w:rsid w:val="003D1765"/>
    <w:rsid w:val="003D5040"/>
    <w:rsid w:val="003D7FDE"/>
    <w:rsid w:val="003E20E1"/>
    <w:rsid w:val="00406AC6"/>
    <w:rsid w:val="0041094B"/>
    <w:rsid w:val="004131CD"/>
    <w:rsid w:val="00413F45"/>
    <w:rsid w:val="004266AD"/>
    <w:rsid w:val="00440DCA"/>
    <w:rsid w:val="00442E92"/>
    <w:rsid w:val="00446289"/>
    <w:rsid w:val="004728B9"/>
    <w:rsid w:val="004B2C14"/>
    <w:rsid w:val="004B5746"/>
    <w:rsid w:val="004D241B"/>
    <w:rsid w:val="004E1839"/>
    <w:rsid w:val="004F0E4C"/>
    <w:rsid w:val="00500C90"/>
    <w:rsid w:val="0050644F"/>
    <w:rsid w:val="00517606"/>
    <w:rsid w:val="00517753"/>
    <w:rsid w:val="00526F67"/>
    <w:rsid w:val="00532E78"/>
    <w:rsid w:val="00536F2C"/>
    <w:rsid w:val="00540AAD"/>
    <w:rsid w:val="00552C8B"/>
    <w:rsid w:val="0057393D"/>
    <w:rsid w:val="00574340"/>
    <w:rsid w:val="00587E54"/>
    <w:rsid w:val="005904A2"/>
    <w:rsid w:val="0059702E"/>
    <w:rsid w:val="00597BE9"/>
    <w:rsid w:val="005A1EC6"/>
    <w:rsid w:val="005A3FB1"/>
    <w:rsid w:val="005B1891"/>
    <w:rsid w:val="005E26C1"/>
    <w:rsid w:val="005E3233"/>
    <w:rsid w:val="005E3F40"/>
    <w:rsid w:val="005E4D83"/>
    <w:rsid w:val="005E79EA"/>
    <w:rsid w:val="005F110D"/>
    <w:rsid w:val="005F5695"/>
    <w:rsid w:val="005F634C"/>
    <w:rsid w:val="006039DC"/>
    <w:rsid w:val="00603B83"/>
    <w:rsid w:val="00607F30"/>
    <w:rsid w:val="006110AC"/>
    <w:rsid w:val="0061433E"/>
    <w:rsid w:val="00616A6C"/>
    <w:rsid w:val="006322A1"/>
    <w:rsid w:val="00636A49"/>
    <w:rsid w:val="00641029"/>
    <w:rsid w:val="00641704"/>
    <w:rsid w:val="00652C8D"/>
    <w:rsid w:val="006574D0"/>
    <w:rsid w:val="00665693"/>
    <w:rsid w:val="00670009"/>
    <w:rsid w:val="00674610"/>
    <w:rsid w:val="00674C71"/>
    <w:rsid w:val="006960A6"/>
    <w:rsid w:val="00696283"/>
    <w:rsid w:val="006972FF"/>
    <w:rsid w:val="006A5E3C"/>
    <w:rsid w:val="006B211B"/>
    <w:rsid w:val="006E028F"/>
    <w:rsid w:val="006E3C77"/>
    <w:rsid w:val="006E514A"/>
    <w:rsid w:val="006F6EF6"/>
    <w:rsid w:val="006F7D46"/>
    <w:rsid w:val="00705184"/>
    <w:rsid w:val="00705222"/>
    <w:rsid w:val="00710A6B"/>
    <w:rsid w:val="00710A8C"/>
    <w:rsid w:val="00736A00"/>
    <w:rsid w:val="00737EBD"/>
    <w:rsid w:val="007458BB"/>
    <w:rsid w:val="00750EEA"/>
    <w:rsid w:val="007539D2"/>
    <w:rsid w:val="00754B86"/>
    <w:rsid w:val="00755BF7"/>
    <w:rsid w:val="00760D46"/>
    <w:rsid w:val="00766D48"/>
    <w:rsid w:val="007747C2"/>
    <w:rsid w:val="00785E49"/>
    <w:rsid w:val="00795BFA"/>
    <w:rsid w:val="007A2477"/>
    <w:rsid w:val="007A397F"/>
    <w:rsid w:val="007C7439"/>
    <w:rsid w:val="007D47CE"/>
    <w:rsid w:val="008009DF"/>
    <w:rsid w:val="00855007"/>
    <w:rsid w:val="008566EF"/>
    <w:rsid w:val="008612FD"/>
    <w:rsid w:val="008624B8"/>
    <w:rsid w:val="00876B48"/>
    <w:rsid w:val="00877BB8"/>
    <w:rsid w:val="00880390"/>
    <w:rsid w:val="00884563"/>
    <w:rsid w:val="008A3F17"/>
    <w:rsid w:val="008A7DD9"/>
    <w:rsid w:val="008B4CF1"/>
    <w:rsid w:val="008C4EEA"/>
    <w:rsid w:val="008D42AC"/>
    <w:rsid w:val="008D657F"/>
    <w:rsid w:val="008D7838"/>
    <w:rsid w:val="008E0791"/>
    <w:rsid w:val="008E1E17"/>
    <w:rsid w:val="008E6761"/>
    <w:rsid w:val="008F0F75"/>
    <w:rsid w:val="008F4E0C"/>
    <w:rsid w:val="00904580"/>
    <w:rsid w:val="009169F2"/>
    <w:rsid w:val="00925A11"/>
    <w:rsid w:val="009270E5"/>
    <w:rsid w:val="00927FC6"/>
    <w:rsid w:val="009333FA"/>
    <w:rsid w:val="00940379"/>
    <w:rsid w:val="00942984"/>
    <w:rsid w:val="00946F9D"/>
    <w:rsid w:val="00957BD9"/>
    <w:rsid w:val="00962CE7"/>
    <w:rsid w:val="009640D2"/>
    <w:rsid w:val="009655DB"/>
    <w:rsid w:val="00965851"/>
    <w:rsid w:val="0097622E"/>
    <w:rsid w:val="00992E71"/>
    <w:rsid w:val="009A04DB"/>
    <w:rsid w:val="009A12C9"/>
    <w:rsid w:val="009B2474"/>
    <w:rsid w:val="009B3941"/>
    <w:rsid w:val="009B631B"/>
    <w:rsid w:val="009C4E11"/>
    <w:rsid w:val="009E6234"/>
    <w:rsid w:val="009F2DB8"/>
    <w:rsid w:val="009F353F"/>
    <w:rsid w:val="009F7DA3"/>
    <w:rsid w:val="00A0184C"/>
    <w:rsid w:val="00A07648"/>
    <w:rsid w:val="00A07FDA"/>
    <w:rsid w:val="00A13242"/>
    <w:rsid w:val="00A15042"/>
    <w:rsid w:val="00A216A8"/>
    <w:rsid w:val="00A27AA5"/>
    <w:rsid w:val="00A36D3A"/>
    <w:rsid w:val="00A5270B"/>
    <w:rsid w:val="00A53E3D"/>
    <w:rsid w:val="00A543A0"/>
    <w:rsid w:val="00A56B6D"/>
    <w:rsid w:val="00A6213A"/>
    <w:rsid w:val="00A62319"/>
    <w:rsid w:val="00A80A8E"/>
    <w:rsid w:val="00A9431E"/>
    <w:rsid w:val="00A97B41"/>
    <w:rsid w:val="00AA1D52"/>
    <w:rsid w:val="00AB7C94"/>
    <w:rsid w:val="00AC2EC1"/>
    <w:rsid w:val="00AC6836"/>
    <w:rsid w:val="00AC6B40"/>
    <w:rsid w:val="00AC7244"/>
    <w:rsid w:val="00AE3BC1"/>
    <w:rsid w:val="00B03B79"/>
    <w:rsid w:val="00B14A8A"/>
    <w:rsid w:val="00B303BF"/>
    <w:rsid w:val="00B30544"/>
    <w:rsid w:val="00B30833"/>
    <w:rsid w:val="00B33E55"/>
    <w:rsid w:val="00B375A5"/>
    <w:rsid w:val="00B50E19"/>
    <w:rsid w:val="00B55E98"/>
    <w:rsid w:val="00B569C2"/>
    <w:rsid w:val="00B72598"/>
    <w:rsid w:val="00B7450F"/>
    <w:rsid w:val="00BC22A0"/>
    <w:rsid w:val="00BC526E"/>
    <w:rsid w:val="00BD00E1"/>
    <w:rsid w:val="00BD4645"/>
    <w:rsid w:val="00BE6151"/>
    <w:rsid w:val="00BF35F1"/>
    <w:rsid w:val="00C01136"/>
    <w:rsid w:val="00C11CDE"/>
    <w:rsid w:val="00C11EE1"/>
    <w:rsid w:val="00C128E1"/>
    <w:rsid w:val="00C17FBF"/>
    <w:rsid w:val="00C20B13"/>
    <w:rsid w:val="00C53DA3"/>
    <w:rsid w:val="00C55942"/>
    <w:rsid w:val="00C561FA"/>
    <w:rsid w:val="00C571AD"/>
    <w:rsid w:val="00C62F88"/>
    <w:rsid w:val="00C853FD"/>
    <w:rsid w:val="00C92394"/>
    <w:rsid w:val="00C95ADE"/>
    <w:rsid w:val="00C97C65"/>
    <w:rsid w:val="00C97F2B"/>
    <w:rsid w:val="00CA0E36"/>
    <w:rsid w:val="00CA745A"/>
    <w:rsid w:val="00CA7CE0"/>
    <w:rsid w:val="00CB3944"/>
    <w:rsid w:val="00CB6570"/>
    <w:rsid w:val="00CC339F"/>
    <w:rsid w:val="00CC464B"/>
    <w:rsid w:val="00CC5FF6"/>
    <w:rsid w:val="00CC6181"/>
    <w:rsid w:val="00CC63E7"/>
    <w:rsid w:val="00CC69D6"/>
    <w:rsid w:val="00CD3D6F"/>
    <w:rsid w:val="00CE1D79"/>
    <w:rsid w:val="00CE2C01"/>
    <w:rsid w:val="00CE62A8"/>
    <w:rsid w:val="00CF414D"/>
    <w:rsid w:val="00CF49F2"/>
    <w:rsid w:val="00D07EB5"/>
    <w:rsid w:val="00D10964"/>
    <w:rsid w:val="00D209F1"/>
    <w:rsid w:val="00D24ADD"/>
    <w:rsid w:val="00D26503"/>
    <w:rsid w:val="00D26614"/>
    <w:rsid w:val="00D31156"/>
    <w:rsid w:val="00D367DB"/>
    <w:rsid w:val="00D4349F"/>
    <w:rsid w:val="00D43ED2"/>
    <w:rsid w:val="00D44A88"/>
    <w:rsid w:val="00D62916"/>
    <w:rsid w:val="00D65ECD"/>
    <w:rsid w:val="00D721BC"/>
    <w:rsid w:val="00D778FE"/>
    <w:rsid w:val="00D9631E"/>
    <w:rsid w:val="00DA19A7"/>
    <w:rsid w:val="00DA5198"/>
    <w:rsid w:val="00DA7314"/>
    <w:rsid w:val="00DB347C"/>
    <w:rsid w:val="00DC181B"/>
    <w:rsid w:val="00DD3D0D"/>
    <w:rsid w:val="00DF7CC1"/>
    <w:rsid w:val="00E042A4"/>
    <w:rsid w:val="00E0456E"/>
    <w:rsid w:val="00E079FC"/>
    <w:rsid w:val="00E17B3E"/>
    <w:rsid w:val="00E24E9D"/>
    <w:rsid w:val="00E31BB7"/>
    <w:rsid w:val="00E33106"/>
    <w:rsid w:val="00E34396"/>
    <w:rsid w:val="00E4267A"/>
    <w:rsid w:val="00E42F1E"/>
    <w:rsid w:val="00E4359E"/>
    <w:rsid w:val="00E52F42"/>
    <w:rsid w:val="00E56F35"/>
    <w:rsid w:val="00E66A7C"/>
    <w:rsid w:val="00E715BE"/>
    <w:rsid w:val="00E975DB"/>
    <w:rsid w:val="00EA1676"/>
    <w:rsid w:val="00EA322C"/>
    <w:rsid w:val="00EB31E5"/>
    <w:rsid w:val="00EE4039"/>
    <w:rsid w:val="00EE6357"/>
    <w:rsid w:val="00EF003F"/>
    <w:rsid w:val="00EF52DE"/>
    <w:rsid w:val="00F007F4"/>
    <w:rsid w:val="00F255B6"/>
    <w:rsid w:val="00F35098"/>
    <w:rsid w:val="00F4300C"/>
    <w:rsid w:val="00F44C4D"/>
    <w:rsid w:val="00F45456"/>
    <w:rsid w:val="00F505C9"/>
    <w:rsid w:val="00F75818"/>
    <w:rsid w:val="00F77C3D"/>
    <w:rsid w:val="00F94AD5"/>
    <w:rsid w:val="00FB50FF"/>
    <w:rsid w:val="00FC1962"/>
    <w:rsid w:val="00FC5EE9"/>
    <w:rsid w:val="00FF17C5"/>
    <w:rsid w:val="00FF486E"/>
    <w:rsid w:val="00FF5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55DC4"/>
  <w15:chartTrackingRefBased/>
  <w15:docId w15:val="{6CD5A52F-2D53-4A20-B65E-2A7ACFC8F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6A00"/>
    <w:pPr>
      <w:outlineLvl w:val="0"/>
    </w:pPr>
    <w:rPr>
      <w:rFonts w:ascii="Times New Roman" w:hAnsi="Times New Roman" w:cs="Times New Roman"/>
      <w:b/>
      <w:bCs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6A00"/>
    <w:rPr>
      <w:rFonts w:ascii="Times New Roman" w:hAnsi="Times New Roman" w:cs="Times New Roman"/>
      <w:b/>
      <w:bCs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0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91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71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6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74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4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4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2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9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12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0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72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72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2CF09F11094A4E87BCA0CAF0370F25" ma:contentTypeVersion="8" ma:contentTypeDescription="Create a new document." ma:contentTypeScope="" ma:versionID="0ce7272736e99c47711590383327bdee">
  <xsd:schema xmlns:xsd="http://www.w3.org/2001/XMLSchema" xmlns:xs="http://www.w3.org/2001/XMLSchema" xmlns:p="http://schemas.microsoft.com/office/2006/metadata/properties" xmlns:ns3="b06988d2-bbb8-4804-8f56-0a77506d7250" xmlns:ns4="85fd1573-1a82-4895-ad43-4a39ba4d1e3d" targetNamespace="http://schemas.microsoft.com/office/2006/metadata/properties" ma:root="true" ma:fieldsID="9c8ffc6e80c1154259b14e9c43afd8e9" ns3:_="" ns4:_="">
    <xsd:import namespace="b06988d2-bbb8-4804-8f56-0a77506d7250"/>
    <xsd:import namespace="85fd1573-1a82-4895-ad43-4a39ba4d1e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6988d2-bbb8-4804-8f56-0a77506d72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fd1573-1a82-4895-ad43-4a39ba4d1e3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06988d2-bbb8-4804-8f56-0a77506d7250" xsi:nil="true"/>
  </documentManagement>
</p:properties>
</file>

<file path=customXml/itemProps1.xml><?xml version="1.0" encoding="utf-8"?>
<ds:datastoreItem xmlns:ds="http://schemas.openxmlformats.org/officeDocument/2006/customXml" ds:itemID="{E483B12D-75E4-42EC-BE94-431ACF771F8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DAA6308-007F-4796-B11B-2AC873B490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6988d2-bbb8-4804-8f56-0a77506d7250"/>
    <ds:schemaRef ds:uri="85fd1573-1a82-4895-ad43-4a39ba4d1e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4637BAA-6157-4F05-99F6-7A41FD0D1EBE}">
  <ds:schemaRefs>
    <ds:schemaRef ds:uri="http://schemas.microsoft.com/office/2006/metadata/properties"/>
    <ds:schemaRef ds:uri="http://schemas.microsoft.com/office/infopath/2007/PartnerControls"/>
    <ds:schemaRef ds:uri="b06988d2-bbb8-4804-8f56-0a77506d725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87</TotalTime>
  <Pages>14</Pages>
  <Words>2780</Words>
  <Characters>15846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Bacal</dc:creator>
  <cp:keywords/>
  <dc:description/>
  <cp:lastModifiedBy>Vanessa Bacal</cp:lastModifiedBy>
  <cp:revision>341</cp:revision>
  <dcterms:created xsi:type="dcterms:W3CDTF">2023-05-02T03:38:00Z</dcterms:created>
  <dcterms:modified xsi:type="dcterms:W3CDTF">2024-11-20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2CF09F11094A4E87BCA0CAF0370F25</vt:lpwstr>
  </property>
</Properties>
</file>